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6C4A9" w14:textId="44AA02C1" w:rsidR="00553C92" w:rsidRPr="00063EAD" w:rsidRDefault="00553C92" w:rsidP="00063EAD">
      <w:pPr>
        <w:spacing w:after="0" w:line="240" w:lineRule="auto"/>
        <w:rPr>
          <w:rFonts w:ascii="Times New Roman" w:hAnsi="Times New Roman" w:cs="Times New Roman"/>
        </w:rPr>
      </w:pPr>
      <w:r w:rsidRPr="00063EAD">
        <w:rPr>
          <w:rFonts w:ascii="Times New Roman" w:hAnsi="Times New Roman" w:cs="Times New Roman"/>
        </w:rPr>
        <w:t xml:space="preserve">Table S1: </w:t>
      </w:r>
      <w:r w:rsidR="00063EAD">
        <w:rPr>
          <w:rFonts w:ascii="Times New Roman" w:hAnsi="Times New Roman" w:cs="Times New Roman"/>
        </w:rPr>
        <w:t xml:space="preserve">Observed </w:t>
      </w:r>
      <w:r w:rsidR="009A5089">
        <w:rPr>
          <w:rFonts w:ascii="Times New Roman" w:hAnsi="Times New Roman" w:cs="Times New Roman"/>
        </w:rPr>
        <w:t>social determinants of health</w:t>
      </w:r>
      <w:r w:rsidR="009A5089" w:rsidRPr="00624CCA">
        <w:rPr>
          <w:rFonts w:ascii="Times New Roman" w:hAnsi="Times New Roman" w:cs="Times New Roman"/>
        </w:rPr>
        <w:t xml:space="preserve"> </w:t>
      </w:r>
      <w:r w:rsidR="00DF3F47">
        <w:rPr>
          <w:rFonts w:ascii="Times New Roman" w:hAnsi="Times New Roman" w:cs="Times New Roman"/>
        </w:rPr>
        <w:t>categories</w:t>
      </w:r>
      <w:r w:rsidR="00063EAD" w:rsidRPr="00063EAD">
        <w:rPr>
          <w:rFonts w:ascii="Times New Roman" w:hAnsi="Times New Roman" w:cs="Times New Roman"/>
        </w:rPr>
        <w:t xml:space="preserve"> </w:t>
      </w:r>
      <w:r w:rsidR="00063EAD">
        <w:rPr>
          <w:rFonts w:ascii="Times New Roman" w:hAnsi="Times New Roman" w:cs="Times New Roman"/>
        </w:rPr>
        <w:t>among</w:t>
      </w:r>
      <w:r w:rsidRPr="00063EAD">
        <w:rPr>
          <w:rFonts w:ascii="Times New Roman" w:hAnsi="Times New Roman" w:cs="Times New Roman"/>
          <w:color w:val="000000" w:themeColor="text1"/>
        </w:rPr>
        <w:t xml:space="preserve"> </w:t>
      </w:r>
      <w:r w:rsidR="009A5089">
        <w:rPr>
          <w:rFonts w:ascii="Times New Roman" w:hAnsi="Times New Roman" w:cs="Times New Roman"/>
        </w:rPr>
        <w:t>respondents to the measures (N = 149)</w:t>
      </w:r>
      <w:r w:rsidRPr="00063EAD">
        <w:rPr>
          <w:rFonts w:ascii="Times New Roman" w:hAnsi="Times New Roman" w:cs="Times New Roman"/>
        </w:rPr>
        <w:t xml:space="preserve"> </w:t>
      </w:r>
    </w:p>
    <w:tbl>
      <w:tblPr>
        <w:tblStyle w:val="Table"/>
        <w:tblW w:w="0" w:type="auto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  <w:tblCaption w:val="Aim1: Describe social determinants of health"/>
      </w:tblPr>
      <w:tblGrid>
        <w:gridCol w:w="2509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1"/>
      </w:tblGrid>
      <w:tr w:rsidR="00553C92" w:rsidRPr="00553C92" w14:paraId="0D4D6B02" w14:textId="77777777" w:rsidTr="0055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65693C" w14:textId="61155D83" w:rsidR="00553C92" w:rsidRPr="00553C92" w:rsidRDefault="00553C92" w:rsidP="00BE12DC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bookmarkStart w:id="0" w:name="_Hlk226378483"/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2D831776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0</w:t>
            </w:r>
          </w:p>
          <w:p w14:paraId="1927DC97" w14:textId="095FF97B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27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; 18.2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294654B7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1</w:t>
            </w:r>
          </w:p>
          <w:p w14:paraId="0A2CAB61" w14:textId="2641E069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39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9A5089" w:rsidRPr="009A5089">
              <w:rPr>
                <w:rFonts w:ascii="Times New Roman" w:hAnsi="Times New Roman" w:cs="Times New Roman"/>
                <w:sz w:val="16"/>
                <w:szCs w:val="16"/>
              </w:rPr>
              <w:t>26.2%</w:t>
            </w:r>
            <w:r w:rsidRPr="009A50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6EB752DF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2</w:t>
            </w:r>
          </w:p>
          <w:p w14:paraId="09F31C6B" w14:textId="5AD16951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23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; 15.4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4E95DB75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3</w:t>
            </w:r>
          </w:p>
          <w:p w14:paraId="6611063F" w14:textId="4392A909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27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; 18.2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36298A8F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4</w:t>
            </w:r>
          </w:p>
          <w:p w14:paraId="72B56A76" w14:textId="1DAE9F66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8</w:t>
            </w:r>
            <w:r w:rsidR="009A5089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; 5.4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34C21AE4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5</w:t>
            </w:r>
          </w:p>
          <w:p w14:paraId="158E7792" w14:textId="3B88FABE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8</w:t>
            </w:r>
            <w:r w:rsidR="009A5089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; 5.4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158DCE3E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6</w:t>
            </w:r>
          </w:p>
          <w:p w14:paraId="7C2DEED2" w14:textId="6A076E81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7</w:t>
            </w:r>
            <w:r w:rsidR="009A5089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; 4.7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092FE760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7</w:t>
            </w:r>
          </w:p>
          <w:p w14:paraId="0DCC15BC" w14:textId="0791A3D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4</w:t>
            </w:r>
            <w:r w:rsidR="009A5089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; 2.7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696A8830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8</w:t>
            </w:r>
          </w:p>
          <w:p w14:paraId="36F790CD" w14:textId="38CD7CD5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3</w:t>
            </w:r>
            <w:r w:rsidR="009A5089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; 2.0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527AC982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core 10</w:t>
            </w:r>
          </w:p>
          <w:p w14:paraId="4B91738A" w14:textId="24103BA5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2</w:t>
            </w:r>
            <w:r w:rsidR="009A5089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; 1.3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5BABB243" w14:textId="77777777" w:rsid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Score 12 </w:t>
            </w:r>
          </w:p>
          <w:p w14:paraId="260A63E1" w14:textId="075A870E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A50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1</w:t>
            </w:r>
            <w:r w:rsidR="009A5089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; 0.7%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53C92" w:rsidRPr="00553C92" w14:paraId="58444253" w14:textId="77777777" w:rsidTr="00BE12D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96A94" w14:textId="77777777" w:rsidR="00553C92" w:rsidRPr="00553C92" w:rsidRDefault="00553C92" w:rsidP="00553C9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1A3A7F44" w14:textId="022633DF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13122D4" w14:textId="0C108402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511F1A9" w14:textId="70A4FFD0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C70C7A4" w14:textId="04F6CC85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DA7EA53" w14:textId="0B10CAD5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DD51C7C" w14:textId="1E420FEB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3B2B2EF" w14:textId="6769693C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9877EA0" w14:textId="51F70BD8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E118715" w14:textId="0D8E50A3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1780AFF" w14:textId="27B837A9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54A8E5C" w14:textId="613C1BF2" w:rsidR="00553C92" w:rsidRPr="00553C92" w:rsidRDefault="00553C92" w:rsidP="00553C9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72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553C92" w:rsidRPr="00553C92" w14:paraId="15AB5806" w14:textId="77777777" w:rsidTr="00553C9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BECADF" w14:textId="77777777" w:rsidR="00553C92" w:rsidRPr="00553C92" w:rsidRDefault="00553C92" w:rsidP="00BE12DC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Age, mean (SD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D79B708" w14:textId="1C83A1E3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1.1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416FAEEF" w14:textId="6B9622BE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3.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496D891" w14:textId="2341CC4F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1.9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9FF3965" w14:textId="01CFBD3D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4.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F49C84F" w14:textId="1D918B7B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1.4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C9658C3" w14:textId="732E6ACC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2.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6ED8176A" w14:textId="73A39275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4.9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30730E5" w14:textId="5BE82602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B12D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5EBB6E7" w14:textId="1682DE7F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.</w:t>
            </w:r>
            <w:r w:rsidR="00B12D9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6ED4A38B" w14:textId="5DA4504A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3.4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6E92ED6D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</w:tr>
      <w:tr w:rsidR="00553C92" w:rsidRPr="00553C92" w14:paraId="2E3864B3" w14:textId="77777777" w:rsidTr="00553C92">
        <w:tc>
          <w:tcPr>
            <w:tcW w:w="0" w:type="auto"/>
            <w:vAlign w:val="center"/>
          </w:tcPr>
          <w:p w14:paraId="695CA788" w14:textId="57BBAD22" w:rsidR="00553C92" w:rsidRPr="00553C92" w:rsidRDefault="00553C92" w:rsidP="00BE12DC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950" w:type="dxa"/>
            <w:vAlign w:val="center"/>
          </w:tcPr>
          <w:p w14:paraId="229405F1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3B4B9DB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74ACF16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BF7789A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1FDA7E38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1C28EEC1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95C35BB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11863C0D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5BA6E86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C2F0689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731A9946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3C92" w:rsidRPr="00553C92" w14:paraId="007A6558" w14:textId="77777777" w:rsidTr="00553C92">
        <w:tc>
          <w:tcPr>
            <w:tcW w:w="0" w:type="auto"/>
            <w:vAlign w:val="center"/>
          </w:tcPr>
          <w:p w14:paraId="1494D655" w14:textId="77777777" w:rsidR="00553C92" w:rsidRPr="00553C92" w:rsidRDefault="00553C92" w:rsidP="00BE12DC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950" w:type="dxa"/>
            <w:vAlign w:val="center"/>
          </w:tcPr>
          <w:p w14:paraId="2CEF33AD" w14:textId="4648A79D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0.4)</w:t>
            </w:r>
          </w:p>
        </w:tc>
        <w:tc>
          <w:tcPr>
            <w:tcW w:w="950" w:type="dxa"/>
            <w:vAlign w:val="center"/>
          </w:tcPr>
          <w:p w14:paraId="6F9E418C" w14:textId="09D4AA31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9.2)</w:t>
            </w:r>
          </w:p>
        </w:tc>
        <w:tc>
          <w:tcPr>
            <w:tcW w:w="950" w:type="dxa"/>
            <w:vAlign w:val="center"/>
          </w:tcPr>
          <w:p w14:paraId="25457F90" w14:textId="2E967E79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91.3)</w:t>
            </w:r>
          </w:p>
        </w:tc>
        <w:tc>
          <w:tcPr>
            <w:tcW w:w="950" w:type="dxa"/>
            <w:vAlign w:val="center"/>
          </w:tcPr>
          <w:p w14:paraId="763B79C5" w14:textId="2470CED1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88.9)</w:t>
            </w:r>
          </w:p>
        </w:tc>
        <w:tc>
          <w:tcPr>
            <w:tcW w:w="950" w:type="dxa"/>
            <w:vAlign w:val="center"/>
          </w:tcPr>
          <w:p w14:paraId="62BB7F30" w14:textId="49573894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87.5)</w:t>
            </w:r>
          </w:p>
        </w:tc>
        <w:tc>
          <w:tcPr>
            <w:tcW w:w="950" w:type="dxa"/>
            <w:vAlign w:val="center"/>
          </w:tcPr>
          <w:p w14:paraId="4E0B41C2" w14:textId="4CC6E35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0" w:type="dxa"/>
            <w:vAlign w:val="center"/>
          </w:tcPr>
          <w:p w14:paraId="20E689D8" w14:textId="4DFBD6E6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0" w:type="dxa"/>
            <w:vAlign w:val="center"/>
          </w:tcPr>
          <w:p w14:paraId="4742D931" w14:textId="7AE8CBE0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0" w:type="dxa"/>
            <w:vAlign w:val="center"/>
          </w:tcPr>
          <w:p w14:paraId="6A930FB4" w14:textId="22E75766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0" w:type="dxa"/>
            <w:vAlign w:val="center"/>
          </w:tcPr>
          <w:p w14:paraId="26CE639A" w14:textId="6C911FC3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1" w:type="dxa"/>
            <w:vAlign w:val="center"/>
          </w:tcPr>
          <w:p w14:paraId="56CFE469" w14:textId="1605DFA1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</w:tr>
      <w:tr w:rsidR="00553C92" w:rsidRPr="00553C92" w14:paraId="31442281" w14:textId="77777777" w:rsidTr="00553C92">
        <w:tc>
          <w:tcPr>
            <w:tcW w:w="0" w:type="auto"/>
            <w:vAlign w:val="center"/>
          </w:tcPr>
          <w:p w14:paraId="728E823C" w14:textId="77777777" w:rsidR="00553C92" w:rsidRPr="00553C92" w:rsidRDefault="00553C92" w:rsidP="00BE12DC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950" w:type="dxa"/>
            <w:vAlign w:val="center"/>
          </w:tcPr>
          <w:p w14:paraId="60272A83" w14:textId="5D375750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9.6)</w:t>
            </w:r>
          </w:p>
        </w:tc>
        <w:tc>
          <w:tcPr>
            <w:tcW w:w="950" w:type="dxa"/>
            <w:vAlign w:val="center"/>
          </w:tcPr>
          <w:p w14:paraId="5996CC90" w14:textId="069D5CCB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0.8)</w:t>
            </w:r>
          </w:p>
        </w:tc>
        <w:tc>
          <w:tcPr>
            <w:tcW w:w="950" w:type="dxa"/>
            <w:vAlign w:val="center"/>
          </w:tcPr>
          <w:p w14:paraId="09329C83" w14:textId="6C8E2974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8.7)</w:t>
            </w:r>
          </w:p>
        </w:tc>
        <w:tc>
          <w:tcPr>
            <w:tcW w:w="950" w:type="dxa"/>
            <w:vAlign w:val="center"/>
          </w:tcPr>
          <w:p w14:paraId="75AB0C27" w14:textId="33E11C3C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1.1%)</w:t>
            </w:r>
          </w:p>
        </w:tc>
        <w:tc>
          <w:tcPr>
            <w:tcW w:w="950" w:type="dxa"/>
            <w:vAlign w:val="center"/>
          </w:tcPr>
          <w:p w14:paraId="3DFE27B5" w14:textId="3A886CBF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2.5)</w:t>
            </w:r>
          </w:p>
        </w:tc>
        <w:tc>
          <w:tcPr>
            <w:tcW w:w="950" w:type="dxa"/>
            <w:vAlign w:val="center"/>
          </w:tcPr>
          <w:p w14:paraId="5A462830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50" w:type="dxa"/>
            <w:vAlign w:val="center"/>
          </w:tcPr>
          <w:p w14:paraId="5080A6AF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50" w:type="dxa"/>
            <w:vAlign w:val="center"/>
          </w:tcPr>
          <w:p w14:paraId="72875AF7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50" w:type="dxa"/>
            <w:vAlign w:val="center"/>
          </w:tcPr>
          <w:p w14:paraId="4DB9BC4D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50" w:type="dxa"/>
            <w:vAlign w:val="center"/>
          </w:tcPr>
          <w:p w14:paraId="6979B880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51" w:type="dxa"/>
            <w:vAlign w:val="center"/>
          </w:tcPr>
          <w:p w14:paraId="7DA8013B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53C92" w:rsidRPr="00553C92" w14:paraId="19442320" w14:textId="77777777" w:rsidTr="00553C92">
        <w:tc>
          <w:tcPr>
            <w:tcW w:w="0" w:type="auto"/>
            <w:vAlign w:val="center"/>
          </w:tcPr>
          <w:p w14:paraId="1DEC8243" w14:textId="77777777" w:rsidR="00553C92" w:rsidRPr="00553C92" w:rsidRDefault="00553C92" w:rsidP="00BE12DC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Years of U.S. residence, mean (SD)</w:t>
            </w:r>
          </w:p>
        </w:tc>
        <w:tc>
          <w:tcPr>
            <w:tcW w:w="950" w:type="dxa"/>
            <w:vAlign w:val="center"/>
          </w:tcPr>
          <w:p w14:paraId="154DFE30" w14:textId="366246CC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4.0 (9.2)</w:t>
            </w:r>
          </w:p>
        </w:tc>
        <w:tc>
          <w:tcPr>
            <w:tcW w:w="950" w:type="dxa"/>
            <w:vAlign w:val="center"/>
          </w:tcPr>
          <w:p w14:paraId="6C1D339A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9.6 (10.4)</w:t>
            </w:r>
          </w:p>
        </w:tc>
        <w:tc>
          <w:tcPr>
            <w:tcW w:w="950" w:type="dxa"/>
            <w:vAlign w:val="center"/>
          </w:tcPr>
          <w:p w14:paraId="375195AE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7.5 (12.1)</w:t>
            </w:r>
          </w:p>
        </w:tc>
        <w:tc>
          <w:tcPr>
            <w:tcW w:w="950" w:type="dxa"/>
            <w:vAlign w:val="center"/>
          </w:tcPr>
          <w:p w14:paraId="4FE7FC11" w14:textId="77777777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2.7 (11.7)</w:t>
            </w:r>
          </w:p>
        </w:tc>
        <w:tc>
          <w:tcPr>
            <w:tcW w:w="950" w:type="dxa"/>
            <w:vAlign w:val="center"/>
          </w:tcPr>
          <w:p w14:paraId="11BDF970" w14:textId="5902CA0E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3.4 (8.6)</w:t>
            </w:r>
          </w:p>
        </w:tc>
        <w:tc>
          <w:tcPr>
            <w:tcW w:w="950" w:type="dxa"/>
            <w:vAlign w:val="center"/>
          </w:tcPr>
          <w:p w14:paraId="4016E852" w14:textId="1FB50C6A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2.0 (3.3)</w:t>
            </w:r>
          </w:p>
        </w:tc>
        <w:tc>
          <w:tcPr>
            <w:tcW w:w="950" w:type="dxa"/>
            <w:vAlign w:val="center"/>
          </w:tcPr>
          <w:p w14:paraId="49DB7931" w14:textId="653F77D3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8.1 (7.7)</w:t>
            </w:r>
          </w:p>
        </w:tc>
        <w:tc>
          <w:tcPr>
            <w:tcW w:w="950" w:type="dxa"/>
            <w:vAlign w:val="center"/>
          </w:tcPr>
          <w:p w14:paraId="03C519C2" w14:textId="62506FDB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7.3 (8.9)</w:t>
            </w:r>
          </w:p>
        </w:tc>
        <w:tc>
          <w:tcPr>
            <w:tcW w:w="950" w:type="dxa"/>
            <w:vAlign w:val="center"/>
          </w:tcPr>
          <w:p w14:paraId="3B79C97F" w14:textId="4572A23E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6.7 (9.</w:t>
            </w:r>
            <w:r w:rsidR="00B12D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0" w:type="dxa"/>
            <w:vAlign w:val="center"/>
          </w:tcPr>
          <w:p w14:paraId="4A33D272" w14:textId="45EE874B" w:rsidR="00553C92" w:rsidRPr="00553C92" w:rsidRDefault="00553C92" w:rsidP="00BE12D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6.00 (5.</w:t>
            </w:r>
            <w:r w:rsidR="00B12D9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1" w:type="dxa"/>
            <w:vAlign w:val="center"/>
          </w:tcPr>
          <w:p w14:paraId="411D39ED" w14:textId="654FE75C" w:rsidR="00553C92" w:rsidRPr="00553C92" w:rsidRDefault="00553C92" w:rsidP="00BE12DC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</w:tr>
      <w:tr w:rsidR="00EF2242" w:rsidRPr="00553C92" w14:paraId="35B3B8AF" w14:textId="77777777" w:rsidTr="00553C92">
        <w:tc>
          <w:tcPr>
            <w:tcW w:w="0" w:type="auto"/>
            <w:vAlign w:val="center"/>
          </w:tcPr>
          <w:p w14:paraId="78C4737A" w14:textId="47D71676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proficiency</w:t>
            </w:r>
          </w:p>
        </w:tc>
        <w:tc>
          <w:tcPr>
            <w:tcW w:w="950" w:type="dxa"/>
            <w:vAlign w:val="center"/>
          </w:tcPr>
          <w:p w14:paraId="238F1405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2FFD1AB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B1B5C65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13B46F47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0C1DAF84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9E321AF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9902265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9846524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728F7DD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9B98E55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0E9643CD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2242" w:rsidRPr="00553C92" w14:paraId="1DD9C9EF" w14:textId="77777777" w:rsidTr="00553C92">
        <w:tc>
          <w:tcPr>
            <w:tcW w:w="0" w:type="auto"/>
            <w:vAlign w:val="center"/>
          </w:tcPr>
          <w:p w14:paraId="05E7266F" w14:textId="63D7CA26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     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Ve</w:t>
            </w:r>
            <w:r w:rsidR="009F1400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ry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well</w:t>
            </w:r>
          </w:p>
        </w:tc>
        <w:tc>
          <w:tcPr>
            <w:tcW w:w="950" w:type="dxa"/>
            <w:vAlign w:val="center"/>
          </w:tcPr>
          <w:p w14:paraId="0FBA2095" w14:textId="1BE3B00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2.2)</w:t>
            </w:r>
          </w:p>
        </w:tc>
        <w:tc>
          <w:tcPr>
            <w:tcW w:w="950" w:type="dxa"/>
            <w:vAlign w:val="center"/>
          </w:tcPr>
          <w:p w14:paraId="7280A6B4" w14:textId="08E52AFB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5.4)</w:t>
            </w:r>
          </w:p>
        </w:tc>
        <w:tc>
          <w:tcPr>
            <w:tcW w:w="950" w:type="dxa"/>
            <w:vAlign w:val="center"/>
          </w:tcPr>
          <w:p w14:paraId="4C883888" w14:textId="5AAE8D43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.3)</w:t>
            </w:r>
          </w:p>
        </w:tc>
        <w:tc>
          <w:tcPr>
            <w:tcW w:w="950" w:type="dxa"/>
            <w:vAlign w:val="center"/>
          </w:tcPr>
          <w:p w14:paraId="20ED9E0A" w14:textId="756E386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950" w:type="dxa"/>
            <w:vAlign w:val="center"/>
          </w:tcPr>
          <w:p w14:paraId="56D496EF" w14:textId="2075B07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34AF3C98" w14:textId="5DFE926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41B47107" w14:textId="0A4256F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42610344" w14:textId="2E0F701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1EC72CDC" w14:textId="214BEFD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5A10AFA3" w14:textId="793C912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1" w:type="dxa"/>
            <w:vAlign w:val="center"/>
          </w:tcPr>
          <w:p w14:paraId="4D2EF780" w14:textId="239A3A2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F2242" w:rsidRPr="00553C92" w14:paraId="525CC276" w14:textId="77777777" w:rsidTr="00553C92">
        <w:tc>
          <w:tcPr>
            <w:tcW w:w="0" w:type="auto"/>
            <w:vAlign w:val="center"/>
          </w:tcPr>
          <w:p w14:paraId="3F121B28" w14:textId="4ADFD44F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     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Well</w:t>
            </w:r>
          </w:p>
        </w:tc>
        <w:tc>
          <w:tcPr>
            <w:tcW w:w="950" w:type="dxa"/>
            <w:vAlign w:val="center"/>
          </w:tcPr>
          <w:p w14:paraId="34A8A68C" w14:textId="6B6A81A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0.7)</w:t>
            </w:r>
          </w:p>
        </w:tc>
        <w:tc>
          <w:tcPr>
            <w:tcW w:w="950" w:type="dxa"/>
            <w:vAlign w:val="center"/>
          </w:tcPr>
          <w:p w14:paraId="450A1A9B" w14:textId="6FFC07E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0.8)</w:t>
            </w:r>
          </w:p>
        </w:tc>
        <w:tc>
          <w:tcPr>
            <w:tcW w:w="950" w:type="dxa"/>
            <w:vAlign w:val="center"/>
          </w:tcPr>
          <w:p w14:paraId="2FAB8CAB" w14:textId="32C72F7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6.1)</w:t>
            </w:r>
          </w:p>
        </w:tc>
        <w:tc>
          <w:tcPr>
            <w:tcW w:w="950" w:type="dxa"/>
            <w:vAlign w:val="center"/>
          </w:tcPr>
          <w:p w14:paraId="63404639" w14:textId="1E748AE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950" w:type="dxa"/>
            <w:vAlign w:val="center"/>
          </w:tcPr>
          <w:p w14:paraId="33D2EB33" w14:textId="78025D6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2.5)</w:t>
            </w:r>
          </w:p>
        </w:tc>
        <w:tc>
          <w:tcPr>
            <w:tcW w:w="950" w:type="dxa"/>
            <w:vAlign w:val="center"/>
          </w:tcPr>
          <w:p w14:paraId="3D95CBFC" w14:textId="0DC5C77B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950" w:type="dxa"/>
            <w:vAlign w:val="center"/>
          </w:tcPr>
          <w:p w14:paraId="36BF4ED3" w14:textId="778280C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2.9)</w:t>
            </w:r>
          </w:p>
        </w:tc>
        <w:tc>
          <w:tcPr>
            <w:tcW w:w="950" w:type="dxa"/>
            <w:vAlign w:val="center"/>
          </w:tcPr>
          <w:p w14:paraId="643FCB0B" w14:textId="6493ADA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7E5D4F64" w14:textId="107AE66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5CBBACD5" w14:textId="55E67A8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1" w:type="dxa"/>
            <w:vAlign w:val="center"/>
          </w:tcPr>
          <w:p w14:paraId="26E24AD0" w14:textId="05F756D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F2242" w:rsidRPr="00553C92" w14:paraId="6F0D4640" w14:textId="77777777" w:rsidTr="00553C92">
        <w:tc>
          <w:tcPr>
            <w:tcW w:w="0" w:type="auto"/>
            <w:vAlign w:val="center"/>
          </w:tcPr>
          <w:p w14:paraId="2DCAB59C" w14:textId="4EB16A00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     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Not well</w:t>
            </w:r>
          </w:p>
        </w:tc>
        <w:tc>
          <w:tcPr>
            <w:tcW w:w="950" w:type="dxa"/>
            <w:vAlign w:val="center"/>
          </w:tcPr>
          <w:p w14:paraId="54A5DC91" w14:textId="29CAA9B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9.6)</w:t>
            </w:r>
          </w:p>
        </w:tc>
        <w:tc>
          <w:tcPr>
            <w:tcW w:w="950" w:type="dxa"/>
            <w:vAlign w:val="center"/>
          </w:tcPr>
          <w:p w14:paraId="7A0B77AC" w14:textId="5EDDC2B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1.0)</w:t>
            </w:r>
          </w:p>
        </w:tc>
        <w:tc>
          <w:tcPr>
            <w:tcW w:w="950" w:type="dxa"/>
            <w:vAlign w:val="center"/>
          </w:tcPr>
          <w:p w14:paraId="24FAE8E3" w14:textId="7C83121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6.5)</w:t>
            </w:r>
          </w:p>
        </w:tc>
        <w:tc>
          <w:tcPr>
            <w:tcW w:w="950" w:type="dxa"/>
            <w:vAlign w:val="center"/>
          </w:tcPr>
          <w:p w14:paraId="48C5196A" w14:textId="4B5AA82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4.4)</w:t>
            </w:r>
          </w:p>
        </w:tc>
        <w:tc>
          <w:tcPr>
            <w:tcW w:w="950" w:type="dxa"/>
            <w:vAlign w:val="center"/>
          </w:tcPr>
          <w:p w14:paraId="4C6CE640" w14:textId="6FF1638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7.5)</w:t>
            </w:r>
          </w:p>
        </w:tc>
        <w:tc>
          <w:tcPr>
            <w:tcW w:w="950" w:type="dxa"/>
            <w:vAlign w:val="center"/>
          </w:tcPr>
          <w:p w14:paraId="08CA10ED" w14:textId="1A8485A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2.5)</w:t>
            </w:r>
          </w:p>
        </w:tc>
        <w:tc>
          <w:tcPr>
            <w:tcW w:w="950" w:type="dxa"/>
            <w:vAlign w:val="center"/>
          </w:tcPr>
          <w:p w14:paraId="4AF8083F" w14:textId="6907BC9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2.9)</w:t>
            </w:r>
          </w:p>
        </w:tc>
        <w:tc>
          <w:tcPr>
            <w:tcW w:w="950" w:type="dxa"/>
            <w:vAlign w:val="center"/>
          </w:tcPr>
          <w:p w14:paraId="286142E9" w14:textId="68DBE3A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3650BF4F" w14:textId="56B9208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0" w:type="dxa"/>
            <w:vAlign w:val="center"/>
          </w:tcPr>
          <w:p w14:paraId="52C80B4C" w14:textId="172106D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1" w:type="dxa"/>
            <w:vAlign w:val="center"/>
          </w:tcPr>
          <w:p w14:paraId="5F663507" w14:textId="690FA03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</w:tr>
      <w:tr w:rsidR="00EF2242" w:rsidRPr="00553C92" w14:paraId="5A86954C" w14:textId="77777777" w:rsidTr="00553C92">
        <w:tc>
          <w:tcPr>
            <w:tcW w:w="0" w:type="auto"/>
            <w:vAlign w:val="center"/>
          </w:tcPr>
          <w:p w14:paraId="217E8820" w14:textId="13131B7F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     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Not at all</w:t>
            </w:r>
          </w:p>
        </w:tc>
        <w:tc>
          <w:tcPr>
            <w:tcW w:w="950" w:type="dxa"/>
            <w:vAlign w:val="center"/>
          </w:tcPr>
          <w:p w14:paraId="0E38F172" w14:textId="5FF08CF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.4)</w:t>
            </w:r>
          </w:p>
        </w:tc>
        <w:tc>
          <w:tcPr>
            <w:tcW w:w="950" w:type="dxa"/>
            <w:vAlign w:val="center"/>
          </w:tcPr>
          <w:p w14:paraId="39935045" w14:textId="2A5D9B0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2.8)</w:t>
            </w:r>
          </w:p>
        </w:tc>
        <w:tc>
          <w:tcPr>
            <w:tcW w:w="950" w:type="dxa"/>
            <w:vAlign w:val="center"/>
          </w:tcPr>
          <w:p w14:paraId="637B4733" w14:textId="6411429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3.0)</w:t>
            </w:r>
          </w:p>
        </w:tc>
        <w:tc>
          <w:tcPr>
            <w:tcW w:w="950" w:type="dxa"/>
            <w:vAlign w:val="center"/>
          </w:tcPr>
          <w:p w14:paraId="0B674B18" w14:textId="0533AB8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.7)</w:t>
            </w:r>
          </w:p>
        </w:tc>
        <w:tc>
          <w:tcPr>
            <w:tcW w:w="950" w:type="dxa"/>
            <w:vAlign w:val="center"/>
          </w:tcPr>
          <w:p w14:paraId="14B889D9" w14:textId="2A479D9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068D112B" w14:textId="1874FA3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2.5)</w:t>
            </w:r>
          </w:p>
        </w:tc>
        <w:tc>
          <w:tcPr>
            <w:tcW w:w="950" w:type="dxa"/>
            <w:vAlign w:val="center"/>
          </w:tcPr>
          <w:p w14:paraId="6CD84F19" w14:textId="5AAF62A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(14.3)</w:t>
            </w:r>
          </w:p>
        </w:tc>
        <w:tc>
          <w:tcPr>
            <w:tcW w:w="950" w:type="dxa"/>
            <w:vAlign w:val="center"/>
          </w:tcPr>
          <w:p w14:paraId="415F5FED" w14:textId="1568584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02EFEC08" w14:textId="5F0EFA0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493E95B8" w14:textId="5C99AEE9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1" w:type="dxa"/>
            <w:vAlign w:val="center"/>
          </w:tcPr>
          <w:p w14:paraId="01029123" w14:textId="0ED8037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F2242" w:rsidRPr="00553C92" w14:paraId="6CDE3C8B" w14:textId="77777777" w:rsidTr="00553C92">
        <w:tc>
          <w:tcPr>
            <w:tcW w:w="0" w:type="auto"/>
            <w:vAlign w:val="center"/>
          </w:tcPr>
          <w:p w14:paraId="660436EC" w14:textId="77777777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Education</w:t>
            </w:r>
          </w:p>
        </w:tc>
        <w:tc>
          <w:tcPr>
            <w:tcW w:w="950" w:type="dxa"/>
            <w:vAlign w:val="center"/>
          </w:tcPr>
          <w:p w14:paraId="4ABBF3B2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780C616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123C0C57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4B230FC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30E030B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B97B27C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75A711B1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55E9A8E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95BF8C0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1862BC50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1EDF0562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2242" w:rsidRPr="00553C92" w14:paraId="4555AF33" w14:textId="77777777" w:rsidTr="00553C92">
        <w:tc>
          <w:tcPr>
            <w:tcW w:w="0" w:type="auto"/>
            <w:vAlign w:val="center"/>
          </w:tcPr>
          <w:p w14:paraId="24C58653" w14:textId="77777777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Less than high school</w:t>
            </w:r>
          </w:p>
        </w:tc>
        <w:tc>
          <w:tcPr>
            <w:tcW w:w="950" w:type="dxa"/>
            <w:vAlign w:val="center"/>
          </w:tcPr>
          <w:p w14:paraId="48BEF24C" w14:textId="5D71AD0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4.8)</w:t>
            </w:r>
          </w:p>
        </w:tc>
        <w:tc>
          <w:tcPr>
            <w:tcW w:w="950" w:type="dxa"/>
            <w:vAlign w:val="center"/>
          </w:tcPr>
          <w:p w14:paraId="606226C6" w14:textId="0698DA9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0.8)</w:t>
            </w:r>
          </w:p>
        </w:tc>
        <w:tc>
          <w:tcPr>
            <w:tcW w:w="950" w:type="dxa"/>
            <w:vAlign w:val="center"/>
          </w:tcPr>
          <w:p w14:paraId="3076599D" w14:textId="2DFA0DEF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7.8)</w:t>
            </w:r>
          </w:p>
        </w:tc>
        <w:tc>
          <w:tcPr>
            <w:tcW w:w="950" w:type="dxa"/>
            <w:vAlign w:val="center"/>
          </w:tcPr>
          <w:p w14:paraId="4758B427" w14:textId="3DFCAD4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950" w:type="dxa"/>
            <w:vAlign w:val="center"/>
          </w:tcPr>
          <w:p w14:paraId="31040706" w14:textId="7113A42F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7.5)</w:t>
            </w:r>
          </w:p>
        </w:tc>
        <w:tc>
          <w:tcPr>
            <w:tcW w:w="950" w:type="dxa"/>
            <w:vAlign w:val="center"/>
          </w:tcPr>
          <w:p w14:paraId="028E3645" w14:textId="1BA509CF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950" w:type="dxa"/>
            <w:vAlign w:val="center"/>
          </w:tcPr>
          <w:p w14:paraId="24C49450" w14:textId="5E4366A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8.6)</w:t>
            </w:r>
          </w:p>
        </w:tc>
        <w:tc>
          <w:tcPr>
            <w:tcW w:w="950" w:type="dxa"/>
            <w:vAlign w:val="center"/>
          </w:tcPr>
          <w:p w14:paraId="247A9117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0D1CE98A" w14:textId="3298693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950" w:type="dxa"/>
            <w:vAlign w:val="center"/>
          </w:tcPr>
          <w:p w14:paraId="2937FFDE" w14:textId="21DF8C1F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1" w:type="dxa"/>
            <w:vAlign w:val="center"/>
          </w:tcPr>
          <w:p w14:paraId="645FABFB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F2242" w:rsidRPr="00553C92" w14:paraId="7285C92C" w14:textId="77777777" w:rsidTr="00553C92">
        <w:tc>
          <w:tcPr>
            <w:tcW w:w="0" w:type="auto"/>
            <w:vAlign w:val="center"/>
          </w:tcPr>
          <w:p w14:paraId="032F0A67" w14:textId="77777777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High school graduate</w:t>
            </w:r>
          </w:p>
        </w:tc>
        <w:tc>
          <w:tcPr>
            <w:tcW w:w="950" w:type="dxa"/>
            <w:vAlign w:val="center"/>
          </w:tcPr>
          <w:p w14:paraId="3EAEC0D9" w14:textId="66D6742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9)</w:t>
            </w:r>
          </w:p>
        </w:tc>
        <w:tc>
          <w:tcPr>
            <w:tcW w:w="950" w:type="dxa"/>
            <w:vAlign w:val="center"/>
          </w:tcPr>
          <w:p w14:paraId="51291DD9" w14:textId="263C68A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0.5)</w:t>
            </w:r>
          </w:p>
        </w:tc>
        <w:tc>
          <w:tcPr>
            <w:tcW w:w="950" w:type="dxa"/>
            <w:vAlign w:val="center"/>
          </w:tcPr>
          <w:p w14:paraId="316AF695" w14:textId="5A237AD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3.0)</w:t>
            </w:r>
          </w:p>
        </w:tc>
        <w:tc>
          <w:tcPr>
            <w:tcW w:w="950" w:type="dxa"/>
            <w:vAlign w:val="center"/>
          </w:tcPr>
          <w:p w14:paraId="6F82896B" w14:textId="5AB9C80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950" w:type="dxa"/>
            <w:vAlign w:val="center"/>
          </w:tcPr>
          <w:p w14:paraId="7DDEBF29" w14:textId="3B48A80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950" w:type="dxa"/>
            <w:vAlign w:val="center"/>
          </w:tcPr>
          <w:p w14:paraId="65587A4F" w14:textId="779AB7F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0E5910A1" w14:textId="426EF90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2.9)</w:t>
            </w:r>
          </w:p>
        </w:tc>
        <w:tc>
          <w:tcPr>
            <w:tcW w:w="950" w:type="dxa"/>
            <w:vAlign w:val="center"/>
          </w:tcPr>
          <w:p w14:paraId="09DFA17F" w14:textId="0176194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634330AB" w14:textId="5E76AF2F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950" w:type="dxa"/>
            <w:vAlign w:val="center"/>
          </w:tcPr>
          <w:p w14:paraId="23AEFE6B" w14:textId="3AE063B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1" w:type="dxa"/>
            <w:vAlign w:val="center"/>
          </w:tcPr>
          <w:p w14:paraId="0B6310BD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0</w:t>
            </w:r>
          </w:p>
        </w:tc>
      </w:tr>
      <w:tr w:rsidR="00EF2242" w:rsidRPr="00553C92" w14:paraId="23AB1556" w14:textId="77777777" w:rsidTr="00553C92">
        <w:tc>
          <w:tcPr>
            <w:tcW w:w="0" w:type="auto"/>
            <w:vAlign w:val="center"/>
          </w:tcPr>
          <w:p w14:paraId="118384C3" w14:textId="77777777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More than high school</w:t>
            </w:r>
          </w:p>
        </w:tc>
        <w:tc>
          <w:tcPr>
            <w:tcW w:w="950" w:type="dxa"/>
            <w:vAlign w:val="center"/>
          </w:tcPr>
          <w:p w14:paraId="7D88F657" w14:textId="608C879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9.3)</w:t>
            </w:r>
          </w:p>
        </w:tc>
        <w:tc>
          <w:tcPr>
            <w:tcW w:w="950" w:type="dxa"/>
            <w:vAlign w:val="center"/>
          </w:tcPr>
          <w:p w14:paraId="0A5F6F14" w14:textId="3D493ABB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8.7)</w:t>
            </w:r>
          </w:p>
        </w:tc>
        <w:tc>
          <w:tcPr>
            <w:tcW w:w="950" w:type="dxa"/>
            <w:vAlign w:val="center"/>
          </w:tcPr>
          <w:p w14:paraId="0A351554" w14:textId="67089D6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9.1)</w:t>
            </w:r>
          </w:p>
        </w:tc>
        <w:tc>
          <w:tcPr>
            <w:tcW w:w="950" w:type="dxa"/>
            <w:vAlign w:val="center"/>
          </w:tcPr>
          <w:p w14:paraId="318000CC" w14:textId="7957C65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8.1)</w:t>
            </w:r>
          </w:p>
        </w:tc>
        <w:tc>
          <w:tcPr>
            <w:tcW w:w="950" w:type="dxa"/>
            <w:vAlign w:val="center"/>
          </w:tcPr>
          <w:p w14:paraId="16AB5E50" w14:textId="05F4204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7.5)</w:t>
            </w:r>
          </w:p>
        </w:tc>
        <w:tc>
          <w:tcPr>
            <w:tcW w:w="950" w:type="dxa"/>
            <w:vAlign w:val="center"/>
          </w:tcPr>
          <w:p w14:paraId="474DF27D" w14:textId="100CCF1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950" w:type="dxa"/>
            <w:vAlign w:val="center"/>
          </w:tcPr>
          <w:p w14:paraId="145C6D92" w14:textId="7009D3D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8.6)</w:t>
            </w:r>
          </w:p>
        </w:tc>
        <w:tc>
          <w:tcPr>
            <w:tcW w:w="950" w:type="dxa"/>
            <w:vAlign w:val="center"/>
          </w:tcPr>
          <w:p w14:paraId="38E42A72" w14:textId="17D572A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243D17EE" w14:textId="4C4C556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950" w:type="dxa"/>
            <w:vAlign w:val="center"/>
          </w:tcPr>
          <w:p w14:paraId="56CBC7FF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vAlign w:val="center"/>
          </w:tcPr>
          <w:p w14:paraId="62C466DD" w14:textId="5BB9AAE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</w:tr>
      <w:tr w:rsidR="00EF2242" w:rsidRPr="00553C92" w14:paraId="127BFA1D" w14:textId="77777777" w:rsidTr="00553C92">
        <w:tc>
          <w:tcPr>
            <w:tcW w:w="0" w:type="auto"/>
            <w:vAlign w:val="center"/>
          </w:tcPr>
          <w:p w14:paraId="63A9A542" w14:textId="2DC8C9E4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Marital status</w:t>
            </w:r>
          </w:p>
        </w:tc>
        <w:tc>
          <w:tcPr>
            <w:tcW w:w="950" w:type="dxa"/>
            <w:vAlign w:val="center"/>
          </w:tcPr>
          <w:p w14:paraId="7E35C2AB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F7A1753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9DDB913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0A11D35D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8E658DF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7EC44CB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E17FB28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90B1E73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A9BF16E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B89BFA9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2E8A80CD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2242" w:rsidRPr="00553C92" w14:paraId="20087AD6" w14:textId="77777777" w:rsidTr="00553C92">
        <w:tc>
          <w:tcPr>
            <w:tcW w:w="0" w:type="auto"/>
            <w:vAlign w:val="center"/>
          </w:tcPr>
          <w:p w14:paraId="7BE4122F" w14:textId="45F50A09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Married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or c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ohabitating</w:t>
            </w:r>
          </w:p>
        </w:tc>
        <w:tc>
          <w:tcPr>
            <w:tcW w:w="950" w:type="dxa"/>
            <w:vAlign w:val="center"/>
          </w:tcPr>
          <w:p w14:paraId="779A9473" w14:textId="19AA502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9.3)</w:t>
            </w:r>
          </w:p>
        </w:tc>
        <w:tc>
          <w:tcPr>
            <w:tcW w:w="950" w:type="dxa"/>
            <w:vAlign w:val="center"/>
          </w:tcPr>
          <w:p w14:paraId="003DF7E4" w14:textId="35D1509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94.9)</w:t>
            </w:r>
          </w:p>
        </w:tc>
        <w:tc>
          <w:tcPr>
            <w:tcW w:w="950" w:type="dxa"/>
            <w:vAlign w:val="center"/>
          </w:tcPr>
          <w:p w14:paraId="645B9FE5" w14:textId="3A0C9C33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9.6)</w:t>
            </w:r>
          </w:p>
        </w:tc>
        <w:tc>
          <w:tcPr>
            <w:tcW w:w="950" w:type="dxa"/>
            <w:vAlign w:val="center"/>
          </w:tcPr>
          <w:p w14:paraId="2A120BA1" w14:textId="10D11BF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0.4)</w:t>
            </w:r>
          </w:p>
        </w:tc>
        <w:tc>
          <w:tcPr>
            <w:tcW w:w="950" w:type="dxa"/>
            <w:vAlign w:val="center"/>
          </w:tcPr>
          <w:p w14:paraId="1154F5E2" w14:textId="412B42A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87.5)</w:t>
            </w:r>
          </w:p>
        </w:tc>
        <w:tc>
          <w:tcPr>
            <w:tcW w:w="950" w:type="dxa"/>
            <w:vAlign w:val="center"/>
          </w:tcPr>
          <w:p w14:paraId="0369A324" w14:textId="33A8CBA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5.0)</w:t>
            </w:r>
          </w:p>
        </w:tc>
        <w:tc>
          <w:tcPr>
            <w:tcW w:w="950" w:type="dxa"/>
            <w:vAlign w:val="center"/>
          </w:tcPr>
          <w:p w14:paraId="06A44CDC" w14:textId="6D9A588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1.4)</w:t>
            </w:r>
          </w:p>
        </w:tc>
        <w:tc>
          <w:tcPr>
            <w:tcW w:w="950" w:type="dxa"/>
            <w:vAlign w:val="center"/>
          </w:tcPr>
          <w:p w14:paraId="682550E9" w14:textId="5542309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5.0%)</w:t>
            </w:r>
          </w:p>
        </w:tc>
        <w:tc>
          <w:tcPr>
            <w:tcW w:w="950" w:type="dxa"/>
            <w:vAlign w:val="center"/>
          </w:tcPr>
          <w:p w14:paraId="7A9DF54D" w14:textId="674F081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0" w:type="dxa"/>
            <w:vAlign w:val="center"/>
          </w:tcPr>
          <w:p w14:paraId="18D87214" w14:textId="5DF54DA3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1" w:type="dxa"/>
            <w:vAlign w:val="center"/>
          </w:tcPr>
          <w:p w14:paraId="429D1A58" w14:textId="26B061C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</w:tr>
      <w:tr w:rsidR="00EF2242" w:rsidRPr="00553C92" w14:paraId="2BA05D29" w14:textId="77777777" w:rsidTr="00553C92">
        <w:tc>
          <w:tcPr>
            <w:tcW w:w="0" w:type="auto"/>
            <w:vAlign w:val="center"/>
          </w:tcPr>
          <w:p w14:paraId="26B255D2" w14:textId="57A3B08F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50" w:type="dxa"/>
            <w:vAlign w:val="center"/>
          </w:tcPr>
          <w:p w14:paraId="22933348" w14:textId="3DB950A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0.7)</w:t>
            </w:r>
          </w:p>
        </w:tc>
        <w:tc>
          <w:tcPr>
            <w:tcW w:w="950" w:type="dxa"/>
            <w:vAlign w:val="center"/>
          </w:tcPr>
          <w:p w14:paraId="04230A68" w14:textId="0958671F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.1)</w:t>
            </w:r>
          </w:p>
        </w:tc>
        <w:tc>
          <w:tcPr>
            <w:tcW w:w="950" w:type="dxa"/>
            <w:vAlign w:val="center"/>
          </w:tcPr>
          <w:p w14:paraId="4F52E291" w14:textId="1F78D02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0.4)</w:t>
            </w:r>
          </w:p>
        </w:tc>
        <w:tc>
          <w:tcPr>
            <w:tcW w:w="950" w:type="dxa"/>
            <w:vAlign w:val="center"/>
          </w:tcPr>
          <w:p w14:paraId="39CAA3A7" w14:textId="78D725D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9.6)</w:t>
            </w:r>
          </w:p>
        </w:tc>
        <w:tc>
          <w:tcPr>
            <w:tcW w:w="950" w:type="dxa"/>
            <w:vAlign w:val="center"/>
          </w:tcPr>
          <w:p w14:paraId="2DF50261" w14:textId="70D46F1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2.5)</w:t>
            </w:r>
          </w:p>
        </w:tc>
        <w:tc>
          <w:tcPr>
            <w:tcW w:w="950" w:type="dxa"/>
            <w:vAlign w:val="center"/>
          </w:tcPr>
          <w:p w14:paraId="2B690C5F" w14:textId="20B7B80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950" w:type="dxa"/>
            <w:vAlign w:val="center"/>
          </w:tcPr>
          <w:p w14:paraId="780C56C6" w14:textId="431BAE33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8.6)</w:t>
            </w:r>
          </w:p>
        </w:tc>
        <w:tc>
          <w:tcPr>
            <w:tcW w:w="950" w:type="dxa"/>
            <w:vAlign w:val="center"/>
          </w:tcPr>
          <w:p w14:paraId="0C69E7F6" w14:textId="17F6A33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%)</w:t>
            </w:r>
          </w:p>
        </w:tc>
        <w:tc>
          <w:tcPr>
            <w:tcW w:w="950" w:type="dxa"/>
            <w:vAlign w:val="center"/>
          </w:tcPr>
          <w:p w14:paraId="55F48FEC" w14:textId="6BE0096F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22423C7C" w14:textId="0CD6D7B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1" w:type="dxa"/>
            <w:vAlign w:val="center"/>
          </w:tcPr>
          <w:p w14:paraId="62171C2A" w14:textId="291E730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F2242" w:rsidRPr="00553C92" w14:paraId="55F7A80F" w14:textId="77777777" w:rsidTr="00553C92">
        <w:tc>
          <w:tcPr>
            <w:tcW w:w="0" w:type="auto"/>
            <w:vAlign w:val="center"/>
          </w:tcPr>
          <w:p w14:paraId="77571118" w14:textId="3783C574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Employment status</w:t>
            </w:r>
          </w:p>
        </w:tc>
        <w:tc>
          <w:tcPr>
            <w:tcW w:w="950" w:type="dxa"/>
            <w:vAlign w:val="center"/>
          </w:tcPr>
          <w:p w14:paraId="6237C95E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1134FA89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87C1603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0B654C6E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831DB8C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BC05D8E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5DD1E64D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587D1062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50EA5578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8DDBC94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7D984763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2242" w:rsidRPr="00553C92" w14:paraId="428D9049" w14:textId="77777777" w:rsidTr="00553C92">
        <w:tc>
          <w:tcPr>
            <w:tcW w:w="0" w:type="auto"/>
            <w:vAlign w:val="center"/>
          </w:tcPr>
          <w:p w14:paraId="627A3A6B" w14:textId="553AB71A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E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mployed</w:t>
            </w:r>
          </w:p>
        </w:tc>
        <w:tc>
          <w:tcPr>
            <w:tcW w:w="950" w:type="dxa"/>
            <w:vAlign w:val="center"/>
          </w:tcPr>
          <w:p w14:paraId="062004E6" w14:textId="488F309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4.1)</w:t>
            </w:r>
          </w:p>
        </w:tc>
        <w:tc>
          <w:tcPr>
            <w:tcW w:w="950" w:type="dxa"/>
            <w:vAlign w:val="center"/>
          </w:tcPr>
          <w:p w14:paraId="15689FDC" w14:textId="384904E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9.2)</w:t>
            </w:r>
          </w:p>
        </w:tc>
        <w:tc>
          <w:tcPr>
            <w:tcW w:w="950" w:type="dxa"/>
            <w:vAlign w:val="center"/>
          </w:tcPr>
          <w:p w14:paraId="69C96627" w14:textId="644CD94B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0.9)</w:t>
            </w:r>
          </w:p>
        </w:tc>
        <w:tc>
          <w:tcPr>
            <w:tcW w:w="950" w:type="dxa"/>
            <w:vAlign w:val="center"/>
          </w:tcPr>
          <w:p w14:paraId="6E60DEF3" w14:textId="7338FCD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0.4)</w:t>
            </w:r>
          </w:p>
        </w:tc>
        <w:tc>
          <w:tcPr>
            <w:tcW w:w="950" w:type="dxa"/>
            <w:vAlign w:val="center"/>
          </w:tcPr>
          <w:p w14:paraId="155608FD" w14:textId="6C49BCB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950" w:type="dxa"/>
            <w:vAlign w:val="center"/>
          </w:tcPr>
          <w:p w14:paraId="20A39D5D" w14:textId="63D8CFC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7.5)</w:t>
            </w:r>
          </w:p>
        </w:tc>
        <w:tc>
          <w:tcPr>
            <w:tcW w:w="950" w:type="dxa"/>
            <w:vAlign w:val="center"/>
          </w:tcPr>
          <w:p w14:paraId="3FD8CF41" w14:textId="0FA8F54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7.1)</w:t>
            </w:r>
          </w:p>
        </w:tc>
        <w:tc>
          <w:tcPr>
            <w:tcW w:w="950" w:type="dxa"/>
            <w:vAlign w:val="center"/>
          </w:tcPr>
          <w:p w14:paraId="7B93BB9D" w14:textId="5FD60CF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6D916F6B" w14:textId="31BC42B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6.7)</w:t>
            </w:r>
          </w:p>
        </w:tc>
        <w:tc>
          <w:tcPr>
            <w:tcW w:w="950" w:type="dxa"/>
            <w:vAlign w:val="center"/>
          </w:tcPr>
          <w:p w14:paraId="7F6C3F99" w14:textId="1E5817EF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1" w:type="dxa"/>
            <w:vAlign w:val="center"/>
          </w:tcPr>
          <w:p w14:paraId="76D0C7CA" w14:textId="349B012B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</w:tr>
      <w:tr w:rsidR="00EF2242" w:rsidRPr="00553C92" w14:paraId="117ABC05" w14:textId="77777777" w:rsidTr="00553C92">
        <w:tc>
          <w:tcPr>
            <w:tcW w:w="0" w:type="auto"/>
            <w:vAlign w:val="center"/>
          </w:tcPr>
          <w:p w14:paraId="02667E88" w14:textId="3988A431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Un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950" w:type="dxa"/>
            <w:vAlign w:val="center"/>
          </w:tcPr>
          <w:p w14:paraId="3110EBAB" w14:textId="4A0FAFE9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.4)</w:t>
            </w:r>
          </w:p>
        </w:tc>
        <w:tc>
          <w:tcPr>
            <w:tcW w:w="950" w:type="dxa"/>
            <w:vAlign w:val="center"/>
          </w:tcPr>
          <w:p w14:paraId="712DC4CE" w14:textId="56DC5BC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.7)</w:t>
            </w:r>
          </w:p>
        </w:tc>
        <w:tc>
          <w:tcPr>
            <w:tcW w:w="950" w:type="dxa"/>
            <w:vAlign w:val="center"/>
          </w:tcPr>
          <w:p w14:paraId="03E400D6" w14:textId="5EB8DA5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7.4)</w:t>
            </w:r>
          </w:p>
        </w:tc>
        <w:tc>
          <w:tcPr>
            <w:tcW w:w="950" w:type="dxa"/>
            <w:vAlign w:val="center"/>
          </w:tcPr>
          <w:p w14:paraId="5D00B7BB" w14:textId="749D5D0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7.4)</w:t>
            </w:r>
          </w:p>
        </w:tc>
        <w:tc>
          <w:tcPr>
            <w:tcW w:w="950" w:type="dxa"/>
            <w:vAlign w:val="center"/>
          </w:tcPr>
          <w:p w14:paraId="7F955E4A" w14:textId="5405AC9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204F4987" w14:textId="78BA9309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1CC47146" w14:textId="28A7C85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4.3)</w:t>
            </w:r>
          </w:p>
        </w:tc>
        <w:tc>
          <w:tcPr>
            <w:tcW w:w="950" w:type="dxa"/>
            <w:vAlign w:val="center"/>
          </w:tcPr>
          <w:p w14:paraId="373A4ADE" w14:textId="47BD860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52570894" w14:textId="4CCC6F6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950" w:type="dxa"/>
            <w:vAlign w:val="center"/>
          </w:tcPr>
          <w:p w14:paraId="6FF0FF1D" w14:textId="59DA6B4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1" w:type="dxa"/>
            <w:vAlign w:val="center"/>
          </w:tcPr>
          <w:p w14:paraId="0B77E437" w14:textId="2B51763B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F2242" w:rsidRPr="00553C92" w14:paraId="3F59FE2A" w14:textId="77777777" w:rsidTr="00553C92">
        <w:tc>
          <w:tcPr>
            <w:tcW w:w="0" w:type="auto"/>
            <w:vAlign w:val="center"/>
          </w:tcPr>
          <w:p w14:paraId="50597588" w14:textId="6F317233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R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etired</w:t>
            </w:r>
          </w:p>
        </w:tc>
        <w:tc>
          <w:tcPr>
            <w:tcW w:w="950" w:type="dxa"/>
            <w:vAlign w:val="center"/>
          </w:tcPr>
          <w:p w14:paraId="12FEB9A0" w14:textId="56F6F44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950" w:type="dxa"/>
            <w:vAlign w:val="center"/>
          </w:tcPr>
          <w:p w14:paraId="5123F316" w14:textId="5B063B6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3.1)</w:t>
            </w:r>
          </w:p>
        </w:tc>
        <w:tc>
          <w:tcPr>
            <w:tcW w:w="950" w:type="dxa"/>
            <w:vAlign w:val="center"/>
          </w:tcPr>
          <w:p w14:paraId="6B31632A" w14:textId="1921E90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1.7)</w:t>
            </w:r>
          </w:p>
        </w:tc>
        <w:tc>
          <w:tcPr>
            <w:tcW w:w="950" w:type="dxa"/>
            <w:vAlign w:val="center"/>
          </w:tcPr>
          <w:p w14:paraId="60B629BB" w14:textId="44F5D97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2.2)</w:t>
            </w:r>
          </w:p>
        </w:tc>
        <w:tc>
          <w:tcPr>
            <w:tcW w:w="950" w:type="dxa"/>
            <w:vAlign w:val="center"/>
          </w:tcPr>
          <w:p w14:paraId="476BE54B" w14:textId="26A4398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1148397A" w14:textId="053F58E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2.5)</w:t>
            </w:r>
          </w:p>
        </w:tc>
        <w:tc>
          <w:tcPr>
            <w:tcW w:w="950" w:type="dxa"/>
            <w:vAlign w:val="center"/>
          </w:tcPr>
          <w:p w14:paraId="1AD1BEE3" w14:textId="6A41F7CB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8.6)</w:t>
            </w:r>
          </w:p>
        </w:tc>
        <w:tc>
          <w:tcPr>
            <w:tcW w:w="950" w:type="dxa"/>
            <w:vAlign w:val="center"/>
          </w:tcPr>
          <w:p w14:paraId="7B94BB77" w14:textId="7FCC263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13E8BC7E" w14:textId="55E24B3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6293F5C7" w14:textId="656D65C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1" w:type="dxa"/>
            <w:vAlign w:val="center"/>
          </w:tcPr>
          <w:p w14:paraId="6148C27C" w14:textId="30E5B45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F2242" w:rsidRPr="00553C92" w14:paraId="3A8CAAFD" w14:textId="77777777" w:rsidTr="00553C92">
        <w:tc>
          <w:tcPr>
            <w:tcW w:w="0" w:type="auto"/>
            <w:vAlign w:val="center"/>
          </w:tcPr>
          <w:p w14:paraId="755E510A" w14:textId="77777777" w:rsidR="00EF2242" w:rsidRPr="00553C92" w:rsidRDefault="00EF2242" w:rsidP="00EF2242">
            <w:pPr>
              <w:pStyle w:val="Compact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Annual household income</w:t>
            </w:r>
          </w:p>
        </w:tc>
        <w:tc>
          <w:tcPr>
            <w:tcW w:w="950" w:type="dxa"/>
            <w:vAlign w:val="center"/>
          </w:tcPr>
          <w:p w14:paraId="3E57F3CE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F30F363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3F5F6BB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E072EA3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49500B9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349AD6C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7C8ED781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0EEE76D0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6D50C248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E3A3140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29805013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2242" w:rsidRPr="00553C92" w14:paraId="1108677F" w14:textId="77777777" w:rsidTr="00553C92">
        <w:tc>
          <w:tcPr>
            <w:tcW w:w="0" w:type="auto"/>
            <w:vAlign w:val="center"/>
          </w:tcPr>
          <w:p w14:paraId="41888DB1" w14:textId="77777777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&lt; $25,000</w:t>
            </w:r>
          </w:p>
        </w:tc>
        <w:tc>
          <w:tcPr>
            <w:tcW w:w="950" w:type="dxa"/>
            <w:vAlign w:val="center"/>
          </w:tcPr>
          <w:p w14:paraId="2EB09AB7" w14:textId="08AE3C6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7.0)</w:t>
            </w:r>
          </w:p>
        </w:tc>
        <w:tc>
          <w:tcPr>
            <w:tcW w:w="950" w:type="dxa"/>
            <w:vAlign w:val="center"/>
          </w:tcPr>
          <w:p w14:paraId="482C2909" w14:textId="1ACC02A9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5.9)</w:t>
            </w:r>
          </w:p>
        </w:tc>
        <w:tc>
          <w:tcPr>
            <w:tcW w:w="950" w:type="dxa"/>
            <w:vAlign w:val="center"/>
          </w:tcPr>
          <w:p w14:paraId="612F0DD7" w14:textId="0EA33EA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3.5)</w:t>
            </w:r>
          </w:p>
        </w:tc>
        <w:tc>
          <w:tcPr>
            <w:tcW w:w="950" w:type="dxa"/>
            <w:vAlign w:val="center"/>
          </w:tcPr>
          <w:p w14:paraId="6532ED8F" w14:textId="1DE7872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950" w:type="dxa"/>
            <w:vAlign w:val="center"/>
          </w:tcPr>
          <w:p w14:paraId="6DD07BD6" w14:textId="2BB8E06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950" w:type="dxa"/>
            <w:vAlign w:val="center"/>
          </w:tcPr>
          <w:p w14:paraId="722BA85E" w14:textId="7CCA56E9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0FE70015" w14:textId="5526D28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2.9)</w:t>
            </w:r>
          </w:p>
        </w:tc>
        <w:tc>
          <w:tcPr>
            <w:tcW w:w="950" w:type="dxa"/>
            <w:vAlign w:val="center"/>
          </w:tcPr>
          <w:p w14:paraId="2BFAE8B1" w14:textId="605F306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950" w:type="dxa"/>
            <w:vAlign w:val="center"/>
          </w:tcPr>
          <w:p w14:paraId="53BD9794" w14:textId="3EF0541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6.7)</w:t>
            </w:r>
          </w:p>
        </w:tc>
        <w:tc>
          <w:tcPr>
            <w:tcW w:w="950" w:type="dxa"/>
            <w:vAlign w:val="center"/>
          </w:tcPr>
          <w:p w14:paraId="2B6CFB55" w14:textId="4D326A13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1" w:type="dxa"/>
            <w:vAlign w:val="center"/>
          </w:tcPr>
          <w:p w14:paraId="0EF2BB4E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F2242" w:rsidRPr="00553C92" w14:paraId="5F0374E9" w14:textId="77777777" w:rsidTr="00553C92">
        <w:tc>
          <w:tcPr>
            <w:tcW w:w="0" w:type="auto"/>
            <w:vAlign w:val="center"/>
          </w:tcPr>
          <w:p w14:paraId="0A77238B" w14:textId="267E6A13" w:rsidR="00EF2242" w:rsidRPr="00553C92" w:rsidRDefault="00EF2242" w:rsidP="00EF2242">
            <w:pPr>
              <w:pStyle w:val="Compact"/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$25,000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$55,000</w:t>
            </w:r>
          </w:p>
        </w:tc>
        <w:tc>
          <w:tcPr>
            <w:tcW w:w="950" w:type="dxa"/>
            <w:vAlign w:val="center"/>
          </w:tcPr>
          <w:p w14:paraId="179B4C03" w14:textId="5F14F8E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950" w:type="dxa"/>
            <w:vAlign w:val="center"/>
          </w:tcPr>
          <w:p w14:paraId="3BBFD1A0" w14:textId="6E8083E4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6)</w:t>
            </w:r>
          </w:p>
        </w:tc>
        <w:tc>
          <w:tcPr>
            <w:tcW w:w="950" w:type="dxa"/>
            <w:vAlign w:val="center"/>
          </w:tcPr>
          <w:p w14:paraId="48D9CC5A" w14:textId="6E1BF372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9.1)</w:t>
            </w:r>
          </w:p>
        </w:tc>
        <w:tc>
          <w:tcPr>
            <w:tcW w:w="950" w:type="dxa"/>
            <w:vAlign w:val="center"/>
          </w:tcPr>
          <w:p w14:paraId="668181BE" w14:textId="377925F5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9)</w:t>
            </w:r>
          </w:p>
        </w:tc>
        <w:tc>
          <w:tcPr>
            <w:tcW w:w="950" w:type="dxa"/>
            <w:vAlign w:val="center"/>
          </w:tcPr>
          <w:p w14:paraId="115B4931" w14:textId="6D2280A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62.5)</w:t>
            </w:r>
          </w:p>
        </w:tc>
        <w:tc>
          <w:tcPr>
            <w:tcW w:w="950" w:type="dxa"/>
            <w:vAlign w:val="center"/>
          </w:tcPr>
          <w:p w14:paraId="7613973E" w14:textId="1FA86D4C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689E196F" w14:textId="4D55922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4.3)</w:t>
            </w:r>
          </w:p>
        </w:tc>
        <w:tc>
          <w:tcPr>
            <w:tcW w:w="950" w:type="dxa"/>
            <w:vAlign w:val="center"/>
          </w:tcPr>
          <w:p w14:paraId="1442B788" w14:textId="29FAC58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0" w:type="dxa"/>
            <w:vAlign w:val="center"/>
          </w:tcPr>
          <w:p w14:paraId="5E8787B7" w14:textId="4C8FCC1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3.3)</w:t>
            </w:r>
          </w:p>
        </w:tc>
        <w:tc>
          <w:tcPr>
            <w:tcW w:w="950" w:type="dxa"/>
            <w:vAlign w:val="center"/>
          </w:tcPr>
          <w:p w14:paraId="106E50E0" w14:textId="3951F31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951" w:type="dxa"/>
            <w:vAlign w:val="center"/>
          </w:tcPr>
          <w:p w14:paraId="7321493C" w14:textId="3E0D9E8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</w:tr>
      <w:tr w:rsidR="00EF2242" w:rsidRPr="00553C92" w14:paraId="5E7DF060" w14:textId="77777777" w:rsidTr="00553C92">
        <w:tc>
          <w:tcPr>
            <w:tcW w:w="0" w:type="auto"/>
            <w:vAlign w:val="center"/>
          </w:tcPr>
          <w:p w14:paraId="22A90110" w14:textId="77777777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&gt; $55,000</w:t>
            </w:r>
          </w:p>
        </w:tc>
        <w:tc>
          <w:tcPr>
            <w:tcW w:w="950" w:type="dxa"/>
            <w:vAlign w:val="center"/>
          </w:tcPr>
          <w:p w14:paraId="489A844D" w14:textId="3F4FF02A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40.7)</w:t>
            </w:r>
          </w:p>
        </w:tc>
        <w:tc>
          <w:tcPr>
            <w:tcW w:w="950" w:type="dxa"/>
            <w:vAlign w:val="center"/>
          </w:tcPr>
          <w:p w14:paraId="6AD24E5E" w14:textId="715484E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6)</w:t>
            </w:r>
          </w:p>
        </w:tc>
        <w:tc>
          <w:tcPr>
            <w:tcW w:w="950" w:type="dxa"/>
            <w:vAlign w:val="center"/>
          </w:tcPr>
          <w:p w14:paraId="21156888" w14:textId="5A2BA4B3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7.4)</w:t>
            </w:r>
          </w:p>
        </w:tc>
        <w:tc>
          <w:tcPr>
            <w:tcW w:w="950" w:type="dxa"/>
            <w:vAlign w:val="center"/>
          </w:tcPr>
          <w:p w14:paraId="4D57F0F6" w14:textId="6B56A6FD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9.6)</w:t>
            </w:r>
          </w:p>
        </w:tc>
        <w:tc>
          <w:tcPr>
            <w:tcW w:w="950" w:type="dxa"/>
            <w:vAlign w:val="center"/>
          </w:tcPr>
          <w:p w14:paraId="41C3F91D" w14:textId="482BB008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2.5)</w:t>
            </w:r>
          </w:p>
        </w:tc>
        <w:tc>
          <w:tcPr>
            <w:tcW w:w="950" w:type="dxa"/>
            <w:vAlign w:val="center"/>
          </w:tcPr>
          <w:p w14:paraId="1638AF05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0" w:type="dxa"/>
            <w:vAlign w:val="center"/>
          </w:tcPr>
          <w:p w14:paraId="179F125C" w14:textId="3123A4F0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8.6)</w:t>
            </w:r>
          </w:p>
        </w:tc>
        <w:tc>
          <w:tcPr>
            <w:tcW w:w="950" w:type="dxa"/>
            <w:vAlign w:val="center"/>
          </w:tcPr>
          <w:p w14:paraId="4C900819" w14:textId="469AD503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950" w:type="dxa"/>
            <w:vAlign w:val="center"/>
          </w:tcPr>
          <w:p w14:paraId="4C937528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500263B6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1" w:type="dxa"/>
            <w:vAlign w:val="center"/>
          </w:tcPr>
          <w:p w14:paraId="06B81157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F2242" w:rsidRPr="00553C92" w14:paraId="2A31531D" w14:textId="77777777" w:rsidTr="00553C92">
        <w:tc>
          <w:tcPr>
            <w:tcW w:w="0" w:type="auto"/>
            <w:vAlign w:val="center"/>
          </w:tcPr>
          <w:p w14:paraId="207B6E71" w14:textId="77777777" w:rsidR="00EF2242" w:rsidRPr="00553C92" w:rsidRDefault="00EF2242" w:rsidP="00EF2242">
            <w:pPr>
              <w:pStyle w:val="Compact"/>
              <w:ind w:left="288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553C9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Unreported/Don’t know</w:t>
            </w:r>
          </w:p>
        </w:tc>
        <w:tc>
          <w:tcPr>
            <w:tcW w:w="950" w:type="dxa"/>
            <w:vAlign w:val="center"/>
          </w:tcPr>
          <w:p w14:paraId="3A48972E" w14:textId="4B1086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3.7)</w:t>
            </w:r>
          </w:p>
        </w:tc>
        <w:tc>
          <w:tcPr>
            <w:tcW w:w="950" w:type="dxa"/>
            <w:vAlign w:val="center"/>
          </w:tcPr>
          <w:p w14:paraId="0DDC870C" w14:textId="2A0C05D6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2.8)</w:t>
            </w:r>
          </w:p>
        </w:tc>
        <w:tc>
          <w:tcPr>
            <w:tcW w:w="950" w:type="dxa"/>
            <w:vAlign w:val="center"/>
          </w:tcPr>
          <w:p w14:paraId="603587D6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00A90A97" w14:textId="54B4056E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12D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1.1)</w:t>
            </w:r>
          </w:p>
        </w:tc>
        <w:tc>
          <w:tcPr>
            <w:tcW w:w="950" w:type="dxa"/>
            <w:vAlign w:val="center"/>
          </w:tcPr>
          <w:p w14:paraId="70080145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7E2599AB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0" w:type="dxa"/>
            <w:vAlign w:val="center"/>
          </w:tcPr>
          <w:p w14:paraId="03852631" w14:textId="7D6C36F1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>(14.3)</w:t>
            </w:r>
          </w:p>
        </w:tc>
        <w:tc>
          <w:tcPr>
            <w:tcW w:w="950" w:type="dxa"/>
            <w:vAlign w:val="center"/>
          </w:tcPr>
          <w:p w14:paraId="2616DD06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562A03FF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0" w:type="dxa"/>
            <w:vAlign w:val="center"/>
          </w:tcPr>
          <w:p w14:paraId="24E83F28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51" w:type="dxa"/>
            <w:vAlign w:val="center"/>
          </w:tcPr>
          <w:p w14:paraId="7CCB9C1F" w14:textId="77777777" w:rsidR="00EF2242" w:rsidRPr="00553C92" w:rsidRDefault="00EF2242" w:rsidP="00EF22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9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bookmarkEnd w:id="0"/>
    </w:tbl>
    <w:p w14:paraId="31F5FD86" w14:textId="1D66B131" w:rsidR="00553C92" w:rsidRPr="00553C92" w:rsidRDefault="00553C92" w:rsidP="00553C92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A91A228" w14:textId="342D9920" w:rsidR="005C2E2D" w:rsidRDefault="005C2E2D" w:rsidP="00C93C23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</w:p>
    <w:p w14:paraId="545820FD" w14:textId="77777777" w:rsidR="005C2E2D" w:rsidRDefault="005C2E2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BA2C721" w14:textId="49387BE8" w:rsidR="004276C7" w:rsidRPr="004276C7" w:rsidRDefault="004276C7" w:rsidP="004276C7">
      <w:pPr>
        <w:rPr>
          <w:rFonts w:ascii="Times New Roman" w:hAnsi="Times New Roman" w:cs="Times New Roman"/>
        </w:rPr>
      </w:pPr>
      <w:bookmarkStart w:id="1" w:name="OLE_LINK17"/>
      <w:r w:rsidRPr="004276C7">
        <w:rPr>
          <w:rFonts w:ascii="Times New Roman" w:hAnsi="Times New Roman" w:cs="Times New Roman"/>
        </w:rPr>
        <w:lastRenderedPageBreak/>
        <w:t>Table S</w:t>
      </w:r>
      <w:r w:rsidRPr="004276C7">
        <w:rPr>
          <w:rFonts w:ascii="Times New Roman" w:hAnsi="Times New Roman" w:cs="Times New Roman" w:hint="eastAsia"/>
        </w:rPr>
        <w:t>2</w:t>
      </w:r>
      <w:r w:rsidRPr="004276C7">
        <w:rPr>
          <w:rFonts w:ascii="Times New Roman" w:hAnsi="Times New Roman" w:cs="Times New Roman"/>
        </w:rPr>
        <w:t xml:space="preserve">: Brant test p-values for the proportional odds assumption </w:t>
      </w:r>
      <w:r w:rsidRPr="004276C7">
        <w:rPr>
          <w:rFonts w:ascii="Times New Roman" w:hAnsi="Times New Roman" w:cs="Times New Roman" w:hint="eastAsia"/>
        </w:rPr>
        <w:t xml:space="preserve">in </w:t>
      </w:r>
      <w:r w:rsidR="00DF3F47">
        <w:rPr>
          <w:rFonts w:ascii="Times New Roman" w:hAnsi="Times New Roman" w:cs="Times New Roman"/>
        </w:rPr>
        <w:t>un</w:t>
      </w:r>
      <w:r w:rsidRPr="004276C7">
        <w:rPr>
          <w:rFonts w:ascii="Times New Roman" w:hAnsi="Times New Roman" w:cs="Times New Roman" w:hint="eastAsia"/>
        </w:rPr>
        <w:t xml:space="preserve">ivariable and multivariable proportional logistical regression models </w:t>
      </w:r>
      <w:r w:rsidRPr="004276C7">
        <w:rPr>
          <w:rFonts w:ascii="Times New Roman" w:hAnsi="Times New Roman" w:cs="Times New Roman"/>
        </w:rPr>
        <w:t xml:space="preserve">using the collapsed SDOH </w:t>
      </w:r>
      <w:r>
        <w:rPr>
          <w:rFonts w:ascii="Times New Roman" w:hAnsi="Times New Roman" w:cs="Times New Roman"/>
        </w:rPr>
        <w:t xml:space="preserve">category as </w:t>
      </w:r>
      <w:r w:rsidR="0022471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outc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2788"/>
        <w:gridCol w:w="2788"/>
      </w:tblGrid>
      <w:tr w:rsidR="00D847AF" w:rsidRPr="00D847AF" w14:paraId="04D93177" w14:textId="77777777" w:rsidTr="00D847AF">
        <w:trPr>
          <w:trHeight w:val="90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BE0A9D" w14:textId="38560328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8"/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75459125" w14:textId="2039DCA8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47AF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</w:rPr>
              <w:t>s in</w:t>
            </w:r>
            <w:r w:rsidRPr="00D847AF">
              <w:rPr>
                <w:rFonts w:ascii="Times New Roman" w:hAnsi="Times New Roman" w:cs="Times New Roman"/>
              </w:rPr>
              <w:t xml:space="preserve"> </w:t>
            </w:r>
            <w:r w:rsidR="00DF3F47">
              <w:rPr>
                <w:rFonts w:ascii="Times New Roman" w:hAnsi="Times New Roman" w:cs="Times New Roman"/>
              </w:rPr>
              <w:t>un</w:t>
            </w:r>
            <w:r w:rsidRPr="00D847AF">
              <w:rPr>
                <w:rFonts w:ascii="Times New Roman" w:hAnsi="Times New Roman" w:cs="Times New Roman"/>
              </w:rPr>
              <w:t>ivariable</w:t>
            </w:r>
            <w:r>
              <w:rPr>
                <w:rFonts w:ascii="Times New Roman" w:hAnsi="Times New Roman" w:cs="Times New Roman"/>
              </w:rPr>
              <w:t xml:space="preserve"> regression models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50D0DC72" w14:textId="7B403182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47AF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</w:rPr>
              <w:t>s in</w:t>
            </w:r>
            <w:r w:rsidRPr="00D847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ulti</w:t>
            </w:r>
            <w:r w:rsidRPr="00D847AF">
              <w:rPr>
                <w:rFonts w:ascii="Times New Roman" w:hAnsi="Times New Roman" w:cs="Times New Roman"/>
              </w:rPr>
              <w:t>variable</w:t>
            </w:r>
            <w:r>
              <w:rPr>
                <w:rFonts w:ascii="Times New Roman" w:hAnsi="Times New Roman" w:cs="Times New Roman"/>
              </w:rPr>
              <w:t xml:space="preserve"> regression models</w:t>
            </w:r>
          </w:p>
        </w:tc>
      </w:tr>
      <w:tr w:rsidR="00D847AF" w:rsidRPr="00D847AF" w14:paraId="435456A0" w14:textId="77777777" w:rsidTr="00D847A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BC3412" w14:textId="77777777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14:paraId="1C265D59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788" w:type="dxa"/>
            <w:tcBorders>
              <w:top w:val="single" w:sz="4" w:space="0" w:color="auto"/>
            </w:tcBorders>
          </w:tcPr>
          <w:p w14:paraId="06D7EBC3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89</w:t>
            </w:r>
          </w:p>
        </w:tc>
      </w:tr>
      <w:tr w:rsidR="00D847AF" w:rsidRPr="00D847AF" w14:paraId="36B12A7D" w14:textId="77777777" w:rsidTr="00D847AF">
        <w:tc>
          <w:tcPr>
            <w:tcW w:w="0" w:type="auto"/>
            <w:vAlign w:val="center"/>
          </w:tcPr>
          <w:p w14:paraId="50F4A1FE" w14:textId="77777777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Male (vs. Female)</w:t>
            </w:r>
          </w:p>
        </w:tc>
        <w:tc>
          <w:tcPr>
            <w:tcW w:w="2788" w:type="dxa"/>
            <w:vAlign w:val="center"/>
          </w:tcPr>
          <w:p w14:paraId="53F7652A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788" w:type="dxa"/>
          </w:tcPr>
          <w:p w14:paraId="54F0D892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6</w:t>
            </w:r>
          </w:p>
        </w:tc>
      </w:tr>
      <w:tr w:rsidR="00D847AF" w:rsidRPr="00D847AF" w14:paraId="10B92611" w14:textId="77777777" w:rsidTr="00D847AF">
        <w:tc>
          <w:tcPr>
            <w:tcW w:w="0" w:type="auto"/>
            <w:vAlign w:val="center"/>
          </w:tcPr>
          <w:p w14:paraId="45B7C1E5" w14:textId="77777777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Years of U.S. residence</w:t>
            </w:r>
          </w:p>
        </w:tc>
        <w:tc>
          <w:tcPr>
            <w:tcW w:w="2788" w:type="dxa"/>
            <w:vAlign w:val="center"/>
          </w:tcPr>
          <w:p w14:paraId="359648C8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8" w:type="dxa"/>
          </w:tcPr>
          <w:p w14:paraId="6172EB48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07</w:t>
            </w:r>
          </w:p>
        </w:tc>
      </w:tr>
      <w:tr w:rsidR="00D847AF" w:rsidRPr="00D847AF" w14:paraId="40990B8B" w14:textId="77777777" w:rsidTr="00D847AF">
        <w:tc>
          <w:tcPr>
            <w:tcW w:w="0" w:type="auto"/>
            <w:vAlign w:val="center"/>
          </w:tcPr>
          <w:p w14:paraId="4D9AB447" w14:textId="7D7D6E95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English proficiency (ref: very well)</w:t>
            </w:r>
          </w:p>
        </w:tc>
        <w:tc>
          <w:tcPr>
            <w:tcW w:w="2788" w:type="dxa"/>
            <w:vAlign w:val="center"/>
          </w:tcPr>
          <w:p w14:paraId="4302EC46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</w:tcPr>
          <w:p w14:paraId="622F0328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7AF" w:rsidRPr="00D847AF" w14:paraId="60FE6206" w14:textId="77777777" w:rsidTr="00D847AF">
        <w:tc>
          <w:tcPr>
            <w:tcW w:w="0" w:type="auto"/>
            <w:vAlign w:val="center"/>
          </w:tcPr>
          <w:p w14:paraId="65AFB48E" w14:textId="11F97B1E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      Well</w:t>
            </w:r>
          </w:p>
        </w:tc>
        <w:tc>
          <w:tcPr>
            <w:tcW w:w="2788" w:type="dxa"/>
            <w:vAlign w:val="center"/>
          </w:tcPr>
          <w:p w14:paraId="20AE8F51" w14:textId="66948D98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788" w:type="dxa"/>
          </w:tcPr>
          <w:p w14:paraId="63BCE732" w14:textId="6C08E2F9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80</w:t>
            </w:r>
          </w:p>
        </w:tc>
      </w:tr>
      <w:tr w:rsidR="00D847AF" w:rsidRPr="00D847AF" w14:paraId="196A57B0" w14:textId="77777777" w:rsidTr="00D847AF">
        <w:tc>
          <w:tcPr>
            <w:tcW w:w="0" w:type="auto"/>
            <w:vAlign w:val="center"/>
          </w:tcPr>
          <w:p w14:paraId="711DAE71" w14:textId="3C65D5E9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      Not Well</w:t>
            </w:r>
          </w:p>
        </w:tc>
        <w:tc>
          <w:tcPr>
            <w:tcW w:w="2788" w:type="dxa"/>
            <w:vAlign w:val="center"/>
          </w:tcPr>
          <w:p w14:paraId="1ABA0F4D" w14:textId="70B10EB6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788" w:type="dxa"/>
          </w:tcPr>
          <w:p w14:paraId="6EE9C653" w14:textId="538E5DE4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78</w:t>
            </w:r>
          </w:p>
        </w:tc>
      </w:tr>
      <w:tr w:rsidR="00D847AF" w:rsidRPr="00D847AF" w14:paraId="455CBB93" w14:textId="77777777" w:rsidTr="00D847AF">
        <w:tc>
          <w:tcPr>
            <w:tcW w:w="0" w:type="auto"/>
            <w:vAlign w:val="center"/>
          </w:tcPr>
          <w:p w14:paraId="52D9ACB0" w14:textId="665E9EE6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      Not at all</w:t>
            </w:r>
          </w:p>
        </w:tc>
        <w:tc>
          <w:tcPr>
            <w:tcW w:w="2788" w:type="dxa"/>
            <w:vAlign w:val="center"/>
          </w:tcPr>
          <w:p w14:paraId="03C2BAF3" w14:textId="11B842F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788" w:type="dxa"/>
          </w:tcPr>
          <w:p w14:paraId="608ABC0A" w14:textId="64EDAD75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93</w:t>
            </w:r>
          </w:p>
        </w:tc>
      </w:tr>
      <w:tr w:rsidR="00D847AF" w:rsidRPr="00D847AF" w14:paraId="2D82649D" w14:textId="77777777" w:rsidTr="00D847AF">
        <w:tc>
          <w:tcPr>
            <w:tcW w:w="0" w:type="auto"/>
            <w:vAlign w:val="center"/>
          </w:tcPr>
          <w:p w14:paraId="16C38244" w14:textId="50A219D2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Education (ref: </w:t>
            </w:r>
            <w:r w:rsidRPr="00D847AF">
              <w:rPr>
                <w:rFonts w:ascii="Times New Roman" w:eastAsia="Calibri" w:hAnsi="Times New Roman" w:cs="Times New Roman"/>
                <w:color w:val="000000" w:themeColor="text1"/>
              </w:rPr>
              <w:t>Less than high school)</w:t>
            </w:r>
          </w:p>
        </w:tc>
        <w:tc>
          <w:tcPr>
            <w:tcW w:w="2788" w:type="dxa"/>
            <w:vAlign w:val="center"/>
          </w:tcPr>
          <w:p w14:paraId="6569387A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</w:tcPr>
          <w:p w14:paraId="10A88EFE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7AF" w:rsidRPr="00D847AF" w14:paraId="488D8EB2" w14:textId="77777777" w:rsidTr="00D847AF">
        <w:tc>
          <w:tcPr>
            <w:tcW w:w="0" w:type="auto"/>
            <w:vAlign w:val="center"/>
          </w:tcPr>
          <w:p w14:paraId="08532833" w14:textId="6266DE89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      High school graduate</w:t>
            </w:r>
          </w:p>
        </w:tc>
        <w:tc>
          <w:tcPr>
            <w:tcW w:w="2788" w:type="dxa"/>
            <w:vAlign w:val="center"/>
          </w:tcPr>
          <w:p w14:paraId="7939EAF0" w14:textId="32206281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8" w:type="dxa"/>
          </w:tcPr>
          <w:p w14:paraId="3DF70527" w14:textId="1F6FC482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08</w:t>
            </w:r>
          </w:p>
        </w:tc>
      </w:tr>
      <w:tr w:rsidR="00D847AF" w:rsidRPr="00D847AF" w14:paraId="3E181F52" w14:textId="77777777" w:rsidTr="00D847AF">
        <w:tc>
          <w:tcPr>
            <w:tcW w:w="0" w:type="auto"/>
            <w:vAlign w:val="center"/>
          </w:tcPr>
          <w:p w14:paraId="4C2C2AE5" w14:textId="37C86C64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      More than high school</w:t>
            </w:r>
          </w:p>
        </w:tc>
        <w:tc>
          <w:tcPr>
            <w:tcW w:w="2788" w:type="dxa"/>
            <w:vAlign w:val="center"/>
          </w:tcPr>
          <w:p w14:paraId="55766144" w14:textId="2EAADC54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788" w:type="dxa"/>
          </w:tcPr>
          <w:p w14:paraId="397E51E2" w14:textId="6BD33BC2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64</w:t>
            </w:r>
          </w:p>
        </w:tc>
      </w:tr>
      <w:tr w:rsidR="00D847AF" w:rsidRPr="00D847AF" w14:paraId="1CFE1293" w14:textId="77777777" w:rsidTr="00D847AF">
        <w:tc>
          <w:tcPr>
            <w:tcW w:w="0" w:type="auto"/>
            <w:vAlign w:val="center"/>
          </w:tcPr>
          <w:p w14:paraId="29F605C9" w14:textId="2ADA439E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Marital status (ref: married/</w:t>
            </w:r>
            <w:r w:rsidRPr="00D847AF">
              <w:rPr>
                <w:rFonts w:ascii="Times New Roman" w:eastAsia="Calibri" w:hAnsi="Times New Roman" w:cs="Times New Roman"/>
                <w:color w:val="000000" w:themeColor="text1"/>
              </w:rPr>
              <w:t>cohabitating)</w:t>
            </w:r>
          </w:p>
        </w:tc>
        <w:tc>
          <w:tcPr>
            <w:tcW w:w="2788" w:type="dxa"/>
            <w:vAlign w:val="center"/>
          </w:tcPr>
          <w:p w14:paraId="5E48BEEB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</w:tcPr>
          <w:p w14:paraId="27D1217A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7AF" w:rsidRPr="00D847AF" w14:paraId="0267E82F" w14:textId="77777777" w:rsidTr="00D847AF">
        <w:tc>
          <w:tcPr>
            <w:tcW w:w="0" w:type="auto"/>
            <w:vAlign w:val="center"/>
          </w:tcPr>
          <w:p w14:paraId="5A1B4F4B" w14:textId="1260C42A" w:rsidR="00D847AF" w:rsidRPr="00D847AF" w:rsidRDefault="00D847AF" w:rsidP="00D847AF">
            <w:pPr>
              <w:ind w:left="288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88" w:type="dxa"/>
            <w:vAlign w:val="center"/>
          </w:tcPr>
          <w:p w14:paraId="64BDCB6F" w14:textId="255248D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2788" w:type="dxa"/>
          </w:tcPr>
          <w:p w14:paraId="60323D56" w14:textId="60C121D1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&lt; 0.01</w:t>
            </w:r>
          </w:p>
        </w:tc>
      </w:tr>
      <w:tr w:rsidR="00D847AF" w:rsidRPr="00D847AF" w14:paraId="6DF9724E" w14:textId="77777777" w:rsidTr="00D847AF">
        <w:tc>
          <w:tcPr>
            <w:tcW w:w="0" w:type="auto"/>
            <w:vAlign w:val="center"/>
          </w:tcPr>
          <w:p w14:paraId="06E4AAFE" w14:textId="382B4A67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Employment status (ref: employed)</w:t>
            </w:r>
          </w:p>
        </w:tc>
        <w:tc>
          <w:tcPr>
            <w:tcW w:w="2788" w:type="dxa"/>
            <w:vAlign w:val="center"/>
          </w:tcPr>
          <w:p w14:paraId="0D809929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</w:tcPr>
          <w:p w14:paraId="198066EE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7AF" w:rsidRPr="00D847AF" w14:paraId="743455A1" w14:textId="77777777" w:rsidTr="00D847AF">
        <w:tc>
          <w:tcPr>
            <w:tcW w:w="0" w:type="auto"/>
            <w:vAlign w:val="center"/>
          </w:tcPr>
          <w:p w14:paraId="16B20B25" w14:textId="6FD2136D" w:rsidR="00D847AF" w:rsidRPr="00D847AF" w:rsidRDefault="00D847AF" w:rsidP="00D847AF">
            <w:pPr>
              <w:ind w:left="288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788" w:type="dxa"/>
            <w:vAlign w:val="center"/>
          </w:tcPr>
          <w:p w14:paraId="47623586" w14:textId="69403DC6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88" w:type="dxa"/>
          </w:tcPr>
          <w:p w14:paraId="1DAC4088" w14:textId="608EB476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82</w:t>
            </w:r>
          </w:p>
        </w:tc>
      </w:tr>
      <w:tr w:rsidR="00D847AF" w:rsidRPr="00D847AF" w14:paraId="66E39F78" w14:textId="77777777" w:rsidTr="00D847AF">
        <w:tc>
          <w:tcPr>
            <w:tcW w:w="0" w:type="auto"/>
            <w:vAlign w:val="center"/>
          </w:tcPr>
          <w:p w14:paraId="674301AD" w14:textId="5DAE0368" w:rsidR="00D847AF" w:rsidRPr="00D847AF" w:rsidRDefault="00D847AF" w:rsidP="00D847AF">
            <w:pPr>
              <w:ind w:left="288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2788" w:type="dxa"/>
            <w:vAlign w:val="center"/>
          </w:tcPr>
          <w:p w14:paraId="10A4494E" w14:textId="77C5A63D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788" w:type="dxa"/>
          </w:tcPr>
          <w:p w14:paraId="099CFEB2" w14:textId="74875CDB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79</w:t>
            </w:r>
          </w:p>
        </w:tc>
      </w:tr>
      <w:tr w:rsidR="00D847AF" w:rsidRPr="00D847AF" w14:paraId="209C8E41" w14:textId="77777777" w:rsidTr="00D847AF">
        <w:tc>
          <w:tcPr>
            <w:tcW w:w="0" w:type="auto"/>
            <w:vAlign w:val="center"/>
          </w:tcPr>
          <w:p w14:paraId="4569B043" w14:textId="77777777" w:rsidR="00D847AF" w:rsidRPr="00D847AF" w:rsidRDefault="00D847AF" w:rsidP="00D847AF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eastAsia="Calibri" w:hAnsi="Times New Roman" w:cs="Times New Roman"/>
                <w:color w:val="000000" w:themeColor="text1"/>
              </w:rPr>
              <w:t>Annual household income (ref: &lt; $25,000)</w:t>
            </w:r>
          </w:p>
        </w:tc>
        <w:tc>
          <w:tcPr>
            <w:tcW w:w="2788" w:type="dxa"/>
            <w:vAlign w:val="center"/>
          </w:tcPr>
          <w:p w14:paraId="029BC2E0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</w:tcPr>
          <w:p w14:paraId="2C8FB842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7AF" w:rsidRPr="00D847AF" w14:paraId="5220EB4F" w14:textId="77777777" w:rsidTr="00D847AF">
        <w:tc>
          <w:tcPr>
            <w:tcW w:w="0" w:type="auto"/>
            <w:vAlign w:val="center"/>
          </w:tcPr>
          <w:p w14:paraId="310A08AA" w14:textId="77777777" w:rsidR="00D847AF" w:rsidRPr="00D847AF" w:rsidRDefault="00D847AF" w:rsidP="00D847AF">
            <w:pPr>
              <w:ind w:left="288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$25,000 - $55,000</w:t>
            </w:r>
          </w:p>
        </w:tc>
        <w:tc>
          <w:tcPr>
            <w:tcW w:w="2788" w:type="dxa"/>
            <w:vAlign w:val="center"/>
          </w:tcPr>
          <w:p w14:paraId="68FB2C4F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788" w:type="dxa"/>
          </w:tcPr>
          <w:p w14:paraId="06DFC8A4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68</w:t>
            </w:r>
          </w:p>
        </w:tc>
      </w:tr>
      <w:tr w:rsidR="00D847AF" w:rsidRPr="00D847AF" w14:paraId="5ABC0AAD" w14:textId="77777777" w:rsidTr="00D847AF">
        <w:tc>
          <w:tcPr>
            <w:tcW w:w="0" w:type="auto"/>
            <w:vAlign w:val="center"/>
          </w:tcPr>
          <w:p w14:paraId="53F00439" w14:textId="77777777" w:rsidR="00D847AF" w:rsidRPr="00D847AF" w:rsidRDefault="00D847AF" w:rsidP="00D847AF">
            <w:pPr>
              <w:ind w:left="288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&gt; $55,000</w:t>
            </w:r>
          </w:p>
        </w:tc>
        <w:tc>
          <w:tcPr>
            <w:tcW w:w="2788" w:type="dxa"/>
            <w:vAlign w:val="center"/>
          </w:tcPr>
          <w:p w14:paraId="39DEE655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788" w:type="dxa"/>
          </w:tcPr>
          <w:p w14:paraId="37372CBC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87</w:t>
            </w:r>
          </w:p>
        </w:tc>
      </w:tr>
      <w:tr w:rsidR="00D847AF" w:rsidRPr="00D847AF" w14:paraId="6A30EA35" w14:textId="77777777" w:rsidTr="00D847AF">
        <w:tc>
          <w:tcPr>
            <w:tcW w:w="0" w:type="auto"/>
            <w:vAlign w:val="center"/>
          </w:tcPr>
          <w:p w14:paraId="7AF27BA4" w14:textId="77777777" w:rsidR="00D847AF" w:rsidRPr="00D847AF" w:rsidRDefault="00D847AF" w:rsidP="00D847AF">
            <w:pPr>
              <w:ind w:left="288"/>
              <w:rPr>
                <w:rFonts w:ascii="Times New Roman" w:hAnsi="Times New Roman" w:cs="Times New Roman"/>
              </w:rPr>
            </w:pPr>
            <w:bookmarkStart w:id="3" w:name="OLE_LINK12"/>
            <w:r w:rsidRPr="00D847AF">
              <w:rPr>
                <w:rFonts w:ascii="Times New Roman" w:hAnsi="Times New Roman" w:cs="Times New Roman"/>
              </w:rPr>
              <w:t>Unreported/Don’t know</w:t>
            </w:r>
            <w:bookmarkEnd w:id="3"/>
          </w:p>
        </w:tc>
        <w:tc>
          <w:tcPr>
            <w:tcW w:w="2788" w:type="dxa"/>
            <w:vAlign w:val="center"/>
          </w:tcPr>
          <w:p w14:paraId="437E38E4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2788" w:type="dxa"/>
          </w:tcPr>
          <w:p w14:paraId="5C595579" w14:textId="77777777" w:rsidR="00D847AF" w:rsidRPr="00D847AF" w:rsidRDefault="00D847AF" w:rsidP="00D847AF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0.17</w:t>
            </w:r>
          </w:p>
        </w:tc>
      </w:tr>
    </w:tbl>
    <w:bookmarkEnd w:id="1"/>
    <w:bookmarkEnd w:id="2"/>
    <w:p w14:paraId="3C5BB4BB" w14:textId="77777777" w:rsidR="004276C7" w:rsidRPr="002E0BEA" w:rsidRDefault="004276C7" w:rsidP="004276C7">
      <w:pPr>
        <w:tabs>
          <w:tab w:val="left" w:pos="119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</w:rPr>
        <w:t xml:space="preserve">  </w:t>
      </w:r>
    </w:p>
    <w:p w14:paraId="38C25B79" w14:textId="77777777" w:rsidR="004276C7" w:rsidRDefault="004276C7" w:rsidP="005C2E2D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</w:p>
    <w:p w14:paraId="00D32D28" w14:textId="77777777" w:rsidR="004276C7" w:rsidRDefault="004276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BC8048E" w14:textId="70F5D5C5" w:rsidR="005C2E2D" w:rsidRDefault="005C2E2D" w:rsidP="005C2E2D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7276CC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</w:rPr>
        <w:t>S3</w:t>
      </w:r>
      <w:r w:rsidRPr="007276CC">
        <w:rPr>
          <w:rFonts w:ascii="Times New Roman" w:hAnsi="Times New Roman" w:cs="Times New Roman"/>
          <w:color w:val="000000" w:themeColor="text1"/>
        </w:rPr>
        <w:t xml:space="preserve">. Associations between sociodemographic </w:t>
      </w:r>
      <w:r>
        <w:rPr>
          <w:rFonts w:ascii="Times New Roman" w:hAnsi="Times New Roman" w:cs="Times New Roman"/>
          <w:color w:val="000000" w:themeColor="text1"/>
        </w:rPr>
        <w:t>characteristics</w:t>
      </w:r>
      <w:r w:rsidRPr="007276CC">
        <w:rPr>
          <w:rFonts w:ascii="Times New Roman" w:hAnsi="Times New Roman" w:cs="Times New Roman"/>
          <w:color w:val="000000" w:themeColor="text1"/>
        </w:rPr>
        <w:t xml:space="preserve"> and the </w:t>
      </w:r>
      <w:r>
        <w:rPr>
          <w:rFonts w:ascii="Times New Roman" w:hAnsi="Times New Roman" w:cs="Times New Roman"/>
          <w:color w:val="000000" w:themeColor="text1"/>
        </w:rPr>
        <w:t xml:space="preserve">original </w:t>
      </w:r>
      <w:r w:rsidRPr="007276CC">
        <w:rPr>
          <w:rFonts w:ascii="Times New Roman" w:hAnsi="Times New Roman" w:cs="Times New Roman"/>
          <w:color w:val="000000" w:themeColor="text1"/>
        </w:rPr>
        <w:t xml:space="preserve">SDOH </w:t>
      </w:r>
      <w:r>
        <w:rPr>
          <w:rFonts w:ascii="Times New Roman" w:hAnsi="Times New Roman" w:cs="Times New Roman"/>
          <w:color w:val="000000" w:themeColor="text1"/>
        </w:rPr>
        <w:t>score using negative binomial</w:t>
      </w:r>
    </w:p>
    <w:tbl>
      <w:tblPr>
        <w:tblStyle w:val="TableGrid"/>
        <w:tblW w:w="3993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811"/>
        <w:gridCol w:w="1245"/>
        <w:gridCol w:w="955"/>
        <w:gridCol w:w="239"/>
        <w:gridCol w:w="904"/>
        <w:gridCol w:w="1556"/>
        <w:gridCol w:w="1012"/>
      </w:tblGrid>
      <w:tr w:rsidR="005C2E2D" w:rsidRPr="00AB0FE7" w14:paraId="2AAD95BE" w14:textId="77777777" w:rsidTr="00AB0FE7">
        <w:trPr>
          <w:trHeight w:val="411"/>
        </w:trPr>
        <w:tc>
          <w:tcPr>
            <w:tcW w:w="1754" w:type="pct"/>
          </w:tcPr>
          <w:p w14:paraId="7363ABC0" w14:textId="77777777" w:rsidR="005C2E2D" w:rsidRPr="00AB0FE7" w:rsidRDefault="005C2E2D" w:rsidP="00BE12D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pct"/>
            <w:gridSpan w:val="3"/>
            <w:tcBorders>
              <w:bottom w:val="single" w:sz="4" w:space="0" w:color="auto"/>
            </w:tcBorders>
            <w:vAlign w:val="center"/>
          </w:tcPr>
          <w:p w14:paraId="51C0E1CE" w14:textId="6246A0F5" w:rsidR="005C2E2D" w:rsidRPr="00AB0FE7" w:rsidRDefault="00DF3F47" w:rsidP="00BE12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</w:t>
            </w:r>
            <w:r w:rsidR="005C2E2D" w:rsidRPr="00AB0FE7">
              <w:rPr>
                <w:rFonts w:ascii="Times New Roman" w:hAnsi="Times New Roman" w:cs="Times New Roman"/>
                <w:sz w:val="22"/>
                <w:szCs w:val="22"/>
              </w:rPr>
              <w:t>ivariable Analysis</w:t>
            </w:r>
          </w:p>
        </w:tc>
        <w:tc>
          <w:tcPr>
            <w:tcW w:w="117" w:type="pct"/>
            <w:vMerge w:val="restart"/>
            <w:vAlign w:val="center"/>
          </w:tcPr>
          <w:p w14:paraId="6FA37BD1" w14:textId="77777777" w:rsidR="005C2E2D" w:rsidRPr="00AB0FE7" w:rsidRDefault="005C2E2D" w:rsidP="00BE12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1" w:type="pct"/>
            <w:gridSpan w:val="3"/>
            <w:tcBorders>
              <w:bottom w:val="single" w:sz="4" w:space="0" w:color="auto"/>
            </w:tcBorders>
            <w:vAlign w:val="center"/>
          </w:tcPr>
          <w:p w14:paraId="6DD1F4EA" w14:textId="77777777" w:rsidR="005C2E2D" w:rsidRPr="00AB0FE7" w:rsidRDefault="005C2E2D" w:rsidP="00BE12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Multivariable Analysis</w:t>
            </w:r>
          </w:p>
        </w:tc>
      </w:tr>
      <w:tr w:rsidR="00AB0FE7" w:rsidRPr="00AB0FE7" w14:paraId="5684E8B0" w14:textId="77777777" w:rsidTr="00AB0FE7">
        <w:trPr>
          <w:trHeight w:val="411"/>
        </w:trPr>
        <w:tc>
          <w:tcPr>
            <w:tcW w:w="1754" w:type="pct"/>
            <w:tcBorders>
              <w:bottom w:val="single" w:sz="4" w:space="0" w:color="auto"/>
            </w:tcBorders>
          </w:tcPr>
          <w:p w14:paraId="605660AE" w14:textId="77777777" w:rsidR="005C2E2D" w:rsidRPr="00AB0FE7" w:rsidRDefault="005C2E2D" w:rsidP="00BE12D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D810" w14:textId="43E723C7" w:rsidR="005C2E2D" w:rsidRPr="00AB0FE7" w:rsidRDefault="005C2E2D" w:rsidP="00BE12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IRR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8CA62" w14:textId="77777777" w:rsidR="005C2E2D" w:rsidRPr="00AB0FE7" w:rsidRDefault="005C2E2D" w:rsidP="00BE1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95% CI]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8F315" w14:textId="77777777" w:rsidR="005C2E2D" w:rsidRPr="00AB0FE7" w:rsidRDefault="005C2E2D" w:rsidP="00BE12DC">
            <w:pPr>
              <w:spacing w:line="2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17" w:type="pct"/>
            <w:vMerge/>
            <w:tcBorders>
              <w:bottom w:val="single" w:sz="4" w:space="0" w:color="auto"/>
            </w:tcBorders>
            <w:vAlign w:val="center"/>
          </w:tcPr>
          <w:p w14:paraId="10D25289" w14:textId="77777777" w:rsidR="005C2E2D" w:rsidRPr="00AB0FE7" w:rsidRDefault="005C2E2D" w:rsidP="00BE12DC">
            <w:pPr>
              <w:spacing w:line="2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50671" w14:textId="05F536DD" w:rsidR="005C2E2D" w:rsidRPr="00AB0FE7" w:rsidRDefault="00AB0FE7" w:rsidP="00BE12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RR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117E" w14:textId="77777777" w:rsidR="005C2E2D" w:rsidRPr="00AB0FE7" w:rsidRDefault="005C2E2D" w:rsidP="00BE1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95% CI]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CCBD" w14:textId="77777777" w:rsidR="005C2E2D" w:rsidRPr="00AB0FE7" w:rsidRDefault="005C2E2D" w:rsidP="00BE12DC">
            <w:pPr>
              <w:spacing w:line="2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AB0FE7" w:rsidRPr="00AB0FE7" w14:paraId="65D205EE" w14:textId="77777777" w:rsidTr="00AB0FE7">
        <w:trPr>
          <w:trHeight w:val="328"/>
        </w:trPr>
        <w:tc>
          <w:tcPr>
            <w:tcW w:w="1754" w:type="pct"/>
            <w:tcBorders>
              <w:top w:val="single" w:sz="4" w:space="0" w:color="auto"/>
            </w:tcBorders>
            <w:vAlign w:val="center"/>
          </w:tcPr>
          <w:p w14:paraId="1E3439D2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549AE350" w14:textId="0C19992E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550F4C7A" w14:textId="51EF5F74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98, 1.00]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46F5CB0C" w14:textId="0D4EC041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117" w:type="pct"/>
            <w:tcBorders>
              <w:top w:val="single" w:sz="4" w:space="0" w:color="auto"/>
            </w:tcBorders>
            <w:vAlign w:val="center"/>
          </w:tcPr>
          <w:p w14:paraId="5E7B6652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3F114542" w14:textId="7B7D2274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149ADD48" w14:textId="2BCD2178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97, 1.01]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1427C0A4" w14:textId="7017F88C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196</w:t>
            </w:r>
          </w:p>
        </w:tc>
      </w:tr>
      <w:tr w:rsidR="00AB0FE7" w:rsidRPr="00AB0FE7" w14:paraId="4F12529F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6D9204D0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Female (vs. male)</w:t>
            </w:r>
          </w:p>
        </w:tc>
        <w:tc>
          <w:tcPr>
            <w:tcW w:w="382" w:type="pct"/>
            <w:vAlign w:val="center"/>
          </w:tcPr>
          <w:p w14:paraId="15CF9C8C" w14:textId="5AB1E879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03" w:type="pct"/>
            <w:vAlign w:val="center"/>
          </w:tcPr>
          <w:p w14:paraId="58B5596F" w14:textId="4C751DF8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1.54, 3.87]</w:t>
            </w:r>
          </w:p>
        </w:tc>
        <w:tc>
          <w:tcPr>
            <w:tcW w:w="463" w:type="pct"/>
            <w:vAlign w:val="center"/>
          </w:tcPr>
          <w:p w14:paraId="4034E877" w14:textId="1E6C8733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17" w:type="pct"/>
            <w:vAlign w:val="center"/>
          </w:tcPr>
          <w:p w14:paraId="48C701B6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15996CD9" w14:textId="54C33B1F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2.3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53" w:type="pct"/>
            <w:vAlign w:val="center"/>
          </w:tcPr>
          <w:p w14:paraId="39F1907B" w14:textId="17E6D043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1.46, 3.70]</w:t>
            </w:r>
          </w:p>
        </w:tc>
        <w:tc>
          <w:tcPr>
            <w:tcW w:w="490" w:type="pct"/>
            <w:vAlign w:val="center"/>
          </w:tcPr>
          <w:p w14:paraId="03409BC0" w14:textId="3D09505A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B0FE7" w:rsidRPr="00AB0FE7" w14:paraId="56A7EF0E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03F50564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Years of residence in the U.S.</w:t>
            </w:r>
          </w:p>
        </w:tc>
        <w:tc>
          <w:tcPr>
            <w:tcW w:w="382" w:type="pct"/>
            <w:vAlign w:val="center"/>
          </w:tcPr>
          <w:p w14:paraId="69DC75F0" w14:textId="638510A6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603" w:type="pct"/>
            <w:vAlign w:val="center"/>
          </w:tcPr>
          <w:p w14:paraId="49A56342" w14:textId="0997E518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96, 0.99]</w:t>
            </w:r>
          </w:p>
        </w:tc>
        <w:tc>
          <w:tcPr>
            <w:tcW w:w="463" w:type="pct"/>
            <w:vAlign w:val="center"/>
          </w:tcPr>
          <w:p w14:paraId="68DDCA78" w14:textId="371EF876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17" w:type="pct"/>
            <w:vAlign w:val="center"/>
          </w:tcPr>
          <w:p w14:paraId="1FAD423A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54D25C5F" w14:textId="22A84D1A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753" w:type="pct"/>
            <w:vAlign w:val="center"/>
          </w:tcPr>
          <w:p w14:paraId="252E9649" w14:textId="315F78E8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97, 1.00]</w:t>
            </w:r>
          </w:p>
        </w:tc>
        <w:tc>
          <w:tcPr>
            <w:tcW w:w="490" w:type="pct"/>
            <w:vAlign w:val="center"/>
          </w:tcPr>
          <w:p w14:paraId="074825F8" w14:textId="593B02EA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</w:tr>
      <w:tr w:rsidR="00AB0FE7" w:rsidRPr="00AB0FE7" w14:paraId="6ABBE613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7B656D4A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English proficiency (ref: very well)</w:t>
            </w:r>
          </w:p>
        </w:tc>
        <w:tc>
          <w:tcPr>
            <w:tcW w:w="382" w:type="pct"/>
            <w:vAlign w:val="center"/>
          </w:tcPr>
          <w:p w14:paraId="7D1EB879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3" w:type="pct"/>
            <w:vAlign w:val="center"/>
          </w:tcPr>
          <w:p w14:paraId="1E97FF42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48283FD9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</w:tcPr>
          <w:p w14:paraId="4B263C80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14EBDE15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3" w:type="pct"/>
            <w:vAlign w:val="center"/>
          </w:tcPr>
          <w:p w14:paraId="37B38E77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0" w:type="pct"/>
            <w:vAlign w:val="center"/>
          </w:tcPr>
          <w:p w14:paraId="7E6D45F7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FE7" w:rsidRPr="00AB0FE7" w14:paraId="72AE31CA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535908D8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Well</w:t>
            </w:r>
          </w:p>
        </w:tc>
        <w:tc>
          <w:tcPr>
            <w:tcW w:w="382" w:type="pct"/>
            <w:vAlign w:val="center"/>
          </w:tcPr>
          <w:p w14:paraId="19B52721" w14:textId="1EBB1CE4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03" w:type="pct"/>
            <w:vAlign w:val="center"/>
          </w:tcPr>
          <w:p w14:paraId="55AADC9A" w14:textId="654AB9ED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1.00, 3.12]</w:t>
            </w:r>
          </w:p>
        </w:tc>
        <w:tc>
          <w:tcPr>
            <w:tcW w:w="463" w:type="pct"/>
            <w:vAlign w:val="center"/>
          </w:tcPr>
          <w:p w14:paraId="16DDE1F4" w14:textId="27DE2830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117" w:type="pct"/>
            <w:vAlign w:val="center"/>
          </w:tcPr>
          <w:p w14:paraId="59321798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71C006C5" w14:textId="50EFFA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753" w:type="pct"/>
            <w:vAlign w:val="center"/>
          </w:tcPr>
          <w:p w14:paraId="6ED0AAA0" w14:textId="509380A5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79, 2.49]</w:t>
            </w:r>
          </w:p>
        </w:tc>
        <w:tc>
          <w:tcPr>
            <w:tcW w:w="490" w:type="pct"/>
            <w:vAlign w:val="center"/>
          </w:tcPr>
          <w:p w14:paraId="562EAE17" w14:textId="37703B60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</w:p>
        </w:tc>
      </w:tr>
      <w:tr w:rsidR="00AB0FE7" w:rsidRPr="00AB0FE7" w14:paraId="1A80FA30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4FFCB779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Not well</w:t>
            </w:r>
          </w:p>
        </w:tc>
        <w:tc>
          <w:tcPr>
            <w:tcW w:w="382" w:type="pct"/>
            <w:vAlign w:val="center"/>
          </w:tcPr>
          <w:p w14:paraId="2D176C9B" w14:textId="31C2D492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03" w:type="pct"/>
            <w:vAlign w:val="center"/>
          </w:tcPr>
          <w:p w14:paraId="76AE535E" w14:textId="649F9E09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1.30, 3.90]</w:t>
            </w:r>
          </w:p>
        </w:tc>
        <w:tc>
          <w:tcPr>
            <w:tcW w:w="463" w:type="pct"/>
            <w:vAlign w:val="center"/>
          </w:tcPr>
          <w:p w14:paraId="18C12DEB" w14:textId="135BA374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7" w:type="pct"/>
            <w:vAlign w:val="center"/>
          </w:tcPr>
          <w:p w14:paraId="460B5215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3B58D4EF" w14:textId="43572840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753" w:type="pct"/>
            <w:vAlign w:val="center"/>
          </w:tcPr>
          <w:p w14:paraId="59ED9E7A" w14:textId="36A79DAC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98, 3.67]</w:t>
            </w:r>
          </w:p>
        </w:tc>
        <w:tc>
          <w:tcPr>
            <w:tcW w:w="490" w:type="pct"/>
            <w:vAlign w:val="center"/>
          </w:tcPr>
          <w:p w14:paraId="0BE59D5E" w14:textId="634CA38F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</w:tr>
      <w:tr w:rsidR="00AB0FE7" w:rsidRPr="00AB0FE7" w14:paraId="175117B0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6E00C91F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Not at all</w:t>
            </w:r>
          </w:p>
        </w:tc>
        <w:tc>
          <w:tcPr>
            <w:tcW w:w="382" w:type="pct"/>
            <w:vAlign w:val="center"/>
          </w:tcPr>
          <w:p w14:paraId="2F3095CA" w14:textId="3BE3082C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603" w:type="pct"/>
            <w:vAlign w:val="center"/>
          </w:tcPr>
          <w:p w14:paraId="75EF2399" w14:textId="49C3EACE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98, 3.91]</w:t>
            </w:r>
          </w:p>
        </w:tc>
        <w:tc>
          <w:tcPr>
            <w:tcW w:w="463" w:type="pct"/>
            <w:vAlign w:val="center"/>
          </w:tcPr>
          <w:p w14:paraId="72358DC7" w14:textId="6243A909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17" w:type="pct"/>
            <w:vAlign w:val="center"/>
          </w:tcPr>
          <w:p w14:paraId="0B8D0C66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3D215755" w14:textId="586C4816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753" w:type="pct"/>
            <w:vAlign w:val="center"/>
          </w:tcPr>
          <w:p w14:paraId="43202D26" w14:textId="7D707D53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89, 5.02]</w:t>
            </w:r>
          </w:p>
        </w:tc>
        <w:tc>
          <w:tcPr>
            <w:tcW w:w="490" w:type="pct"/>
            <w:vAlign w:val="center"/>
          </w:tcPr>
          <w:p w14:paraId="4470D968" w14:textId="3ACD81F4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</w:tr>
      <w:tr w:rsidR="00AB0FE7" w:rsidRPr="00AB0FE7" w14:paraId="2D7F9A3B" w14:textId="77777777" w:rsidTr="00AB0FE7">
        <w:trPr>
          <w:trHeight w:val="328"/>
        </w:trPr>
        <w:tc>
          <w:tcPr>
            <w:tcW w:w="2136" w:type="pct"/>
            <w:gridSpan w:val="2"/>
            <w:vAlign w:val="center"/>
          </w:tcPr>
          <w:p w14:paraId="1E1ED7D4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Education (ref: l</w:t>
            </w:r>
            <w:r w:rsidRPr="00AB0FE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ess than high school)</w:t>
            </w:r>
          </w:p>
        </w:tc>
        <w:tc>
          <w:tcPr>
            <w:tcW w:w="603" w:type="pct"/>
            <w:vAlign w:val="center"/>
          </w:tcPr>
          <w:p w14:paraId="204A9C69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695F2B0E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</w:tcPr>
          <w:p w14:paraId="030399CC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3C2FD531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3" w:type="pct"/>
            <w:vAlign w:val="center"/>
          </w:tcPr>
          <w:p w14:paraId="1212877B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0" w:type="pct"/>
            <w:vAlign w:val="center"/>
          </w:tcPr>
          <w:p w14:paraId="6BE43985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FE7" w:rsidRPr="00AB0FE7" w14:paraId="2B4D0F45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134C871A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High school graduate</w:t>
            </w:r>
          </w:p>
        </w:tc>
        <w:tc>
          <w:tcPr>
            <w:tcW w:w="382" w:type="pct"/>
            <w:vAlign w:val="center"/>
          </w:tcPr>
          <w:p w14:paraId="79E7B6BA" w14:textId="315A5661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603" w:type="pct"/>
            <w:vAlign w:val="center"/>
          </w:tcPr>
          <w:p w14:paraId="4959E5F2" w14:textId="1A77A156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82, 1.79]</w:t>
            </w:r>
          </w:p>
        </w:tc>
        <w:tc>
          <w:tcPr>
            <w:tcW w:w="463" w:type="pct"/>
            <w:vAlign w:val="center"/>
          </w:tcPr>
          <w:p w14:paraId="18D74FCE" w14:textId="401454CA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117" w:type="pct"/>
            <w:vAlign w:val="center"/>
          </w:tcPr>
          <w:p w14:paraId="171D51FA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5ADEA9E1" w14:textId="6B39329D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753" w:type="pct"/>
            <w:vAlign w:val="center"/>
          </w:tcPr>
          <w:p w14:paraId="2B27F036" w14:textId="04BBDF05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90, 1.90]</w:t>
            </w:r>
          </w:p>
        </w:tc>
        <w:tc>
          <w:tcPr>
            <w:tcW w:w="490" w:type="pct"/>
            <w:vAlign w:val="center"/>
          </w:tcPr>
          <w:p w14:paraId="3637086E" w14:textId="73CDB235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AB0FE7" w:rsidRPr="00AB0FE7" w14:paraId="6A363F9B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7A3E0B41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More than high school</w:t>
            </w:r>
          </w:p>
        </w:tc>
        <w:tc>
          <w:tcPr>
            <w:tcW w:w="382" w:type="pct"/>
            <w:vAlign w:val="center"/>
          </w:tcPr>
          <w:p w14:paraId="3942A73D" w14:textId="20232DCF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603" w:type="pct"/>
            <w:vAlign w:val="center"/>
          </w:tcPr>
          <w:p w14:paraId="4D1694EB" w14:textId="783D4E9E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60, 1.24]</w:t>
            </w:r>
          </w:p>
        </w:tc>
        <w:tc>
          <w:tcPr>
            <w:tcW w:w="463" w:type="pct"/>
            <w:vAlign w:val="center"/>
          </w:tcPr>
          <w:p w14:paraId="765BD954" w14:textId="5BB8B162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117" w:type="pct"/>
            <w:vAlign w:val="center"/>
          </w:tcPr>
          <w:p w14:paraId="3CAD632D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62C29255" w14:textId="1799AC8D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753" w:type="pct"/>
            <w:vAlign w:val="center"/>
          </w:tcPr>
          <w:p w14:paraId="5D74B0AD" w14:textId="38F89B04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78, 1.82]</w:t>
            </w:r>
          </w:p>
        </w:tc>
        <w:tc>
          <w:tcPr>
            <w:tcW w:w="490" w:type="pct"/>
            <w:vAlign w:val="center"/>
          </w:tcPr>
          <w:p w14:paraId="60AAC8F8" w14:textId="2298FE34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417</w:t>
            </w:r>
          </w:p>
        </w:tc>
      </w:tr>
      <w:tr w:rsidR="00AB0FE7" w:rsidRPr="00AB0FE7" w14:paraId="7900EC9C" w14:textId="77777777" w:rsidTr="00AB0FE7">
        <w:trPr>
          <w:trHeight w:val="328"/>
        </w:trPr>
        <w:tc>
          <w:tcPr>
            <w:tcW w:w="2136" w:type="pct"/>
            <w:gridSpan w:val="2"/>
            <w:vAlign w:val="center"/>
          </w:tcPr>
          <w:p w14:paraId="1D2ADA63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Marital status (ref: married/</w:t>
            </w:r>
            <w:r w:rsidRPr="00AB0FE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ohabitating)</w:t>
            </w:r>
          </w:p>
        </w:tc>
        <w:tc>
          <w:tcPr>
            <w:tcW w:w="603" w:type="pct"/>
            <w:vAlign w:val="center"/>
          </w:tcPr>
          <w:p w14:paraId="1008BE84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3A818A6C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</w:tcPr>
          <w:p w14:paraId="16A81B1E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4A25051F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3" w:type="pct"/>
            <w:vAlign w:val="center"/>
          </w:tcPr>
          <w:p w14:paraId="09424B16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0" w:type="pct"/>
            <w:vAlign w:val="center"/>
          </w:tcPr>
          <w:p w14:paraId="4F472FC8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FE7" w:rsidRPr="00AB0FE7" w14:paraId="22018E95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33821E86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Other</w:t>
            </w:r>
          </w:p>
        </w:tc>
        <w:tc>
          <w:tcPr>
            <w:tcW w:w="382" w:type="pct"/>
            <w:vAlign w:val="center"/>
          </w:tcPr>
          <w:p w14:paraId="21D9CC47" w14:textId="78326BF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603" w:type="pct"/>
            <w:vAlign w:val="center"/>
          </w:tcPr>
          <w:p w14:paraId="3B7E9237" w14:textId="43649925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59, 1.22]</w:t>
            </w:r>
          </w:p>
        </w:tc>
        <w:tc>
          <w:tcPr>
            <w:tcW w:w="463" w:type="pct"/>
            <w:vAlign w:val="center"/>
          </w:tcPr>
          <w:p w14:paraId="01BC1A55" w14:textId="77A044AB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117" w:type="pct"/>
            <w:vAlign w:val="center"/>
          </w:tcPr>
          <w:p w14:paraId="284AD3E5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59AFC7B1" w14:textId="4FEBE264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753" w:type="pct"/>
            <w:vAlign w:val="center"/>
          </w:tcPr>
          <w:p w14:paraId="478CB76E" w14:textId="56EFFCF6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56, 1.14]</w:t>
            </w:r>
          </w:p>
        </w:tc>
        <w:tc>
          <w:tcPr>
            <w:tcW w:w="490" w:type="pct"/>
            <w:vAlign w:val="center"/>
          </w:tcPr>
          <w:p w14:paraId="7C65C08A" w14:textId="1F3055EE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</w:tr>
      <w:tr w:rsidR="00AB0FE7" w:rsidRPr="00AB0FE7" w14:paraId="2FDB320E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7D3014A1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Employment status (ref: employed)</w:t>
            </w:r>
          </w:p>
        </w:tc>
        <w:tc>
          <w:tcPr>
            <w:tcW w:w="382" w:type="pct"/>
            <w:vAlign w:val="center"/>
          </w:tcPr>
          <w:p w14:paraId="38945B7A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3" w:type="pct"/>
            <w:vAlign w:val="center"/>
          </w:tcPr>
          <w:p w14:paraId="2E861BE2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69E8684B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</w:tcPr>
          <w:p w14:paraId="13F5F21F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5D563FD0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3" w:type="pct"/>
            <w:vAlign w:val="center"/>
          </w:tcPr>
          <w:p w14:paraId="50DB0360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0" w:type="pct"/>
            <w:vAlign w:val="center"/>
          </w:tcPr>
          <w:p w14:paraId="7D1D5A87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FE7" w:rsidRPr="00AB0FE7" w14:paraId="61A96036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743A06AE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Unemployed</w:t>
            </w:r>
          </w:p>
        </w:tc>
        <w:tc>
          <w:tcPr>
            <w:tcW w:w="382" w:type="pct"/>
            <w:vAlign w:val="center"/>
          </w:tcPr>
          <w:p w14:paraId="711F387E" w14:textId="05504041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03" w:type="pct"/>
            <w:vAlign w:val="center"/>
          </w:tcPr>
          <w:p w14:paraId="55C74092" w14:textId="00931AE5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1.07, 2.42]</w:t>
            </w:r>
          </w:p>
        </w:tc>
        <w:tc>
          <w:tcPr>
            <w:tcW w:w="463" w:type="pct"/>
            <w:vAlign w:val="center"/>
          </w:tcPr>
          <w:p w14:paraId="5804F22F" w14:textId="2E834A8E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17" w:type="pct"/>
            <w:vAlign w:val="center"/>
          </w:tcPr>
          <w:p w14:paraId="50CBEA69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39ECA938" w14:textId="37A8E244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753" w:type="pct"/>
            <w:vAlign w:val="center"/>
          </w:tcPr>
          <w:p w14:paraId="47249279" w14:textId="54730FA3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99, 2.09]</w:t>
            </w:r>
          </w:p>
        </w:tc>
        <w:tc>
          <w:tcPr>
            <w:tcW w:w="490" w:type="pct"/>
            <w:vAlign w:val="center"/>
          </w:tcPr>
          <w:p w14:paraId="61141096" w14:textId="43384CD9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AB0FE7" w:rsidRPr="00AB0FE7" w14:paraId="0ADDEEC0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2DA4464D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Retired</w:t>
            </w:r>
          </w:p>
        </w:tc>
        <w:tc>
          <w:tcPr>
            <w:tcW w:w="382" w:type="pct"/>
            <w:vAlign w:val="center"/>
          </w:tcPr>
          <w:p w14:paraId="1229D5C9" w14:textId="59C797BB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603" w:type="pct"/>
            <w:vAlign w:val="center"/>
          </w:tcPr>
          <w:p w14:paraId="69FB4361" w14:textId="6895BA8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55, 1.24]</w:t>
            </w:r>
          </w:p>
        </w:tc>
        <w:tc>
          <w:tcPr>
            <w:tcW w:w="463" w:type="pct"/>
            <w:vAlign w:val="center"/>
          </w:tcPr>
          <w:p w14:paraId="6754C564" w14:textId="3056DBD0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  <w:tc>
          <w:tcPr>
            <w:tcW w:w="117" w:type="pct"/>
            <w:vAlign w:val="center"/>
          </w:tcPr>
          <w:p w14:paraId="3A256F69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492FE011" w14:textId="5CC92D2D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753" w:type="pct"/>
            <w:vAlign w:val="center"/>
          </w:tcPr>
          <w:p w14:paraId="4CB3CC9C" w14:textId="70C165F0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67, 1.68]</w:t>
            </w:r>
          </w:p>
        </w:tc>
        <w:tc>
          <w:tcPr>
            <w:tcW w:w="490" w:type="pct"/>
            <w:vAlign w:val="center"/>
          </w:tcPr>
          <w:p w14:paraId="28BD4DBF" w14:textId="40615B9E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</w:tr>
      <w:tr w:rsidR="00AB0FE7" w:rsidRPr="00AB0FE7" w14:paraId="1E4AC864" w14:textId="77777777" w:rsidTr="00AB0FE7">
        <w:trPr>
          <w:trHeight w:val="328"/>
        </w:trPr>
        <w:tc>
          <w:tcPr>
            <w:tcW w:w="2739" w:type="pct"/>
            <w:gridSpan w:val="3"/>
            <w:vAlign w:val="center"/>
          </w:tcPr>
          <w:p w14:paraId="4FEACB85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nnual household income (ref: &lt; $25,000)</w:t>
            </w:r>
          </w:p>
        </w:tc>
        <w:tc>
          <w:tcPr>
            <w:tcW w:w="463" w:type="pct"/>
            <w:vAlign w:val="center"/>
          </w:tcPr>
          <w:p w14:paraId="7D8E9C6F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</w:tcPr>
          <w:p w14:paraId="631441F0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1B327885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3" w:type="pct"/>
            <w:vAlign w:val="center"/>
          </w:tcPr>
          <w:p w14:paraId="7A46421B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0" w:type="pct"/>
            <w:vAlign w:val="center"/>
          </w:tcPr>
          <w:p w14:paraId="7463040F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FE7" w:rsidRPr="00AB0FE7" w14:paraId="301D80C5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2B1D9B05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$25,000 - $55,000</w:t>
            </w:r>
          </w:p>
        </w:tc>
        <w:tc>
          <w:tcPr>
            <w:tcW w:w="382" w:type="pct"/>
            <w:vAlign w:val="center"/>
          </w:tcPr>
          <w:p w14:paraId="29D0D626" w14:textId="538C7D65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603" w:type="pct"/>
            <w:vAlign w:val="center"/>
          </w:tcPr>
          <w:p w14:paraId="4BB446A5" w14:textId="10DD15BA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86, 1.71]</w:t>
            </w:r>
          </w:p>
        </w:tc>
        <w:tc>
          <w:tcPr>
            <w:tcW w:w="463" w:type="pct"/>
            <w:vAlign w:val="center"/>
          </w:tcPr>
          <w:p w14:paraId="5E0715C9" w14:textId="7B6E4873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117" w:type="pct"/>
            <w:vAlign w:val="center"/>
          </w:tcPr>
          <w:p w14:paraId="50DBA4CC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154E0BB7" w14:textId="516A7C82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753" w:type="pct"/>
            <w:vAlign w:val="center"/>
          </w:tcPr>
          <w:p w14:paraId="6E242AA4" w14:textId="68C28FA0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69, 1.46]</w:t>
            </w:r>
          </w:p>
        </w:tc>
        <w:tc>
          <w:tcPr>
            <w:tcW w:w="490" w:type="pct"/>
            <w:vAlign w:val="center"/>
          </w:tcPr>
          <w:p w14:paraId="7C84DA7F" w14:textId="32163596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969</w:t>
            </w:r>
          </w:p>
        </w:tc>
      </w:tr>
      <w:tr w:rsidR="00AB0FE7" w:rsidRPr="00AB0FE7" w14:paraId="1194F141" w14:textId="77777777" w:rsidTr="00AB0FE7">
        <w:trPr>
          <w:trHeight w:val="328"/>
        </w:trPr>
        <w:tc>
          <w:tcPr>
            <w:tcW w:w="1754" w:type="pct"/>
            <w:vAlign w:val="center"/>
          </w:tcPr>
          <w:p w14:paraId="3786DDD5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&gt; $55,000</w:t>
            </w:r>
          </w:p>
        </w:tc>
        <w:tc>
          <w:tcPr>
            <w:tcW w:w="382" w:type="pct"/>
            <w:vAlign w:val="center"/>
          </w:tcPr>
          <w:p w14:paraId="4BF918EF" w14:textId="323C2DB5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603" w:type="pct"/>
            <w:vAlign w:val="center"/>
          </w:tcPr>
          <w:p w14:paraId="2E3E5986" w14:textId="1EAC0DEE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47, 1.05]</w:t>
            </w:r>
          </w:p>
        </w:tc>
        <w:tc>
          <w:tcPr>
            <w:tcW w:w="463" w:type="pct"/>
            <w:vAlign w:val="center"/>
          </w:tcPr>
          <w:p w14:paraId="28FD3536" w14:textId="7D6C7469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117" w:type="pct"/>
            <w:vAlign w:val="center"/>
          </w:tcPr>
          <w:p w14:paraId="14EF0FB1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3239C02F" w14:textId="514E7271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753" w:type="pct"/>
            <w:vAlign w:val="center"/>
          </w:tcPr>
          <w:p w14:paraId="6C8E9E78" w14:textId="072DC165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52, 1.45]</w:t>
            </w:r>
          </w:p>
        </w:tc>
        <w:tc>
          <w:tcPr>
            <w:tcW w:w="490" w:type="pct"/>
            <w:vAlign w:val="center"/>
          </w:tcPr>
          <w:p w14:paraId="366241CD" w14:textId="791FEDBD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597</w:t>
            </w:r>
          </w:p>
        </w:tc>
      </w:tr>
      <w:tr w:rsidR="00AB0FE7" w:rsidRPr="00AB0FE7" w14:paraId="4F8B519B" w14:textId="77777777" w:rsidTr="00AB0FE7">
        <w:trPr>
          <w:trHeight w:val="328"/>
        </w:trPr>
        <w:tc>
          <w:tcPr>
            <w:tcW w:w="1754" w:type="pct"/>
            <w:tcBorders>
              <w:bottom w:val="single" w:sz="4" w:space="0" w:color="auto"/>
            </w:tcBorders>
            <w:vAlign w:val="center"/>
          </w:tcPr>
          <w:p w14:paraId="2F0852BC" w14:textId="77777777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 xml:space="preserve">      Unreported/Don’t know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6D5ABE27" w14:textId="55AAAA55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4D3DBF6D" w14:textId="7C41CD2D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42, 1.52]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4E589BE" w14:textId="51659AD5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vAlign w:val="center"/>
          </w:tcPr>
          <w:p w14:paraId="04E2335D" w14:textId="77777777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74D93B7E" w14:textId="2F7DA5FC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4CCC4044" w14:textId="7DD97BC0" w:rsidR="00AB0FE7" w:rsidRPr="00AB0FE7" w:rsidRDefault="00AB0FE7" w:rsidP="00AB0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[0.49, 1.78]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52CA5555" w14:textId="176FF12D" w:rsidR="00AB0FE7" w:rsidRPr="00AB0FE7" w:rsidRDefault="00AB0FE7" w:rsidP="00AB0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22"/>
                <w:szCs w:val="22"/>
              </w:rPr>
              <w:t>0.835</w:t>
            </w:r>
          </w:p>
        </w:tc>
      </w:tr>
      <w:tr w:rsidR="005C2E2D" w:rsidRPr="00AB0FE7" w14:paraId="4060AE37" w14:textId="77777777" w:rsidTr="00AB0FE7">
        <w:trPr>
          <w:trHeight w:val="512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0C024345" w14:textId="77777777" w:rsidR="005C2E2D" w:rsidRPr="00AB0FE7" w:rsidRDefault="005C2E2D" w:rsidP="00BE12D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DDB6583" w14:textId="1D17145D" w:rsidR="005C2E2D" w:rsidRPr="00AB0FE7" w:rsidRDefault="005C2E2D" w:rsidP="00BE12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0FE7">
              <w:rPr>
                <w:rFonts w:ascii="Times New Roman" w:hAnsi="Times New Roman" w:cs="Times New Roman"/>
                <w:i/>
                <w:sz w:val="16"/>
                <w:szCs w:val="16"/>
              </w:rPr>
              <w:t>Notes.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0FE7">
              <w:rPr>
                <w:rFonts w:ascii="Times New Roman" w:hAnsi="Times New Roman" w:cs="Times New Roman"/>
                <w:sz w:val="16"/>
                <w:szCs w:val="16"/>
              </w:rPr>
              <w:t>IRR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AB0FE7">
              <w:rPr>
                <w:rFonts w:ascii="Times New Roman" w:hAnsi="Times New Roman" w:cs="Times New Roman"/>
                <w:sz w:val="16"/>
                <w:szCs w:val="16"/>
              </w:rPr>
              <w:t>Incidence rate ratio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>; CI: Confidence interval.</w:t>
            </w:r>
          </w:p>
          <w:p w14:paraId="74D23C50" w14:textId="22AFF368" w:rsidR="005C2E2D" w:rsidRPr="00AB0FE7" w:rsidRDefault="005C2E2D" w:rsidP="00BE12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 </w:t>
            </w:r>
            <w:r w:rsidRPr="00AB0FE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 &lt; .05; </w:t>
            </w:r>
            <w:r w:rsidRP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* </w:t>
            </w:r>
            <w:r w:rsidRPr="00AB0FE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 &lt; .01</w:t>
            </w:r>
            <w:r w:rsidR="00AB0FE7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AB0FE7" w:rsidRP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="00AB0FE7" w:rsidRP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AB0FE7" w:rsidRPr="00AB0FE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AB0FE7"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 &lt; .0</w:t>
            </w:r>
            <w:r w:rsidR="00AB0F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B0FE7" w:rsidRPr="00AB0F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60C9AE39" w14:textId="1C02E526" w:rsidR="00D847AF" w:rsidRDefault="00D847AF" w:rsidP="00C93C23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</w:p>
    <w:p w14:paraId="361D9CA6" w14:textId="77777777" w:rsidR="00D847AF" w:rsidRDefault="00D847A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7AC5BD0" w14:textId="2216E0A0" w:rsidR="00D847AF" w:rsidRPr="00D847AF" w:rsidRDefault="00D847AF" w:rsidP="00D847AF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D847AF">
        <w:rPr>
          <w:rFonts w:ascii="Times New Roman" w:hAnsi="Times New Roman" w:cs="Times New Roman"/>
        </w:rPr>
        <w:lastRenderedPageBreak/>
        <w:t xml:space="preserve">Table S4: Model fit statistics (AIC and BIC) for proportional odds model with </w:t>
      </w:r>
      <w:r>
        <w:rPr>
          <w:rFonts w:ascii="Times New Roman" w:hAnsi="Times New Roman" w:cs="Times New Roman"/>
        </w:rPr>
        <w:t xml:space="preserve">the </w:t>
      </w:r>
      <w:r w:rsidRPr="00D847AF">
        <w:rPr>
          <w:rFonts w:ascii="Times New Roman" w:hAnsi="Times New Roman" w:cs="Times New Roman"/>
        </w:rPr>
        <w:t xml:space="preserve">collapsed SDOH </w:t>
      </w:r>
      <w:r>
        <w:rPr>
          <w:rFonts w:ascii="Times New Roman" w:hAnsi="Times New Roman" w:cs="Times New Roman"/>
        </w:rPr>
        <w:t>category</w:t>
      </w:r>
      <w:r w:rsidRPr="00D847AF">
        <w:rPr>
          <w:rFonts w:ascii="Times New Roman" w:hAnsi="Times New Roman" w:cs="Times New Roman"/>
        </w:rPr>
        <w:t xml:space="preserve"> and negative model with original count-based SDOH score</w:t>
      </w:r>
      <w:r>
        <w:rPr>
          <w:rFonts w:ascii="Times New Roman" w:hAnsi="Times New Roman" w:cs="Times New Roman"/>
        </w:rPr>
        <w:t>s</w:t>
      </w:r>
      <w:r w:rsidRPr="00D847A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3250"/>
        <w:gridCol w:w="1698"/>
        <w:gridCol w:w="2468"/>
        <w:gridCol w:w="1519"/>
        <w:gridCol w:w="2214"/>
      </w:tblGrid>
      <w:tr w:rsidR="00D847AF" w:rsidRPr="00D847AF" w14:paraId="52714153" w14:textId="77777777" w:rsidTr="00D847AF">
        <w:trPr>
          <w:trHeight w:val="674"/>
        </w:trPr>
        <w:tc>
          <w:tcPr>
            <w:tcW w:w="699" w:type="pct"/>
            <w:vMerge w:val="restart"/>
            <w:vAlign w:val="center"/>
          </w:tcPr>
          <w:p w14:paraId="6A4AFAB3" w14:textId="5D996908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30"/>
          </w:p>
        </w:tc>
        <w:tc>
          <w:tcPr>
            <w:tcW w:w="1254" w:type="pct"/>
            <w:vMerge w:val="restart"/>
            <w:vAlign w:val="center"/>
          </w:tcPr>
          <w:p w14:paraId="59809173" w14:textId="4F3FCC58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pct"/>
            <w:gridSpan w:val="2"/>
            <w:tcBorders>
              <w:bottom w:val="single" w:sz="4" w:space="0" w:color="auto"/>
            </w:tcBorders>
            <w:vAlign w:val="center"/>
          </w:tcPr>
          <w:p w14:paraId="3458BC40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Proportional regression model </w:t>
            </w:r>
          </w:p>
          <w:p w14:paraId="4B3AA410" w14:textId="7EAACE40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with collapsed SDOH</w:t>
            </w:r>
            <w:r>
              <w:rPr>
                <w:rFonts w:ascii="Times New Roman" w:hAnsi="Times New Roman" w:cs="Times New Roman"/>
              </w:rPr>
              <w:t xml:space="preserve"> category</w:t>
            </w:r>
          </w:p>
        </w:tc>
        <w:tc>
          <w:tcPr>
            <w:tcW w:w="1440" w:type="pct"/>
            <w:gridSpan w:val="2"/>
            <w:tcBorders>
              <w:bottom w:val="single" w:sz="4" w:space="0" w:color="auto"/>
            </w:tcBorders>
            <w:vAlign w:val="center"/>
          </w:tcPr>
          <w:p w14:paraId="23B4D839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Negative binomial model </w:t>
            </w:r>
          </w:p>
          <w:p w14:paraId="6BD7D773" w14:textId="21227586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with original SDO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</w:tr>
      <w:tr w:rsidR="00D847AF" w:rsidRPr="00D847AF" w14:paraId="010DEE67" w14:textId="77777777" w:rsidTr="00D847AF">
        <w:trPr>
          <w:trHeight w:val="422"/>
        </w:trPr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</w:tcPr>
          <w:p w14:paraId="5DE3F261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vMerge/>
            <w:tcBorders>
              <w:bottom w:val="single" w:sz="4" w:space="0" w:color="auto"/>
            </w:tcBorders>
            <w:vAlign w:val="center"/>
          </w:tcPr>
          <w:p w14:paraId="0CD65C4B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F4FB0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0CD61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3F628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1002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BIC</w:t>
            </w:r>
          </w:p>
        </w:tc>
      </w:tr>
      <w:tr w:rsidR="00D847AF" w:rsidRPr="00D847AF" w14:paraId="0619B0CD" w14:textId="77777777" w:rsidTr="00D847AF">
        <w:trPr>
          <w:trHeight w:val="399"/>
        </w:trPr>
        <w:tc>
          <w:tcPr>
            <w:tcW w:w="699" w:type="pct"/>
            <w:vMerge w:val="restart"/>
            <w:tcBorders>
              <w:top w:val="single" w:sz="4" w:space="0" w:color="auto"/>
            </w:tcBorders>
            <w:vAlign w:val="center"/>
          </w:tcPr>
          <w:p w14:paraId="0E7F9873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 xml:space="preserve">Bivariable 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vAlign w:val="center"/>
          </w:tcPr>
          <w:p w14:paraId="50081BA4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621939D5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81.32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7CCC7B0A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96.34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4B992698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08.78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4D6A67B7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17.80</w:t>
            </w:r>
          </w:p>
        </w:tc>
      </w:tr>
      <w:tr w:rsidR="00D847AF" w:rsidRPr="00D847AF" w14:paraId="76E906C3" w14:textId="77777777" w:rsidTr="00D847AF">
        <w:trPr>
          <w:trHeight w:val="399"/>
        </w:trPr>
        <w:tc>
          <w:tcPr>
            <w:tcW w:w="699" w:type="pct"/>
            <w:vMerge/>
            <w:vAlign w:val="center"/>
          </w:tcPr>
          <w:p w14:paraId="22A0495E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vAlign w:val="center"/>
          </w:tcPr>
          <w:p w14:paraId="7A2B6B05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55" w:type="pct"/>
            <w:vAlign w:val="center"/>
          </w:tcPr>
          <w:p w14:paraId="6EB590C8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72.46</w:t>
            </w:r>
          </w:p>
        </w:tc>
        <w:tc>
          <w:tcPr>
            <w:tcW w:w="952" w:type="pct"/>
            <w:vAlign w:val="center"/>
          </w:tcPr>
          <w:p w14:paraId="46802D23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87.48</w:t>
            </w:r>
          </w:p>
        </w:tc>
        <w:tc>
          <w:tcPr>
            <w:tcW w:w="586" w:type="pct"/>
            <w:vAlign w:val="center"/>
          </w:tcPr>
          <w:p w14:paraId="3E506185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596.61</w:t>
            </w:r>
          </w:p>
        </w:tc>
        <w:tc>
          <w:tcPr>
            <w:tcW w:w="854" w:type="pct"/>
            <w:vAlign w:val="center"/>
          </w:tcPr>
          <w:p w14:paraId="2CBA01EF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05.62</w:t>
            </w:r>
          </w:p>
        </w:tc>
      </w:tr>
      <w:tr w:rsidR="00D847AF" w:rsidRPr="00D847AF" w14:paraId="1F7BAF17" w14:textId="77777777" w:rsidTr="00D847AF">
        <w:trPr>
          <w:trHeight w:val="399"/>
        </w:trPr>
        <w:tc>
          <w:tcPr>
            <w:tcW w:w="699" w:type="pct"/>
            <w:vMerge/>
            <w:vAlign w:val="center"/>
          </w:tcPr>
          <w:p w14:paraId="64B557FB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vAlign w:val="center"/>
          </w:tcPr>
          <w:p w14:paraId="1BFD1CD1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Years of U.S. residence</w:t>
            </w:r>
          </w:p>
        </w:tc>
        <w:tc>
          <w:tcPr>
            <w:tcW w:w="655" w:type="pct"/>
            <w:vAlign w:val="center"/>
          </w:tcPr>
          <w:p w14:paraId="58472F3A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77.00</w:t>
            </w:r>
          </w:p>
        </w:tc>
        <w:tc>
          <w:tcPr>
            <w:tcW w:w="952" w:type="pct"/>
            <w:vAlign w:val="center"/>
          </w:tcPr>
          <w:p w14:paraId="3DEBB1D7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92.02</w:t>
            </w:r>
          </w:p>
        </w:tc>
        <w:tc>
          <w:tcPr>
            <w:tcW w:w="586" w:type="pct"/>
            <w:vAlign w:val="center"/>
          </w:tcPr>
          <w:p w14:paraId="161262EB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01.61</w:t>
            </w:r>
          </w:p>
        </w:tc>
        <w:tc>
          <w:tcPr>
            <w:tcW w:w="854" w:type="pct"/>
            <w:vAlign w:val="center"/>
          </w:tcPr>
          <w:p w14:paraId="5A6994BB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10.62</w:t>
            </w:r>
          </w:p>
        </w:tc>
      </w:tr>
      <w:tr w:rsidR="00D847AF" w:rsidRPr="00D847AF" w14:paraId="792A063C" w14:textId="77777777" w:rsidTr="00D847AF">
        <w:trPr>
          <w:trHeight w:val="399"/>
        </w:trPr>
        <w:tc>
          <w:tcPr>
            <w:tcW w:w="699" w:type="pct"/>
            <w:vMerge/>
            <w:vAlign w:val="center"/>
          </w:tcPr>
          <w:p w14:paraId="66F8C112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vAlign w:val="center"/>
          </w:tcPr>
          <w:p w14:paraId="7013C6D3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55" w:type="pct"/>
            <w:vAlign w:val="center"/>
          </w:tcPr>
          <w:p w14:paraId="41BF6D16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82.3</w:t>
            </w:r>
          </w:p>
        </w:tc>
        <w:tc>
          <w:tcPr>
            <w:tcW w:w="952" w:type="pct"/>
            <w:vAlign w:val="center"/>
          </w:tcPr>
          <w:p w14:paraId="67C8B623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500.33</w:t>
            </w:r>
          </w:p>
        </w:tc>
        <w:tc>
          <w:tcPr>
            <w:tcW w:w="586" w:type="pct"/>
            <w:vAlign w:val="center"/>
          </w:tcPr>
          <w:p w14:paraId="1A00520E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09.93</w:t>
            </w:r>
          </w:p>
        </w:tc>
        <w:tc>
          <w:tcPr>
            <w:tcW w:w="854" w:type="pct"/>
            <w:vAlign w:val="center"/>
          </w:tcPr>
          <w:p w14:paraId="1958A7CC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21.95</w:t>
            </w:r>
          </w:p>
        </w:tc>
      </w:tr>
      <w:tr w:rsidR="00D847AF" w:rsidRPr="00D847AF" w14:paraId="11B7AD66" w14:textId="77777777" w:rsidTr="00D847AF">
        <w:trPr>
          <w:trHeight w:val="399"/>
        </w:trPr>
        <w:tc>
          <w:tcPr>
            <w:tcW w:w="699" w:type="pct"/>
            <w:vMerge/>
            <w:vAlign w:val="center"/>
          </w:tcPr>
          <w:p w14:paraId="5C3E36CA" w14:textId="77777777" w:rsidR="00D847AF" w:rsidRPr="00D847AF" w:rsidRDefault="00D847AF" w:rsidP="00BE12D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54" w:type="pct"/>
            <w:vAlign w:val="center"/>
          </w:tcPr>
          <w:p w14:paraId="59C8BB1F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eastAsia="Calibri" w:hAnsi="Times New Roman" w:cs="Times New Roman"/>
              </w:rPr>
              <w:t>Annual household income</w:t>
            </w:r>
          </w:p>
        </w:tc>
        <w:tc>
          <w:tcPr>
            <w:tcW w:w="655" w:type="pct"/>
            <w:vAlign w:val="center"/>
          </w:tcPr>
          <w:p w14:paraId="04BF8901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81.38</w:t>
            </w:r>
          </w:p>
        </w:tc>
        <w:tc>
          <w:tcPr>
            <w:tcW w:w="952" w:type="pct"/>
            <w:vAlign w:val="center"/>
          </w:tcPr>
          <w:p w14:paraId="42F79EB0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502.4</w:t>
            </w:r>
          </w:p>
        </w:tc>
        <w:tc>
          <w:tcPr>
            <w:tcW w:w="586" w:type="pct"/>
            <w:vAlign w:val="center"/>
          </w:tcPr>
          <w:p w14:paraId="308FB00A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08.25</w:t>
            </w:r>
          </w:p>
        </w:tc>
        <w:tc>
          <w:tcPr>
            <w:tcW w:w="854" w:type="pct"/>
            <w:vAlign w:val="center"/>
          </w:tcPr>
          <w:p w14:paraId="13612AE7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23.27</w:t>
            </w:r>
          </w:p>
        </w:tc>
      </w:tr>
      <w:tr w:rsidR="00D847AF" w:rsidRPr="00D847AF" w14:paraId="123AD403" w14:textId="77777777" w:rsidTr="00D847AF">
        <w:trPr>
          <w:trHeight w:val="399"/>
        </w:trPr>
        <w:tc>
          <w:tcPr>
            <w:tcW w:w="699" w:type="pct"/>
            <w:vMerge/>
            <w:vAlign w:val="center"/>
          </w:tcPr>
          <w:p w14:paraId="4E83CE7D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vAlign w:val="center"/>
          </w:tcPr>
          <w:p w14:paraId="3195603C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655" w:type="pct"/>
            <w:vAlign w:val="center"/>
          </w:tcPr>
          <w:p w14:paraId="4A99BAEF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84.06</w:t>
            </w:r>
          </w:p>
        </w:tc>
        <w:tc>
          <w:tcPr>
            <w:tcW w:w="952" w:type="pct"/>
            <w:vAlign w:val="center"/>
          </w:tcPr>
          <w:p w14:paraId="06A53433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99.08</w:t>
            </w:r>
          </w:p>
        </w:tc>
        <w:tc>
          <w:tcPr>
            <w:tcW w:w="586" w:type="pct"/>
            <w:vAlign w:val="center"/>
          </w:tcPr>
          <w:p w14:paraId="0AD0460C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10.63</w:t>
            </w:r>
          </w:p>
        </w:tc>
        <w:tc>
          <w:tcPr>
            <w:tcW w:w="854" w:type="pct"/>
            <w:vAlign w:val="center"/>
          </w:tcPr>
          <w:p w14:paraId="731BF2B4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19.64</w:t>
            </w:r>
          </w:p>
        </w:tc>
      </w:tr>
      <w:tr w:rsidR="00D847AF" w:rsidRPr="00D847AF" w14:paraId="349AAFC3" w14:textId="77777777" w:rsidTr="00D847AF">
        <w:trPr>
          <w:trHeight w:val="399"/>
        </w:trPr>
        <w:tc>
          <w:tcPr>
            <w:tcW w:w="699" w:type="pct"/>
            <w:vMerge/>
            <w:vAlign w:val="center"/>
          </w:tcPr>
          <w:p w14:paraId="75E42ADD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vAlign w:val="center"/>
          </w:tcPr>
          <w:p w14:paraId="4D4D4DD4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655" w:type="pct"/>
            <w:vAlign w:val="center"/>
          </w:tcPr>
          <w:p w14:paraId="29AFAD70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80.98</w:t>
            </w:r>
          </w:p>
        </w:tc>
        <w:tc>
          <w:tcPr>
            <w:tcW w:w="952" w:type="pct"/>
            <w:vAlign w:val="center"/>
          </w:tcPr>
          <w:p w14:paraId="539D58FC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99.00</w:t>
            </w:r>
          </w:p>
        </w:tc>
        <w:tc>
          <w:tcPr>
            <w:tcW w:w="586" w:type="pct"/>
            <w:vAlign w:val="center"/>
          </w:tcPr>
          <w:p w14:paraId="566B9755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06.18</w:t>
            </w:r>
          </w:p>
        </w:tc>
        <w:tc>
          <w:tcPr>
            <w:tcW w:w="854" w:type="pct"/>
            <w:vAlign w:val="center"/>
          </w:tcPr>
          <w:p w14:paraId="78998545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18.20</w:t>
            </w:r>
          </w:p>
        </w:tc>
      </w:tr>
      <w:tr w:rsidR="00D847AF" w:rsidRPr="00D847AF" w14:paraId="61419287" w14:textId="77777777" w:rsidTr="00D847AF">
        <w:trPr>
          <w:trHeight w:val="399"/>
        </w:trPr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</w:tcPr>
          <w:p w14:paraId="2D55A3E2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tcBorders>
              <w:bottom w:val="single" w:sz="4" w:space="0" w:color="auto"/>
            </w:tcBorders>
            <w:vAlign w:val="center"/>
          </w:tcPr>
          <w:p w14:paraId="497CD8FD" w14:textId="77777777" w:rsidR="00D847AF" w:rsidRPr="00D847AF" w:rsidRDefault="00D847AF" w:rsidP="00BE12DC">
            <w:pPr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English proficiency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559D2B1D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81.66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098BE323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502.69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569562E5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06.28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14:paraId="3BFFD956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21.30</w:t>
            </w:r>
          </w:p>
        </w:tc>
      </w:tr>
      <w:tr w:rsidR="00D847AF" w:rsidRPr="00D847AF" w14:paraId="288A1B8F" w14:textId="77777777" w:rsidTr="00D847AF">
        <w:trPr>
          <w:trHeight w:val="399"/>
        </w:trPr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F4087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Multivariable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B3BB5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7A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E5F39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475.8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8110E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529.87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32FF5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595.58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3BD17" w14:textId="77777777" w:rsidR="00D847AF" w:rsidRPr="00D847AF" w:rsidRDefault="00D847AF" w:rsidP="00BE12DC">
            <w:pPr>
              <w:jc w:val="center"/>
              <w:rPr>
                <w:rFonts w:ascii="Times New Roman" w:hAnsi="Times New Roman" w:cs="Times New Roman"/>
              </w:rPr>
            </w:pPr>
            <w:r w:rsidRPr="00D847AF">
              <w:rPr>
                <w:rFonts w:ascii="Times New Roman" w:hAnsi="Times New Roman" w:cs="Times New Roman"/>
              </w:rPr>
              <w:t>643.65</w:t>
            </w:r>
          </w:p>
        </w:tc>
      </w:tr>
      <w:bookmarkEnd w:id="4"/>
    </w:tbl>
    <w:p w14:paraId="55500EB2" w14:textId="77777777" w:rsidR="00D847AF" w:rsidRPr="00D847AF" w:rsidRDefault="00D847AF" w:rsidP="00D847A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B50A305" w14:textId="77777777" w:rsidR="00D847AF" w:rsidRPr="00D847AF" w:rsidRDefault="00D847AF" w:rsidP="00D847A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291BCC0" w14:textId="1FAA7C06" w:rsidR="00B45B1F" w:rsidRDefault="00B45B1F" w:rsidP="00C93C23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</w:p>
    <w:p w14:paraId="6A64A774" w14:textId="77777777" w:rsidR="00B45B1F" w:rsidRDefault="00B45B1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165272D" w14:textId="62B42FEB" w:rsidR="00B45B1F" w:rsidRPr="00B45B1F" w:rsidRDefault="00B45B1F" w:rsidP="00B45B1F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B45B1F">
        <w:rPr>
          <w:rFonts w:ascii="Times New Roman" w:hAnsi="Times New Roman" w:cs="Times New Roman"/>
          <w:color w:val="000000" w:themeColor="text1"/>
        </w:rPr>
        <w:lastRenderedPageBreak/>
        <w:t>Table</w:t>
      </w:r>
      <w:r w:rsidRPr="00B45B1F">
        <w:rPr>
          <w:rFonts w:ascii="Times New Roman" w:hAnsi="Times New Roman" w:cs="Times New Roman" w:hint="eastAsia"/>
          <w:color w:val="000000" w:themeColor="text1"/>
        </w:rPr>
        <w:t xml:space="preserve"> S5</w:t>
      </w:r>
      <w:r w:rsidRPr="00B45B1F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Sensitivity analysis</w:t>
      </w:r>
      <w:r w:rsidR="0019523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logistic regression </w:t>
      </w:r>
      <w:r w:rsidR="0019523D">
        <w:rPr>
          <w:rFonts w:ascii="Times New Roman" w:hAnsi="Times New Roman" w:cs="Times New Roman"/>
          <w:color w:val="000000" w:themeColor="text1"/>
        </w:rPr>
        <w:t>of</w:t>
      </w:r>
      <w:r>
        <w:rPr>
          <w:rFonts w:ascii="Times New Roman" w:hAnsi="Times New Roman" w:cs="Times New Roman"/>
          <w:color w:val="000000" w:themeColor="text1"/>
        </w:rPr>
        <w:t xml:space="preserve"> the association between s</w:t>
      </w:r>
      <w:r w:rsidRPr="00B45B1F">
        <w:rPr>
          <w:rFonts w:ascii="Times New Roman" w:hAnsi="Times New Roman" w:cs="Times New Roman"/>
          <w:color w:val="000000" w:themeColor="text1"/>
        </w:rPr>
        <w:t xml:space="preserve">ociodemographic </w:t>
      </w:r>
      <w:r>
        <w:rPr>
          <w:rFonts w:ascii="Times New Roman" w:hAnsi="Times New Roman" w:cs="Times New Roman"/>
          <w:color w:val="000000" w:themeColor="text1"/>
        </w:rPr>
        <w:t>factors</w:t>
      </w:r>
      <w:r w:rsidRPr="00B45B1F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B45B1F">
        <w:rPr>
          <w:rFonts w:ascii="Times New Roman" w:hAnsi="Times New Roman" w:cs="Times New Roman"/>
          <w:color w:val="000000" w:themeColor="text1"/>
        </w:rPr>
        <w:t xml:space="preserve">collapsed SDOH </w:t>
      </w:r>
      <w:r>
        <w:rPr>
          <w:rFonts w:ascii="Times New Roman" w:hAnsi="Times New Roman" w:cs="Times New Roman"/>
          <w:color w:val="000000" w:themeColor="text1"/>
        </w:rPr>
        <w:t>categories</w:t>
      </w:r>
      <w:r w:rsidRPr="00B45B1F">
        <w:rPr>
          <w:rFonts w:ascii="Times New Roman" w:hAnsi="Times New Roman" w:cs="Times New Roman"/>
          <w:color w:val="000000" w:themeColor="text1"/>
        </w:rPr>
        <w:t xml:space="preserve"> </w:t>
      </w:r>
      <w:r w:rsidR="0019523D">
        <w:rPr>
          <w:rFonts w:ascii="Times New Roman" w:hAnsi="Times New Roman" w:cs="Times New Roman"/>
          <w:color w:val="000000" w:themeColor="text1"/>
        </w:rPr>
        <w:t>and original SDOH scores without</w:t>
      </w:r>
      <w:r w:rsidRPr="00B45B1F">
        <w:rPr>
          <w:rFonts w:ascii="Times New Roman" w:hAnsi="Times New Roman" w:cs="Times New Roman"/>
          <w:color w:val="000000" w:themeColor="text1"/>
        </w:rPr>
        <w:t xml:space="preserve"> the “Unreported/Don’t know” household incom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9523D">
        <w:rPr>
          <w:rFonts w:ascii="Times New Roman" w:hAnsi="Times New Roman" w:cs="Times New Roman"/>
          <w:color w:val="000000" w:themeColor="text1"/>
        </w:rPr>
        <w:t>group</w:t>
      </w:r>
    </w:p>
    <w:tbl>
      <w:tblPr>
        <w:tblStyle w:val="TableGrid"/>
        <w:tblW w:w="1044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6"/>
        <w:gridCol w:w="774"/>
        <w:gridCol w:w="740"/>
        <w:gridCol w:w="1389"/>
        <w:gridCol w:w="247"/>
        <w:gridCol w:w="901"/>
        <w:gridCol w:w="983"/>
        <w:gridCol w:w="1363"/>
      </w:tblGrid>
      <w:tr w:rsidR="0019523D" w:rsidRPr="0019523D" w14:paraId="278D60D5" w14:textId="77777777" w:rsidTr="0019523D">
        <w:trPr>
          <w:trHeight w:val="584"/>
        </w:trPr>
        <w:tc>
          <w:tcPr>
            <w:tcW w:w="0" w:type="auto"/>
            <w:vAlign w:val="center"/>
          </w:tcPr>
          <w:p w14:paraId="409CAB36" w14:textId="77777777" w:rsidR="00B45B1F" w:rsidRPr="0019523D" w:rsidRDefault="00B45B1F" w:rsidP="00BE1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5561037E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Proportional odds model with </w:t>
            </w:r>
          </w:p>
          <w:p w14:paraId="05CFE08E" w14:textId="558972F9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collapsed SDOH </w:t>
            </w:r>
            <w:r w:rsidR="0019523D" w:rsidRPr="0019523D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0" w:type="auto"/>
            <w:vMerge w:val="restart"/>
            <w:vAlign w:val="center"/>
          </w:tcPr>
          <w:p w14:paraId="12E64AA8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27CAC2CF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Negative binomial model with</w:t>
            </w:r>
          </w:p>
          <w:p w14:paraId="28A04662" w14:textId="77777777" w:rsidR="00B45B1F" w:rsidRPr="0019523D" w:rsidRDefault="00B45B1F" w:rsidP="00BE1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original count-based SDOH score</w:t>
            </w:r>
          </w:p>
        </w:tc>
      </w:tr>
      <w:tr w:rsidR="0019523D" w:rsidRPr="0019523D" w14:paraId="26412A4E" w14:textId="77777777" w:rsidTr="0019523D">
        <w:trPr>
          <w:trHeight w:val="4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6FD8F2" w14:textId="77777777" w:rsidR="00B45B1F" w:rsidRPr="0019523D" w:rsidRDefault="00B45B1F" w:rsidP="00BE1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2C64F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8B0E" w14:textId="4B5C8003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9876E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1D5DCD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46F51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F5B35" w14:textId="4B84A062" w:rsidR="00B45B1F" w:rsidRPr="0019523D" w:rsidRDefault="0019523D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ABF7D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9523D" w:rsidRPr="0019523D" w14:paraId="2576B965" w14:textId="77777777" w:rsidTr="0019523D">
        <w:trPr>
          <w:trHeight w:val="30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00AA9C" w14:textId="77777777" w:rsidR="00B45B1F" w:rsidRPr="0019523D" w:rsidRDefault="00B45B1F" w:rsidP="00BE1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9DE5F6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8BC62F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F05A3" w14:textId="77777777" w:rsidR="00B45B1F" w:rsidRPr="0019523D" w:rsidRDefault="00B45B1F" w:rsidP="00BE12DC">
            <w:pPr>
              <w:jc w:val="center"/>
              <w:rPr>
                <w:rStyle w:val="VerbatimChar"/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93, 1.0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C83520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AAF0A8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DF2364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5D7C4F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97, 1.01]</w:t>
            </w:r>
          </w:p>
        </w:tc>
      </w:tr>
      <w:tr w:rsidR="0019523D" w:rsidRPr="0019523D" w14:paraId="5268C817" w14:textId="77777777" w:rsidTr="0019523D">
        <w:trPr>
          <w:trHeight w:val="308"/>
        </w:trPr>
        <w:tc>
          <w:tcPr>
            <w:tcW w:w="0" w:type="auto"/>
            <w:vAlign w:val="center"/>
          </w:tcPr>
          <w:p w14:paraId="56B3113C" w14:textId="77777777" w:rsidR="00B45B1F" w:rsidRPr="0019523D" w:rsidRDefault="00B45B1F" w:rsidP="00BE1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Female (vs. Male)</w:t>
            </w:r>
          </w:p>
        </w:tc>
        <w:tc>
          <w:tcPr>
            <w:tcW w:w="0" w:type="auto"/>
            <w:vAlign w:val="center"/>
          </w:tcPr>
          <w:p w14:paraId="2EA917D2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 w:rsidRPr="001952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280391C8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2BFC6BDE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1.68, 10.15]</w:t>
            </w:r>
          </w:p>
        </w:tc>
        <w:tc>
          <w:tcPr>
            <w:tcW w:w="0" w:type="auto"/>
            <w:vAlign w:val="center"/>
          </w:tcPr>
          <w:p w14:paraId="0DC2DEB2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E60B3D" w14:textId="00430F9C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="0019523D" w:rsidRPr="001952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F49DBF5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</w:tcPr>
          <w:p w14:paraId="6F8813B4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1.52, 4.09]</w:t>
            </w:r>
          </w:p>
        </w:tc>
      </w:tr>
      <w:tr w:rsidR="0019523D" w:rsidRPr="0019523D" w14:paraId="3000E338" w14:textId="77777777" w:rsidTr="0019523D">
        <w:trPr>
          <w:trHeight w:val="308"/>
        </w:trPr>
        <w:tc>
          <w:tcPr>
            <w:tcW w:w="0" w:type="auto"/>
            <w:vAlign w:val="center"/>
          </w:tcPr>
          <w:p w14:paraId="18D1032F" w14:textId="77777777" w:rsidR="00B45B1F" w:rsidRPr="0019523D" w:rsidRDefault="00B45B1F" w:rsidP="00BE1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Years of U.S. residence</w:t>
            </w:r>
          </w:p>
        </w:tc>
        <w:tc>
          <w:tcPr>
            <w:tcW w:w="0" w:type="auto"/>
            <w:vAlign w:val="center"/>
          </w:tcPr>
          <w:p w14:paraId="2573D9F9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14:paraId="687DEC43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0" w:type="auto"/>
            <w:vAlign w:val="center"/>
          </w:tcPr>
          <w:p w14:paraId="41DDB921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94, 1.01]</w:t>
            </w:r>
          </w:p>
        </w:tc>
        <w:tc>
          <w:tcPr>
            <w:tcW w:w="0" w:type="auto"/>
            <w:vAlign w:val="center"/>
          </w:tcPr>
          <w:p w14:paraId="72140B51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030496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3CD3A02C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  <w:vAlign w:val="center"/>
          </w:tcPr>
          <w:p w14:paraId="1DB47BDF" w14:textId="77777777" w:rsidR="00B45B1F" w:rsidRPr="0019523D" w:rsidRDefault="00B45B1F" w:rsidP="00BE1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97, 1.00]</w:t>
            </w:r>
          </w:p>
        </w:tc>
      </w:tr>
      <w:tr w:rsidR="0019523D" w:rsidRPr="0019523D" w14:paraId="4249779B" w14:textId="77777777" w:rsidTr="0019523D">
        <w:trPr>
          <w:trHeight w:val="308"/>
        </w:trPr>
        <w:tc>
          <w:tcPr>
            <w:tcW w:w="0" w:type="auto"/>
            <w:vAlign w:val="center"/>
          </w:tcPr>
          <w:p w14:paraId="29109F5E" w14:textId="6B2A56D1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English proficiency (ref: very well)</w:t>
            </w:r>
          </w:p>
        </w:tc>
        <w:tc>
          <w:tcPr>
            <w:tcW w:w="0" w:type="auto"/>
            <w:vAlign w:val="center"/>
          </w:tcPr>
          <w:p w14:paraId="7DBEB276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D1467D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89F95C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3010FF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08C08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CFF116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60A93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23D" w:rsidRPr="0019523D" w14:paraId="63F0843A" w14:textId="77777777" w:rsidTr="0019523D">
        <w:trPr>
          <w:trHeight w:val="308"/>
        </w:trPr>
        <w:tc>
          <w:tcPr>
            <w:tcW w:w="0" w:type="auto"/>
            <w:vAlign w:val="center"/>
          </w:tcPr>
          <w:p w14:paraId="6B3BE6B4" w14:textId="52517DD8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Well</w:t>
            </w:r>
          </w:p>
        </w:tc>
        <w:tc>
          <w:tcPr>
            <w:tcW w:w="0" w:type="auto"/>
            <w:vAlign w:val="center"/>
          </w:tcPr>
          <w:p w14:paraId="740E88A4" w14:textId="1B55B34B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0" w:type="auto"/>
            <w:vAlign w:val="center"/>
          </w:tcPr>
          <w:p w14:paraId="6C9CE227" w14:textId="41CC0655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0" w:type="auto"/>
            <w:vAlign w:val="center"/>
          </w:tcPr>
          <w:p w14:paraId="599CE5A2" w14:textId="4B1BCCA9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54, 5.11]</w:t>
            </w:r>
          </w:p>
        </w:tc>
        <w:tc>
          <w:tcPr>
            <w:tcW w:w="0" w:type="auto"/>
            <w:vAlign w:val="center"/>
          </w:tcPr>
          <w:p w14:paraId="73224E3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208AED" w14:textId="04874AD0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vAlign w:val="center"/>
          </w:tcPr>
          <w:p w14:paraId="297E56E1" w14:textId="554DB1C0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0" w:type="auto"/>
            <w:vAlign w:val="center"/>
          </w:tcPr>
          <w:p w14:paraId="6ED7B2BA" w14:textId="20A908B0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64, 1.64]</w:t>
            </w:r>
          </w:p>
        </w:tc>
      </w:tr>
      <w:tr w:rsidR="0019523D" w:rsidRPr="0019523D" w14:paraId="73F0C62B" w14:textId="77777777" w:rsidTr="0019523D">
        <w:trPr>
          <w:trHeight w:val="308"/>
        </w:trPr>
        <w:tc>
          <w:tcPr>
            <w:tcW w:w="0" w:type="auto"/>
            <w:vAlign w:val="center"/>
          </w:tcPr>
          <w:p w14:paraId="3F2B95C5" w14:textId="0FBF1E09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Not well</w:t>
            </w:r>
          </w:p>
        </w:tc>
        <w:tc>
          <w:tcPr>
            <w:tcW w:w="0" w:type="auto"/>
            <w:vAlign w:val="center"/>
          </w:tcPr>
          <w:p w14:paraId="061D7372" w14:textId="31EFE76F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2. 52</w:t>
            </w:r>
          </w:p>
        </w:tc>
        <w:tc>
          <w:tcPr>
            <w:tcW w:w="0" w:type="auto"/>
            <w:vAlign w:val="center"/>
          </w:tcPr>
          <w:p w14:paraId="32E29DD4" w14:textId="5B8E4E96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0" w:type="auto"/>
            <w:vAlign w:val="center"/>
          </w:tcPr>
          <w:p w14:paraId="3ACD9772" w14:textId="7D69B258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61, 10.54]</w:t>
            </w:r>
          </w:p>
        </w:tc>
        <w:tc>
          <w:tcPr>
            <w:tcW w:w="0" w:type="auto"/>
            <w:vAlign w:val="center"/>
          </w:tcPr>
          <w:p w14:paraId="7C37CA8D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6270C6" w14:textId="5AEBE2B6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0" w:type="auto"/>
            <w:vAlign w:val="center"/>
          </w:tcPr>
          <w:p w14:paraId="728CFE9E" w14:textId="26654CFD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vAlign w:val="center"/>
          </w:tcPr>
          <w:p w14:paraId="2610F76D" w14:textId="17475CD4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77, 2.44]</w:t>
            </w:r>
          </w:p>
        </w:tc>
      </w:tr>
      <w:tr w:rsidR="0019523D" w:rsidRPr="0019523D" w14:paraId="56CD5A84" w14:textId="77777777" w:rsidTr="0019523D">
        <w:trPr>
          <w:trHeight w:val="308"/>
        </w:trPr>
        <w:tc>
          <w:tcPr>
            <w:tcW w:w="0" w:type="auto"/>
            <w:vAlign w:val="center"/>
          </w:tcPr>
          <w:p w14:paraId="3F86CFCF" w14:textId="27C0FF78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Not at all</w:t>
            </w:r>
          </w:p>
        </w:tc>
        <w:tc>
          <w:tcPr>
            <w:tcW w:w="0" w:type="auto"/>
            <w:vAlign w:val="center"/>
          </w:tcPr>
          <w:p w14:paraId="31DEFE1C" w14:textId="321558E4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0" w:type="auto"/>
            <w:vAlign w:val="center"/>
          </w:tcPr>
          <w:p w14:paraId="52C73DB4" w14:textId="77FFE270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0" w:type="auto"/>
            <w:vAlign w:val="center"/>
          </w:tcPr>
          <w:p w14:paraId="409711CF" w14:textId="2E9EEB0F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45, 10.01]</w:t>
            </w:r>
          </w:p>
        </w:tc>
        <w:tc>
          <w:tcPr>
            <w:tcW w:w="0" w:type="auto"/>
            <w:vAlign w:val="center"/>
          </w:tcPr>
          <w:p w14:paraId="7E930FDB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D446B5" w14:textId="21AC6868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0" w:type="auto"/>
            <w:vAlign w:val="center"/>
          </w:tcPr>
          <w:p w14:paraId="6CA97B39" w14:textId="6E2E1BF8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0" w:type="auto"/>
            <w:vAlign w:val="center"/>
          </w:tcPr>
          <w:p w14:paraId="3CE92215" w14:textId="79F3F02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90, 5.25]</w:t>
            </w:r>
          </w:p>
        </w:tc>
      </w:tr>
      <w:tr w:rsidR="0019523D" w:rsidRPr="0019523D" w14:paraId="7EA18494" w14:textId="77777777" w:rsidTr="0019523D">
        <w:trPr>
          <w:trHeight w:val="308"/>
        </w:trPr>
        <w:tc>
          <w:tcPr>
            <w:tcW w:w="0" w:type="auto"/>
            <w:vAlign w:val="center"/>
          </w:tcPr>
          <w:p w14:paraId="2D19A094" w14:textId="77777777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Education (ref: </w:t>
            </w:r>
            <w:r w:rsidRPr="0019523D">
              <w:rPr>
                <w:rFonts w:ascii="Times New Roman" w:eastAsia="Calibri" w:hAnsi="Times New Roman" w:cs="Times New Roman"/>
                <w:sz w:val="20"/>
                <w:szCs w:val="20"/>
              </w:rPr>
              <w:t>Less than high school)</w:t>
            </w:r>
          </w:p>
        </w:tc>
        <w:tc>
          <w:tcPr>
            <w:tcW w:w="0" w:type="auto"/>
            <w:vAlign w:val="center"/>
          </w:tcPr>
          <w:p w14:paraId="4B32214F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34C1D8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FD55C2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CFC898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4F563F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AC7F5C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9EC968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23D" w:rsidRPr="0019523D" w14:paraId="623E3C3D" w14:textId="77777777" w:rsidTr="0019523D">
        <w:trPr>
          <w:trHeight w:val="308"/>
        </w:trPr>
        <w:tc>
          <w:tcPr>
            <w:tcW w:w="0" w:type="auto"/>
            <w:vAlign w:val="center"/>
          </w:tcPr>
          <w:p w14:paraId="15680DE4" w14:textId="77777777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High school graduate</w:t>
            </w:r>
          </w:p>
        </w:tc>
        <w:tc>
          <w:tcPr>
            <w:tcW w:w="0" w:type="auto"/>
            <w:vAlign w:val="center"/>
          </w:tcPr>
          <w:p w14:paraId="53E99B80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vAlign w:val="center"/>
          </w:tcPr>
          <w:p w14:paraId="43FF55C4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0" w:type="auto"/>
            <w:vAlign w:val="center"/>
          </w:tcPr>
          <w:p w14:paraId="358A18F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59, 3.56]</w:t>
            </w:r>
          </w:p>
        </w:tc>
        <w:tc>
          <w:tcPr>
            <w:tcW w:w="0" w:type="auto"/>
            <w:vAlign w:val="center"/>
          </w:tcPr>
          <w:p w14:paraId="0DEDAB7B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D8540A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vAlign w:val="center"/>
          </w:tcPr>
          <w:p w14:paraId="131CF2FB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0" w:type="auto"/>
            <w:vAlign w:val="center"/>
          </w:tcPr>
          <w:p w14:paraId="58A237A9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89, 1.90]</w:t>
            </w:r>
          </w:p>
        </w:tc>
      </w:tr>
      <w:tr w:rsidR="0019523D" w:rsidRPr="0019523D" w14:paraId="382DDCE8" w14:textId="77777777" w:rsidTr="0019523D">
        <w:trPr>
          <w:trHeight w:val="308"/>
        </w:trPr>
        <w:tc>
          <w:tcPr>
            <w:tcW w:w="0" w:type="auto"/>
            <w:vAlign w:val="center"/>
          </w:tcPr>
          <w:p w14:paraId="0899D4F1" w14:textId="77777777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More than high school</w:t>
            </w:r>
          </w:p>
        </w:tc>
        <w:tc>
          <w:tcPr>
            <w:tcW w:w="0" w:type="auto"/>
            <w:vAlign w:val="center"/>
          </w:tcPr>
          <w:p w14:paraId="108AE0CB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vAlign w:val="center"/>
          </w:tcPr>
          <w:p w14:paraId="3ADE8AE9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0" w:type="auto"/>
            <w:vAlign w:val="center"/>
          </w:tcPr>
          <w:p w14:paraId="0683EB35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44, 3.66]</w:t>
            </w:r>
          </w:p>
        </w:tc>
        <w:tc>
          <w:tcPr>
            <w:tcW w:w="0" w:type="auto"/>
            <w:vAlign w:val="center"/>
          </w:tcPr>
          <w:p w14:paraId="0DE30C93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661F58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  <w:vAlign w:val="center"/>
          </w:tcPr>
          <w:p w14:paraId="1ACD58CD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0" w:type="auto"/>
            <w:vAlign w:val="center"/>
          </w:tcPr>
          <w:p w14:paraId="52D45E2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83, 2.02]</w:t>
            </w:r>
          </w:p>
        </w:tc>
      </w:tr>
      <w:tr w:rsidR="0019523D" w:rsidRPr="0019523D" w14:paraId="650436DB" w14:textId="77777777" w:rsidTr="0019523D">
        <w:trPr>
          <w:trHeight w:val="308"/>
        </w:trPr>
        <w:tc>
          <w:tcPr>
            <w:tcW w:w="0" w:type="auto"/>
            <w:vAlign w:val="center"/>
          </w:tcPr>
          <w:p w14:paraId="6A75411A" w14:textId="77777777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Marital status (ref: married/</w:t>
            </w:r>
            <w:r w:rsidRPr="0019523D">
              <w:rPr>
                <w:rFonts w:ascii="Times New Roman" w:eastAsia="Calibri" w:hAnsi="Times New Roman" w:cs="Times New Roman"/>
                <w:sz w:val="20"/>
                <w:szCs w:val="20"/>
              </w:rPr>
              <w:t>cohabitating)</w:t>
            </w:r>
          </w:p>
        </w:tc>
        <w:tc>
          <w:tcPr>
            <w:tcW w:w="0" w:type="auto"/>
            <w:vAlign w:val="center"/>
          </w:tcPr>
          <w:p w14:paraId="2F4F8319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652B34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372A8D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685A0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53CE96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2921F1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07DF09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23D" w:rsidRPr="0019523D" w14:paraId="562B00A4" w14:textId="77777777" w:rsidTr="0019523D">
        <w:trPr>
          <w:trHeight w:val="308"/>
        </w:trPr>
        <w:tc>
          <w:tcPr>
            <w:tcW w:w="0" w:type="auto"/>
            <w:vAlign w:val="center"/>
          </w:tcPr>
          <w:p w14:paraId="6DB9608C" w14:textId="77777777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Other</w:t>
            </w:r>
          </w:p>
        </w:tc>
        <w:tc>
          <w:tcPr>
            <w:tcW w:w="0" w:type="auto"/>
            <w:vAlign w:val="center"/>
          </w:tcPr>
          <w:p w14:paraId="7BB9D7C3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center"/>
          </w:tcPr>
          <w:p w14:paraId="23974C40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  <w:vAlign w:val="center"/>
          </w:tcPr>
          <w:p w14:paraId="7E550930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26, 1.34]</w:t>
            </w:r>
          </w:p>
        </w:tc>
        <w:tc>
          <w:tcPr>
            <w:tcW w:w="0" w:type="auto"/>
            <w:vAlign w:val="center"/>
          </w:tcPr>
          <w:p w14:paraId="1F4E83C1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214CC5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center"/>
          </w:tcPr>
          <w:p w14:paraId="728AEA3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vAlign w:val="center"/>
          </w:tcPr>
          <w:p w14:paraId="56495411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49, 1.04]</w:t>
            </w:r>
          </w:p>
        </w:tc>
      </w:tr>
      <w:tr w:rsidR="0019523D" w:rsidRPr="0019523D" w14:paraId="49895D34" w14:textId="77777777" w:rsidTr="0019523D">
        <w:trPr>
          <w:trHeight w:val="308"/>
        </w:trPr>
        <w:tc>
          <w:tcPr>
            <w:tcW w:w="0" w:type="auto"/>
            <w:vAlign w:val="center"/>
          </w:tcPr>
          <w:p w14:paraId="4AC48611" w14:textId="77777777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Employment status (ref: employed)</w:t>
            </w:r>
          </w:p>
        </w:tc>
        <w:tc>
          <w:tcPr>
            <w:tcW w:w="0" w:type="auto"/>
            <w:vAlign w:val="center"/>
          </w:tcPr>
          <w:p w14:paraId="705828F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298AEB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C3098D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523833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42B091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7C7710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F094C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23D" w:rsidRPr="0019523D" w14:paraId="45DA757A" w14:textId="77777777" w:rsidTr="0019523D">
        <w:trPr>
          <w:trHeight w:val="308"/>
        </w:trPr>
        <w:tc>
          <w:tcPr>
            <w:tcW w:w="0" w:type="auto"/>
            <w:vAlign w:val="center"/>
          </w:tcPr>
          <w:p w14:paraId="35C980D6" w14:textId="77777777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Unemployed</w:t>
            </w:r>
          </w:p>
        </w:tc>
        <w:tc>
          <w:tcPr>
            <w:tcW w:w="0" w:type="auto"/>
            <w:vAlign w:val="center"/>
          </w:tcPr>
          <w:p w14:paraId="0E606FA1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0" w:type="auto"/>
            <w:vAlign w:val="center"/>
          </w:tcPr>
          <w:p w14:paraId="24A73DD2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3EFB5BF5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85, 5.89]</w:t>
            </w:r>
          </w:p>
        </w:tc>
        <w:tc>
          <w:tcPr>
            <w:tcW w:w="0" w:type="auto"/>
            <w:vAlign w:val="center"/>
          </w:tcPr>
          <w:p w14:paraId="4C03A876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628445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center"/>
          </w:tcPr>
          <w:p w14:paraId="357916E5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</w:tcPr>
          <w:p w14:paraId="01702224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98, 2.08]</w:t>
            </w:r>
          </w:p>
        </w:tc>
      </w:tr>
      <w:tr w:rsidR="0019523D" w:rsidRPr="0019523D" w14:paraId="4BE1EB28" w14:textId="77777777" w:rsidTr="0019523D">
        <w:trPr>
          <w:trHeight w:val="308"/>
        </w:trPr>
        <w:tc>
          <w:tcPr>
            <w:tcW w:w="0" w:type="auto"/>
            <w:vAlign w:val="center"/>
          </w:tcPr>
          <w:p w14:paraId="68D99E37" w14:textId="77777777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Retired</w:t>
            </w:r>
          </w:p>
        </w:tc>
        <w:tc>
          <w:tcPr>
            <w:tcW w:w="0" w:type="auto"/>
            <w:vAlign w:val="center"/>
          </w:tcPr>
          <w:p w14:paraId="7F978190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vAlign w:val="center"/>
          </w:tcPr>
          <w:p w14:paraId="72526C7E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0" w:type="auto"/>
            <w:vAlign w:val="center"/>
          </w:tcPr>
          <w:p w14:paraId="5F190F4A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53, 3.97]</w:t>
            </w:r>
          </w:p>
        </w:tc>
        <w:tc>
          <w:tcPr>
            <w:tcW w:w="0" w:type="auto"/>
            <w:vAlign w:val="center"/>
          </w:tcPr>
          <w:p w14:paraId="5F6C6AEA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4E7576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center"/>
          </w:tcPr>
          <w:p w14:paraId="25FD23A2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0" w:type="auto"/>
            <w:vAlign w:val="center"/>
          </w:tcPr>
          <w:p w14:paraId="7B4CC9AD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64, 1.64]</w:t>
            </w:r>
          </w:p>
        </w:tc>
      </w:tr>
      <w:tr w:rsidR="0019523D" w:rsidRPr="0019523D" w14:paraId="363DEA11" w14:textId="77777777" w:rsidTr="0019523D">
        <w:trPr>
          <w:trHeight w:val="308"/>
        </w:trPr>
        <w:tc>
          <w:tcPr>
            <w:tcW w:w="0" w:type="auto"/>
            <w:vAlign w:val="center"/>
          </w:tcPr>
          <w:p w14:paraId="35073A5E" w14:textId="13267A61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eastAsia="Calibri" w:hAnsi="Times New Roman" w:cs="Times New Roman"/>
                <w:sz w:val="20"/>
                <w:szCs w:val="20"/>
              </w:rPr>
              <w:t>Annual household income (ref: &lt; $25,000)</w:t>
            </w:r>
          </w:p>
        </w:tc>
        <w:tc>
          <w:tcPr>
            <w:tcW w:w="0" w:type="auto"/>
            <w:vAlign w:val="center"/>
          </w:tcPr>
          <w:p w14:paraId="71570402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41B517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CD10A5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0442E3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86DA1A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69F6E7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31E57F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23D" w:rsidRPr="0019523D" w14:paraId="7D66C052" w14:textId="77777777" w:rsidTr="0019523D">
        <w:trPr>
          <w:trHeight w:val="308"/>
        </w:trPr>
        <w:tc>
          <w:tcPr>
            <w:tcW w:w="0" w:type="auto"/>
            <w:vAlign w:val="center"/>
          </w:tcPr>
          <w:p w14:paraId="0049591C" w14:textId="46318A71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$25,000 - $55,000</w:t>
            </w:r>
          </w:p>
        </w:tc>
        <w:tc>
          <w:tcPr>
            <w:tcW w:w="0" w:type="auto"/>
            <w:vAlign w:val="center"/>
          </w:tcPr>
          <w:p w14:paraId="18EC2CDD" w14:textId="7598FB85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vAlign w:val="center"/>
          </w:tcPr>
          <w:p w14:paraId="3781DBC6" w14:textId="08F621CB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0" w:type="auto"/>
            <w:vAlign w:val="center"/>
          </w:tcPr>
          <w:p w14:paraId="0BD919B3" w14:textId="657B219D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45, 2.68]</w:t>
            </w:r>
          </w:p>
        </w:tc>
        <w:tc>
          <w:tcPr>
            <w:tcW w:w="0" w:type="auto"/>
            <w:vAlign w:val="center"/>
          </w:tcPr>
          <w:p w14:paraId="22BB9AC2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2CB6D5" w14:textId="3FC57F11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center"/>
          </w:tcPr>
          <w:p w14:paraId="586EBF40" w14:textId="16A892C2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0" w:type="auto"/>
            <w:vAlign w:val="center"/>
          </w:tcPr>
          <w:p w14:paraId="2BABEB18" w14:textId="5C12DF50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65, 1.38]</w:t>
            </w:r>
          </w:p>
        </w:tc>
      </w:tr>
      <w:tr w:rsidR="0019523D" w:rsidRPr="0019523D" w14:paraId="41AADA28" w14:textId="77777777" w:rsidTr="0019523D">
        <w:trPr>
          <w:trHeight w:val="30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ED0A5D" w14:textId="5B0DDACD" w:rsidR="0019523D" w:rsidRPr="0019523D" w:rsidRDefault="0019523D" w:rsidP="0019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 xml:space="preserve">      &gt; $55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B3864C" w14:textId="3D8FC30A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33FCC3" w14:textId="4F3A24EF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746E93" w14:textId="04A7B78D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21, 2.0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C2DDE9" w14:textId="77777777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C80BB0" w14:textId="31393DB8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7522D3" w14:textId="7C0176BC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5C1DB" w14:textId="5F3501A8" w:rsidR="0019523D" w:rsidRPr="0019523D" w:rsidRDefault="0019523D" w:rsidP="00195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3D">
              <w:rPr>
                <w:rFonts w:ascii="Times New Roman" w:hAnsi="Times New Roman" w:cs="Times New Roman"/>
                <w:sz w:val="20"/>
                <w:szCs w:val="20"/>
              </w:rPr>
              <w:t>[0.49, 1.37]</w:t>
            </w:r>
          </w:p>
        </w:tc>
      </w:tr>
      <w:tr w:rsidR="0019523D" w:rsidRPr="00B5619F" w14:paraId="76DD0B26" w14:textId="77777777" w:rsidTr="0019523D">
        <w:trPr>
          <w:trHeight w:val="476"/>
        </w:trPr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</w:tcPr>
          <w:p w14:paraId="249816C1" w14:textId="77777777" w:rsidR="0019523D" w:rsidRPr="0019523D" w:rsidRDefault="0019523D" w:rsidP="0019523D">
            <w:pPr>
              <w:rPr>
                <w:rFonts w:ascii="Times New Roman" w:hAnsi="Times New Roman" w:cs="Times New Roman"/>
                <w:i/>
                <w:sz w:val="8"/>
                <w:szCs w:val="8"/>
              </w:rPr>
            </w:pPr>
          </w:p>
          <w:p w14:paraId="155C632A" w14:textId="1AB4C938" w:rsidR="0019523D" w:rsidRPr="00AB0FE7" w:rsidRDefault="0019523D" w:rsidP="0019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0FE7">
              <w:rPr>
                <w:rFonts w:ascii="Times New Roman" w:hAnsi="Times New Roman" w:cs="Times New Roman"/>
                <w:i/>
                <w:sz w:val="16"/>
                <w:szCs w:val="16"/>
              </w:rPr>
              <w:t>Notes.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: Odds ratio; IRR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cidence rate ratio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>; CI: Confidence interval.</w:t>
            </w:r>
          </w:p>
          <w:p w14:paraId="66FF9AA8" w14:textId="1454F6A3" w:rsidR="0019523D" w:rsidRPr="00B5619F" w:rsidRDefault="0019523D" w:rsidP="00195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 </w:t>
            </w:r>
            <w:r w:rsidRPr="00AB0FE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 &lt; .05; </w:t>
            </w:r>
            <w:r w:rsidRP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* </w:t>
            </w:r>
            <w:r w:rsidRPr="00AB0FE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 &lt; 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AB0FE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AB0FE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 xml:space="preserve"> &lt; 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B0F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1901B521" w14:textId="77777777" w:rsidR="00B45B1F" w:rsidRPr="00CA0756" w:rsidRDefault="00B45B1F" w:rsidP="00B45B1F">
      <w:pPr>
        <w:spacing w:after="0" w:line="240" w:lineRule="auto"/>
        <w:rPr>
          <w:rFonts w:ascii="Times New Roman" w:hAnsi="Times New Roman" w:cs="Times New Roman"/>
        </w:rPr>
      </w:pPr>
    </w:p>
    <w:p w14:paraId="72C2364F" w14:textId="77777777" w:rsidR="00847F17" w:rsidRDefault="00847F17" w:rsidP="00C93C23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</w:p>
    <w:sectPr w:rsidR="00847F17" w:rsidSect="00812348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E1008" w14:textId="77777777" w:rsidR="00A87A76" w:rsidRDefault="00A87A76" w:rsidP="00C57EE6">
      <w:pPr>
        <w:spacing w:after="0" w:line="240" w:lineRule="auto"/>
      </w:pPr>
      <w:r>
        <w:separator/>
      </w:r>
    </w:p>
  </w:endnote>
  <w:endnote w:type="continuationSeparator" w:id="0">
    <w:p w14:paraId="5BCC210D" w14:textId="77777777" w:rsidR="00A87A76" w:rsidRDefault="00A87A76" w:rsidP="00C57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17737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B22984" w14:textId="1691E843" w:rsidR="00BE12DC" w:rsidRDefault="00BE12DC">
        <w:pPr>
          <w:pStyle w:val="Footer"/>
          <w:jc w:val="right"/>
        </w:pPr>
        <w:r w:rsidRPr="006C115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C115C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C115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6C115C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C115C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9060BF1" w14:textId="77777777" w:rsidR="00BE12DC" w:rsidRDefault="00BE1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FA986" w14:textId="77777777" w:rsidR="00A87A76" w:rsidRDefault="00A87A76" w:rsidP="00C57EE6">
      <w:pPr>
        <w:spacing w:after="0" w:line="240" w:lineRule="auto"/>
      </w:pPr>
      <w:r>
        <w:separator/>
      </w:r>
    </w:p>
  </w:footnote>
  <w:footnote w:type="continuationSeparator" w:id="0">
    <w:p w14:paraId="1EDF6EC0" w14:textId="77777777" w:rsidR="00A87A76" w:rsidRDefault="00A87A76" w:rsidP="00C57E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043AB"/>
    <w:multiLevelType w:val="multilevel"/>
    <w:tmpl w:val="8746E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B659C2"/>
    <w:multiLevelType w:val="multilevel"/>
    <w:tmpl w:val="830A9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7E48F0"/>
    <w:multiLevelType w:val="multilevel"/>
    <w:tmpl w:val="B4A46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981573"/>
    <w:multiLevelType w:val="multilevel"/>
    <w:tmpl w:val="3D8C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44840">
    <w:abstractNumId w:val="1"/>
  </w:num>
  <w:num w:numId="2" w16cid:durableId="1671983865">
    <w:abstractNumId w:val="2"/>
  </w:num>
  <w:num w:numId="3" w16cid:durableId="2115593503">
    <w:abstractNumId w:val="0"/>
  </w:num>
  <w:num w:numId="4" w16cid:durableId="20657105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zffdt01zzzrzetv56vtxefwwsvt2pfptxr&quot;&gt;Diabetes EndNote Library&lt;record-ids&gt;&lt;item&gt;1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item&gt;24&lt;/item&gt;&lt;item&gt;25&lt;/item&gt;&lt;item&gt;26&lt;/item&gt;&lt;item&gt;27&lt;/item&gt;&lt;item&gt;28&lt;/item&gt;&lt;item&gt;41&lt;/item&gt;&lt;item&gt;42&lt;/item&gt;&lt;item&gt;43&lt;/item&gt;&lt;item&gt;54&lt;/item&gt;&lt;item&gt;55&lt;/item&gt;&lt;item&gt;74&lt;/item&gt;&lt;item&gt;87&lt;/item&gt;&lt;item&gt;88&lt;/item&gt;&lt;item&gt;89&lt;/item&gt;&lt;item&gt;90&lt;/item&gt;&lt;/record-ids&gt;&lt;/item&gt;&lt;/Libraries&gt;"/>
  </w:docVars>
  <w:rsids>
    <w:rsidRoot w:val="00C42008"/>
    <w:rsid w:val="00000E18"/>
    <w:rsid w:val="0000290A"/>
    <w:rsid w:val="00003070"/>
    <w:rsid w:val="0000636F"/>
    <w:rsid w:val="00006E19"/>
    <w:rsid w:val="0001061B"/>
    <w:rsid w:val="000117EE"/>
    <w:rsid w:val="00013800"/>
    <w:rsid w:val="00013E0E"/>
    <w:rsid w:val="000147FF"/>
    <w:rsid w:val="00014C04"/>
    <w:rsid w:val="00016C72"/>
    <w:rsid w:val="00022142"/>
    <w:rsid w:val="000254F7"/>
    <w:rsid w:val="00033A7A"/>
    <w:rsid w:val="00036DA1"/>
    <w:rsid w:val="00037EA9"/>
    <w:rsid w:val="000419DA"/>
    <w:rsid w:val="00043FAF"/>
    <w:rsid w:val="00044693"/>
    <w:rsid w:val="00046CE7"/>
    <w:rsid w:val="000513B1"/>
    <w:rsid w:val="000517AE"/>
    <w:rsid w:val="0005180E"/>
    <w:rsid w:val="00051ED7"/>
    <w:rsid w:val="00052642"/>
    <w:rsid w:val="00054F85"/>
    <w:rsid w:val="00056FAB"/>
    <w:rsid w:val="000609E9"/>
    <w:rsid w:val="00063EAD"/>
    <w:rsid w:val="000673B2"/>
    <w:rsid w:val="000708D3"/>
    <w:rsid w:val="000749C5"/>
    <w:rsid w:val="000767CD"/>
    <w:rsid w:val="00081476"/>
    <w:rsid w:val="00081F38"/>
    <w:rsid w:val="00083FB9"/>
    <w:rsid w:val="00084D56"/>
    <w:rsid w:val="000860DC"/>
    <w:rsid w:val="0008702F"/>
    <w:rsid w:val="000874B5"/>
    <w:rsid w:val="000878F2"/>
    <w:rsid w:val="00091093"/>
    <w:rsid w:val="00091546"/>
    <w:rsid w:val="000921E0"/>
    <w:rsid w:val="00094894"/>
    <w:rsid w:val="000A1065"/>
    <w:rsid w:val="000A1D8A"/>
    <w:rsid w:val="000A3678"/>
    <w:rsid w:val="000A476E"/>
    <w:rsid w:val="000A4F8D"/>
    <w:rsid w:val="000A60F4"/>
    <w:rsid w:val="000A62EF"/>
    <w:rsid w:val="000B17AE"/>
    <w:rsid w:val="000B4277"/>
    <w:rsid w:val="000B5356"/>
    <w:rsid w:val="000C063D"/>
    <w:rsid w:val="000C4104"/>
    <w:rsid w:val="000C57CB"/>
    <w:rsid w:val="000D112E"/>
    <w:rsid w:val="000D5F55"/>
    <w:rsid w:val="000D6C6F"/>
    <w:rsid w:val="000D768A"/>
    <w:rsid w:val="000E062B"/>
    <w:rsid w:val="000E3137"/>
    <w:rsid w:val="000E4866"/>
    <w:rsid w:val="000E5AC5"/>
    <w:rsid w:val="000E6461"/>
    <w:rsid w:val="000F2F1A"/>
    <w:rsid w:val="000F3956"/>
    <w:rsid w:val="000F59CF"/>
    <w:rsid w:val="000F5B2E"/>
    <w:rsid w:val="000F7234"/>
    <w:rsid w:val="00100170"/>
    <w:rsid w:val="00106142"/>
    <w:rsid w:val="001065BC"/>
    <w:rsid w:val="00113FBF"/>
    <w:rsid w:val="00115AFF"/>
    <w:rsid w:val="00117232"/>
    <w:rsid w:val="00124093"/>
    <w:rsid w:val="00127AD9"/>
    <w:rsid w:val="00131A0E"/>
    <w:rsid w:val="00131A6E"/>
    <w:rsid w:val="00132F9B"/>
    <w:rsid w:val="001354A1"/>
    <w:rsid w:val="00136EAB"/>
    <w:rsid w:val="0013709B"/>
    <w:rsid w:val="001411AD"/>
    <w:rsid w:val="001437A1"/>
    <w:rsid w:val="0014425E"/>
    <w:rsid w:val="00145077"/>
    <w:rsid w:val="0014779D"/>
    <w:rsid w:val="00151B8C"/>
    <w:rsid w:val="001564E3"/>
    <w:rsid w:val="00157506"/>
    <w:rsid w:val="0016071D"/>
    <w:rsid w:val="00163849"/>
    <w:rsid w:val="0016641C"/>
    <w:rsid w:val="00167377"/>
    <w:rsid w:val="00167718"/>
    <w:rsid w:val="00171783"/>
    <w:rsid w:val="00172656"/>
    <w:rsid w:val="00175E42"/>
    <w:rsid w:val="00176CB2"/>
    <w:rsid w:val="001816FC"/>
    <w:rsid w:val="00182C5F"/>
    <w:rsid w:val="00191383"/>
    <w:rsid w:val="00192D10"/>
    <w:rsid w:val="00193745"/>
    <w:rsid w:val="00193C9A"/>
    <w:rsid w:val="00194EBE"/>
    <w:rsid w:val="0019523D"/>
    <w:rsid w:val="00195444"/>
    <w:rsid w:val="00195848"/>
    <w:rsid w:val="00195DA5"/>
    <w:rsid w:val="00196778"/>
    <w:rsid w:val="001A5DBC"/>
    <w:rsid w:val="001A6529"/>
    <w:rsid w:val="001A692B"/>
    <w:rsid w:val="001B03CA"/>
    <w:rsid w:val="001C07F7"/>
    <w:rsid w:val="001C585B"/>
    <w:rsid w:val="001C6B44"/>
    <w:rsid w:val="001D00CA"/>
    <w:rsid w:val="001D0645"/>
    <w:rsid w:val="001D0700"/>
    <w:rsid w:val="001D18D0"/>
    <w:rsid w:val="001D1EEB"/>
    <w:rsid w:val="001D2CBC"/>
    <w:rsid w:val="001E11E0"/>
    <w:rsid w:val="001E1B65"/>
    <w:rsid w:val="001E230C"/>
    <w:rsid w:val="001E5082"/>
    <w:rsid w:val="001E6C0E"/>
    <w:rsid w:val="001F074E"/>
    <w:rsid w:val="001F0FFB"/>
    <w:rsid w:val="001F20E4"/>
    <w:rsid w:val="001F2BED"/>
    <w:rsid w:val="001F5899"/>
    <w:rsid w:val="001F7627"/>
    <w:rsid w:val="00200271"/>
    <w:rsid w:val="0020647A"/>
    <w:rsid w:val="00206B35"/>
    <w:rsid w:val="002112FA"/>
    <w:rsid w:val="00213F60"/>
    <w:rsid w:val="00214A1B"/>
    <w:rsid w:val="002158B1"/>
    <w:rsid w:val="002231C9"/>
    <w:rsid w:val="0022333F"/>
    <w:rsid w:val="0022435E"/>
    <w:rsid w:val="0022471B"/>
    <w:rsid w:val="002258B5"/>
    <w:rsid w:val="00227A16"/>
    <w:rsid w:val="002350F2"/>
    <w:rsid w:val="00235465"/>
    <w:rsid w:val="0024078E"/>
    <w:rsid w:val="002434C6"/>
    <w:rsid w:val="002438B2"/>
    <w:rsid w:val="00245FE5"/>
    <w:rsid w:val="002508F0"/>
    <w:rsid w:val="00255789"/>
    <w:rsid w:val="0025609B"/>
    <w:rsid w:val="00267DB2"/>
    <w:rsid w:val="0027171C"/>
    <w:rsid w:val="00273774"/>
    <w:rsid w:val="00274DB2"/>
    <w:rsid w:val="00277AC8"/>
    <w:rsid w:val="002819C0"/>
    <w:rsid w:val="002838C9"/>
    <w:rsid w:val="00283EC8"/>
    <w:rsid w:val="002859B6"/>
    <w:rsid w:val="00285C7E"/>
    <w:rsid w:val="0028709F"/>
    <w:rsid w:val="002873C9"/>
    <w:rsid w:val="0028792E"/>
    <w:rsid w:val="00287973"/>
    <w:rsid w:val="00287F27"/>
    <w:rsid w:val="00291545"/>
    <w:rsid w:val="00293E6E"/>
    <w:rsid w:val="00294146"/>
    <w:rsid w:val="002955B7"/>
    <w:rsid w:val="00297CC0"/>
    <w:rsid w:val="002A673E"/>
    <w:rsid w:val="002B2685"/>
    <w:rsid w:val="002C53BB"/>
    <w:rsid w:val="002D007E"/>
    <w:rsid w:val="002D093C"/>
    <w:rsid w:val="002D18BD"/>
    <w:rsid w:val="002D33E1"/>
    <w:rsid w:val="002D5543"/>
    <w:rsid w:val="002E1BF5"/>
    <w:rsid w:val="002E2A9B"/>
    <w:rsid w:val="002E3EB6"/>
    <w:rsid w:val="002E7557"/>
    <w:rsid w:val="002E783E"/>
    <w:rsid w:val="002F0A64"/>
    <w:rsid w:val="002F1E36"/>
    <w:rsid w:val="002F2078"/>
    <w:rsid w:val="002F34B6"/>
    <w:rsid w:val="002F3852"/>
    <w:rsid w:val="002F3F65"/>
    <w:rsid w:val="002F55C2"/>
    <w:rsid w:val="002F6EB3"/>
    <w:rsid w:val="00304129"/>
    <w:rsid w:val="00304591"/>
    <w:rsid w:val="00305512"/>
    <w:rsid w:val="00307810"/>
    <w:rsid w:val="00310E38"/>
    <w:rsid w:val="00311B78"/>
    <w:rsid w:val="0031207A"/>
    <w:rsid w:val="003212C9"/>
    <w:rsid w:val="003213A1"/>
    <w:rsid w:val="0032186C"/>
    <w:rsid w:val="0032340F"/>
    <w:rsid w:val="00323E80"/>
    <w:rsid w:val="00324944"/>
    <w:rsid w:val="00326C77"/>
    <w:rsid w:val="00330C71"/>
    <w:rsid w:val="00330D3D"/>
    <w:rsid w:val="003315A1"/>
    <w:rsid w:val="00333E43"/>
    <w:rsid w:val="003346E6"/>
    <w:rsid w:val="00335B26"/>
    <w:rsid w:val="0033686D"/>
    <w:rsid w:val="0033788F"/>
    <w:rsid w:val="00337A11"/>
    <w:rsid w:val="00342A5D"/>
    <w:rsid w:val="00343935"/>
    <w:rsid w:val="0034621B"/>
    <w:rsid w:val="0034737F"/>
    <w:rsid w:val="003479AA"/>
    <w:rsid w:val="0035251F"/>
    <w:rsid w:val="00354BC1"/>
    <w:rsid w:val="00355E8B"/>
    <w:rsid w:val="003602AF"/>
    <w:rsid w:val="0036075A"/>
    <w:rsid w:val="00360A40"/>
    <w:rsid w:val="00360B5B"/>
    <w:rsid w:val="00362A9A"/>
    <w:rsid w:val="003641C2"/>
    <w:rsid w:val="00365DFB"/>
    <w:rsid w:val="00367E1F"/>
    <w:rsid w:val="00385B15"/>
    <w:rsid w:val="00385E65"/>
    <w:rsid w:val="00386BC1"/>
    <w:rsid w:val="00387BED"/>
    <w:rsid w:val="003900EE"/>
    <w:rsid w:val="00393873"/>
    <w:rsid w:val="00394690"/>
    <w:rsid w:val="00394B24"/>
    <w:rsid w:val="003A046D"/>
    <w:rsid w:val="003A24AD"/>
    <w:rsid w:val="003A7F66"/>
    <w:rsid w:val="003B2077"/>
    <w:rsid w:val="003C0150"/>
    <w:rsid w:val="003C19BD"/>
    <w:rsid w:val="003C2F04"/>
    <w:rsid w:val="003C3BC7"/>
    <w:rsid w:val="003C47B2"/>
    <w:rsid w:val="003C517A"/>
    <w:rsid w:val="003D0539"/>
    <w:rsid w:val="003D15A2"/>
    <w:rsid w:val="003D1F49"/>
    <w:rsid w:val="003D3431"/>
    <w:rsid w:val="003D39C3"/>
    <w:rsid w:val="003D7383"/>
    <w:rsid w:val="003D7EC5"/>
    <w:rsid w:val="003E20CE"/>
    <w:rsid w:val="003E5C0A"/>
    <w:rsid w:val="003E7EDD"/>
    <w:rsid w:val="003F2519"/>
    <w:rsid w:val="003F44F5"/>
    <w:rsid w:val="003F4F5F"/>
    <w:rsid w:val="00401E64"/>
    <w:rsid w:val="004112F0"/>
    <w:rsid w:val="0041159C"/>
    <w:rsid w:val="0041237F"/>
    <w:rsid w:val="004128B8"/>
    <w:rsid w:val="00412A29"/>
    <w:rsid w:val="00415F2D"/>
    <w:rsid w:val="0041780F"/>
    <w:rsid w:val="00417BA3"/>
    <w:rsid w:val="0042236F"/>
    <w:rsid w:val="00422BED"/>
    <w:rsid w:val="00423AAE"/>
    <w:rsid w:val="004274B8"/>
    <w:rsid w:val="004276C7"/>
    <w:rsid w:val="004304D2"/>
    <w:rsid w:val="0043325A"/>
    <w:rsid w:val="00434B5F"/>
    <w:rsid w:val="004352DC"/>
    <w:rsid w:val="00436179"/>
    <w:rsid w:val="0043650B"/>
    <w:rsid w:val="00436ADF"/>
    <w:rsid w:val="00437682"/>
    <w:rsid w:val="00437DBC"/>
    <w:rsid w:val="00442158"/>
    <w:rsid w:val="00442348"/>
    <w:rsid w:val="004468D0"/>
    <w:rsid w:val="00460326"/>
    <w:rsid w:val="00460D27"/>
    <w:rsid w:val="00461E6F"/>
    <w:rsid w:val="0047285E"/>
    <w:rsid w:val="004812D3"/>
    <w:rsid w:val="0048170D"/>
    <w:rsid w:val="00482C9B"/>
    <w:rsid w:val="00485DD9"/>
    <w:rsid w:val="00486254"/>
    <w:rsid w:val="0049072C"/>
    <w:rsid w:val="00493E93"/>
    <w:rsid w:val="004958D0"/>
    <w:rsid w:val="00496DB6"/>
    <w:rsid w:val="004979BB"/>
    <w:rsid w:val="00497F06"/>
    <w:rsid w:val="004A2980"/>
    <w:rsid w:val="004A61F1"/>
    <w:rsid w:val="004A770C"/>
    <w:rsid w:val="004B16B3"/>
    <w:rsid w:val="004B1CB9"/>
    <w:rsid w:val="004B2BAD"/>
    <w:rsid w:val="004B3398"/>
    <w:rsid w:val="004B5A26"/>
    <w:rsid w:val="004B5D9D"/>
    <w:rsid w:val="004B6AC4"/>
    <w:rsid w:val="004C04A6"/>
    <w:rsid w:val="004C2AE8"/>
    <w:rsid w:val="004C715B"/>
    <w:rsid w:val="004E2554"/>
    <w:rsid w:val="004E5011"/>
    <w:rsid w:val="004E58A1"/>
    <w:rsid w:val="004E6362"/>
    <w:rsid w:val="004E76EB"/>
    <w:rsid w:val="004F376A"/>
    <w:rsid w:val="004F5680"/>
    <w:rsid w:val="004F6ACC"/>
    <w:rsid w:val="004F704F"/>
    <w:rsid w:val="004F7107"/>
    <w:rsid w:val="004F76F9"/>
    <w:rsid w:val="005036E3"/>
    <w:rsid w:val="00504727"/>
    <w:rsid w:val="00504E9C"/>
    <w:rsid w:val="0050633F"/>
    <w:rsid w:val="00511E2A"/>
    <w:rsid w:val="0051554E"/>
    <w:rsid w:val="00515C70"/>
    <w:rsid w:val="00515DCF"/>
    <w:rsid w:val="0052017D"/>
    <w:rsid w:val="00520E80"/>
    <w:rsid w:val="005219DF"/>
    <w:rsid w:val="005222EE"/>
    <w:rsid w:val="00527B42"/>
    <w:rsid w:val="005308BB"/>
    <w:rsid w:val="0053234C"/>
    <w:rsid w:val="00532565"/>
    <w:rsid w:val="005425B0"/>
    <w:rsid w:val="00543695"/>
    <w:rsid w:val="00545553"/>
    <w:rsid w:val="005468B4"/>
    <w:rsid w:val="00552512"/>
    <w:rsid w:val="00553762"/>
    <w:rsid w:val="00553C92"/>
    <w:rsid w:val="00554AB8"/>
    <w:rsid w:val="0055543D"/>
    <w:rsid w:val="00556D58"/>
    <w:rsid w:val="0056001E"/>
    <w:rsid w:val="00566526"/>
    <w:rsid w:val="005668E8"/>
    <w:rsid w:val="005700AF"/>
    <w:rsid w:val="0057192D"/>
    <w:rsid w:val="00571A92"/>
    <w:rsid w:val="00573DBC"/>
    <w:rsid w:val="005759F0"/>
    <w:rsid w:val="00575A48"/>
    <w:rsid w:val="00577242"/>
    <w:rsid w:val="00581D80"/>
    <w:rsid w:val="0058219E"/>
    <w:rsid w:val="00582E34"/>
    <w:rsid w:val="005831AA"/>
    <w:rsid w:val="00584866"/>
    <w:rsid w:val="005919D3"/>
    <w:rsid w:val="00597401"/>
    <w:rsid w:val="005A082E"/>
    <w:rsid w:val="005A1BA1"/>
    <w:rsid w:val="005B330B"/>
    <w:rsid w:val="005B54ED"/>
    <w:rsid w:val="005B609E"/>
    <w:rsid w:val="005B72AA"/>
    <w:rsid w:val="005C06A1"/>
    <w:rsid w:val="005C212A"/>
    <w:rsid w:val="005C2E2D"/>
    <w:rsid w:val="005C3A02"/>
    <w:rsid w:val="005C3E25"/>
    <w:rsid w:val="005C4F39"/>
    <w:rsid w:val="005D2FEE"/>
    <w:rsid w:val="005D2FFE"/>
    <w:rsid w:val="005D4086"/>
    <w:rsid w:val="005D514E"/>
    <w:rsid w:val="005D7968"/>
    <w:rsid w:val="005E032B"/>
    <w:rsid w:val="005E1285"/>
    <w:rsid w:val="005E3782"/>
    <w:rsid w:val="005E6106"/>
    <w:rsid w:val="005E7D3F"/>
    <w:rsid w:val="005E7EBB"/>
    <w:rsid w:val="005F031F"/>
    <w:rsid w:val="005F0455"/>
    <w:rsid w:val="005F1BA7"/>
    <w:rsid w:val="005F28C5"/>
    <w:rsid w:val="005F47D3"/>
    <w:rsid w:val="005F78AC"/>
    <w:rsid w:val="006008CC"/>
    <w:rsid w:val="0060293A"/>
    <w:rsid w:val="00602DEF"/>
    <w:rsid w:val="00604578"/>
    <w:rsid w:val="0060679D"/>
    <w:rsid w:val="00612783"/>
    <w:rsid w:val="00620AF9"/>
    <w:rsid w:val="00622FD2"/>
    <w:rsid w:val="0062350F"/>
    <w:rsid w:val="00624260"/>
    <w:rsid w:val="006243E8"/>
    <w:rsid w:val="00624CCA"/>
    <w:rsid w:val="00626118"/>
    <w:rsid w:val="0063030C"/>
    <w:rsid w:val="00630E01"/>
    <w:rsid w:val="0063111C"/>
    <w:rsid w:val="00632649"/>
    <w:rsid w:val="006328AC"/>
    <w:rsid w:val="00632A26"/>
    <w:rsid w:val="006375E7"/>
    <w:rsid w:val="00640E70"/>
    <w:rsid w:val="006411E5"/>
    <w:rsid w:val="00641F54"/>
    <w:rsid w:val="00643AA5"/>
    <w:rsid w:val="0064411B"/>
    <w:rsid w:val="006446C9"/>
    <w:rsid w:val="00647A69"/>
    <w:rsid w:val="00647C63"/>
    <w:rsid w:val="00647EAF"/>
    <w:rsid w:val="00652595"/>
    <w:rsid w:val="00655DB2"/>
    <w:rsid w:val="006567F8"/>
    <w:rsid w:val="00663799"/>
    <w:rsid w:val="00663E24"/>
    <w:rsid w:val="0066430F"/>
    <w:rsid w:val="00670DA7"/>
    <w:rsid w:val="00675D21"/>
    <w:rsid w:val="00683342"/>
    <w:rsid w:val="00683570"/>
    <w:rsid w:val="00686A32"/>
    <w:rsid w:val="0068719E"/>
    <w:rsid w:val="00687AD7"/>
    <w:rsid w:val="00687CC3"/>
    <w:rsid w:val="00692B76"/>
    <w:rsid w:val="00693AF6"/>
    <w:rsid w:val="00695C4D"/>
    <w:rsid w:val="0069623E"/>
    <w:rsid w:val="006B1525"/>
    <w:rsid w:val="006B2A9C"/>
    <w:rsid w:val="006B2B2A"/>
    <w:rsid w:val="006B405F"/>
    <w:rsid w:val="006B4086"/>
    <w:rsid w:val="006B4F43"/>
    <w:rsid w:val="006B56CD"/>
    <w:rsid w:val="006C0295"/>
    <w:rsid w:val="006C115C"/>
    <w:rsid w:val="006C138B"/>
    <w:rsid w:val="006C13BF"/>
    <w:rsid w:val="006C371C"/>
    <w:rsid w:val="006C5323"/>
    <w:rsid w:val="006C56EF"/>
    <w:rsid w:val="006D1090"/>
    <w:rsid w:val="006D22BC"/>
    <w:rsid w:val="006D3B00"/>
    <w:rsid w:val="006D3FCF"/>
    <w:rsid w:val="006D5C7B"/>
    <w:rsid w:val="006D6870"/>
    <w:rsid w:val="006E2523"/>
    <w:rsid w:val="006E3319"/>
    <w:rsid w:val="006E3772"/>
    <w:rsid w:val="006E498D"/>
    <w:rsid w:val="006E6025"/>
    <w:rsid w:val="006E69A9"/>
    <w:rsid w:val="006E708C"/>
    <w:rsid w:val="006F7184"/>
    <w:rsid w:val="00700647"/>
    <w:rsid w:val="00700C62"/>
    <w:rsid w:val="00700F83"/>
    <w:rsid w:val="007030B8"/>
    <w:rsid w:val="00703533"/>
    <w:rsid w:val="007040FA"/>
    <w:rsid w:val="007052E5"/>
    <w:rsid w:val="00705EE1"/>
    <w:rsid w:val="00706631"/>
    <w:rsid w:val="00706E55"/>
    <w:rsid w:val="00706E61"/>
    <w:rsid w:val="00710AED"/>
    <w:rsid w:val="00714368"/>
    <w:rsid w:val="0071441D"/>
    <w:rsid w:val="00714947"/>
    <w:rsid w:val="0071502F"/>
    <w:rsid w:val="00715D4D"/>
    <w:rsid w:val="00715E4A"/>
    <w:rsid w:val="00715EBA"/>
    <w:rsid w:val="007173D2"/>
    <w:rsid w:val="00720A8F"/>
    <w:rsid w:val="00723BCB"/>
    <w:rsid w:val="007276CC"/>
    <w:rsid w:val="0073089E"/>
    <w:rsid w:val="00733047"/>
    <w:rsid w:val="007335AC"/>
    <w:rsid w:val="00733DF1"/>
    <w:rsid w:val="007348C3"/>
    <w:rsid w:val="00736AED"/>
    <w:rsid w:val="00737017"/>
    <w:rsid w:val="00740EB4"/>
    <w:rsid w:val="00741E7C"/>
    <w:rsid w:val="0074248F"/>
    <w:rsid w:val="007426FF"/>
    <w:rsid w:val="00742DE0"/>
    <w:rsid w:val="0074512F"/>
    <w:rsid w:val="007451C2"/>
    <w:rsid w:val="007455DB"/>
    <w:rsid w:val="00746054"/>
    <w:rsid w:val="0075315D"/>
    <w:rsid w:val="0075528D"/>
    <w:rsid w:val="00757282"/>
    <w:rsid w:val="007575F5"/>
    <w:rsid w:val="0076074A"/>
    <w:rsid w:val="007629CB"/>
    <w:rsid w:val="00763E0E"/>
    <w:rsid w:val="007656C9"/>
    <w:rsid w:val="00767EFC"/>
    <w:rsid w:val="00771FFE"/>
    <w:rsid w:val="00775B08"/>
    <w:rsid w:val="00775B9A"/>
    <w:rsid w:val="007769F7"/>
    <w:rsid w:val="00776ED6"/>
    <w:rsid w:val="007814D2"/>
    <w:rsid w:val="0078184A"/>
    <w:rsid w:val="0078580B"/>
    <w:rsid w:val="0078691F"/>
    <w:rsid w:val="00791CF0"/>
    <w:rsid w:val="0079206D"/>
    <w:rsid w:val="00792413"/>
    <w:rsid w:val="007931D5"/>
    <w:rsid w:val="0079443B"/>
    <w:rsid w:val="00794A16"/>
    <w:rsid w:val="007958DD"/>
    <w:rsid w:val="00796F9D"/>
    <w:rsid w:val="007A177F"/>
    <w:rsid w:val="007A2E5E"/>
    <w:rsid w:val="007A4FD6"/>
    <w:rsid w:val="007A536A"/>
    <w:rsid w:val="007B01FF"/>
    <w:rsid w:val="007B1049"/>
    <w:rsid w:val="007B1B0C"/>
    <w:rsid w:val="007C1A06"/>
    <w:rsid w:val="007C2715"/>
    <w:rsid w:val="007C31C2"/>
    <w:rsid w:val="007C590D"/>
    <w:rsid w:val="007C60D4"/>
    <w:rsid w:val="007D643F"/>
    <w:rsid w:val="007D7A69"/>
    <w:rsid w:val="007E02D7"/>
    <w:rsid w:val="007E069A"/>
    <w:rsid w:val="007E0E19"/>
    <w:rsid w:val="007E2090"/>
    <w:rsid w:val="007E3E4C"/>
    <w:rsid w:val="007E73DA"/>
    <w:rsid w:val="007E7695"/>
    <w:rsid w:val="007F132D"/>
    <w:rsid w:val="0080071B"/>
    <w:rsid w:val="00803C7E"/>
    <w:rsid w:val="00803DD3"/>
    <w:rsid w:val="0080576E"/>
    <w:rsid w:val="00807BF3"/>
    <w:rsid w:val="00811E7B"/>
    <w:rsid w:val="00812348"/>
    <w:rsid w:val="00812A05"/>
    <w:rsid w:val="0081645E"/>
    <w:rsid w:val="00823BE5"/>
    <w:rsid w:val="008262F1"/>
    <w:rsid w:val="00827FD1"/>
    <w:rsid w:val="008302E2"/>
    <w:rsid w:val="00830CDA"/>
    <w:rsid w:val="0083351E"/>
    <w:rsid w:val="0083582D"/>
    <w:rsid w:val="00836E62"/>
    <w:rsid w:val="00844A07"/>
    <w:rsid w:val="008457D8"/>
    <w:rsid w:val="00847F17"/>
    <w:rsid w:val="00847F1E"/>
    <w:rsid w:val="0085248C"/>
    <w:rsid w:val="008531ED"/>
    <w:rsid w:val="00853E2A"/>
    <w:rsid w:val="00856873"/>
    <w:rsid w:val="00857D30"/>
    <w:rsid w:val="008602EE"/>
    <w:rsid w:val="00862DCE"/>
    <w:rsid w:val="00864097"/>
    <w:rsid w:val="008665DC"/>
    <w:rsid w:val="0086789E"/>
    <w:rsid w:val="008700C1"/>
    <w:rsid w:val="0087146E"/>
    <w:rsid w:val="00871EC9"/>
    <w:rsid w:val="00873559"/>
    <w:rsid w:val="00877401"/>
    <w:rsid w:val="00877409"/>
    <w:rsid w:val="00882953"/>
    <w:rsid w:val="0088309A"/>
    <w:rsid w:val="00883B54"/>
    <w:rsid w:val="008840B4"/>
    <w:rsid w:val="00885F0C"/>
    <w:rsid w:val="0088623A"/>
    <w:rsid w:val="00886901"/>
    <w:rsid w:val="0088785B"/>
    <w:rsid w:val="00892172"/>
    <w:rsid w:val="00892C3F"/>
    <w:rsid w:val="00897280"/>
    <w:rsid w:val="008A0773"/>
    <w:rsid w:val="008A3C8B"/>
    <w:rsid w:val="008A3FED"/>
    <w:rsid w:val="008A510E"/>
    <w:rsid w:val="008A642F"/>
    <w:rsid w:val="008A681A"/>
    <w:rsid w:val="008A72CE"/>
    <w:rsid w:val="008B2AA8"/>
    <w:rsid w:val="008B47D2"/>
    <w:rsid w:val="008B5519"/>
    <w:rsid w:val="008B7644"/>
    <w:rsid w:val="008C1F80"/>
    <w:rsid w:val="008C22B1"/>
    <w:rsid w:val="008C32B8"/>
    <w:rsid w:val="008C433C"/>
    <w:rsid w:val="008C4363"/>
    <w:rsid w:val="008C5997"/>
    <w:rsid w:val="008C5AAB"/>
    <w:rsid w:val="008D205B"/>
    <w:rsid w:val="008D4367"/>
    <w:rsid w:val="008D4D77"/>
    <w:rsid w:val="008D69A5"/>
    <w:rsid w:val="008F190A"/>
    <w:rsid w:val="008F1FF0"/>
    <w:rsid w:val="008F2D7F"/>
    <w:rsid w:val="008F613B"/>
    <w:rsid w:val="008F7221"/>
    <w:rsid w:val="008F764F"/>
    <w:rsid w:val="00901CDF"/>
    <w:rsid w:val="00903A5F"/>
    <w:rsid w:val="00910642"/>
    <w:rsid w:val="00911417"/>
    <w:rsid w:val="00912E8E"/>
    <w:rsid w:val="00913BE8"/>
    <w:rsid w:val="009159D4"/>
    <w:rsid w:val="00916203"/>
    <w:rsid w:val="009269E9"/>
    <w:rsid w:val="0092709E"/>
    <w:rsid w:val="009349F7"/>
    <w:rsid w:val="00936147"/>
    <w:rsid w:val="0094219F"/>
    <w:rsid w:val="009457D3"/>
    <w:rsid w:val="009502A0"/>
    <w:rsid w:val="00950D82"/>
    <w:rsid w:val="00953026"/>
    <w:rsid w:val="00955AF5"/>
    <w:rsid w:val="009577DB"/>
    <w:rsid w:val="00957F51"/>
    <w:rsid w:val="0096027A"/>
    <w:rsid w:val="00960983"/>
    <w:rsid w:val="00964D15"/>
    <w:rsid w:val="00965E51"/>
    <w:rsid w:val="00966393"/>
    <w:rsid w:val="00970738"/>
    <w:rsid w:val="00971054"/>
    <w:rsid w:val="00971F50"/>
    <w:rsid w:val="009728FD"/>
    <w:rsid w:val="00973503"/>
    <w:rsid w:val="0097511B"/>
    <w:rsid w:val="00976A96"/>
    <w:rsid w:val="00976E19"/>
    <w:rsid w:val="00981789"/>
    <w:rsid w:val="00991A2B"/>
    <w:rsid w:val="00992730"/>
    <w:rsid w:val="00992B7E"/>
    <w:rsid w:val="009930C4"/>
    <w:rsid w:val="00996B70"/>
    <w:rsid w:val="00996C77"/>
    <w:rsid w:val="009A3277"/>
    <w:rsid w:val="009A45F8"/>
    <w:rsid w:val="009A4641"/>
    <w:rsid w:val="009A5089"/>
    <w:rsid w:val="009A6D08"/>
    <w:rsid w:val="009B253A"/>
    <w:rsid w:val="009B45EB"/>
    <w:rsid w:val="009C1BCF"/>
    <w:rsid w:val="009C29E0"/>
    <w:rsid w:val="009C31C9"/>
    <w:rsid w:val="009C4B35"/>
    <w:rsid w:val="009C69EF"/>
    <w:rsid w:val="009D0C5A"/>
    <w:rsid w:val="009D2BB9"/>
    <w:rsid w:val="009D39D5"/>
    <w:rsid w:val="009D51ED"/>
    <w:rsid w:val="009D70D5"/>
    <w:rsid w:val="009D7B9B"/>
    <w:rsid w:val="009E089D"/>
    <w:rsid w:val="009E1D9C"/>
    <w:rsid w:val="009E2076"/>
    <w:rsid w:val="009E2A60"/>
    <w:rsid w:val="009E77F3"/>
    <w:rsid w:val="009F1400"/>
    <w:rsid w:val="009F2D4A"/>
    <w:rsid w:val="009F34D7"/>
    <w:rsid w:val="009F5934"/>
    <w:rsid w:val="009F6229"/>
    <w:rsid w:val="009F7860"/>
    <w:rsid w:val="00A018B2"/>
    <w:rsid w:val="00A01B81"/>
    <w:rsid w:val="00A037C5"/>
    <w:rsid w:val="00A04505"/>
    <w:rsid w:val="00A07B20"/>
    <w:rsid w:val="00A12E64"/>
    <w:rsid w:val="00A20909"/>
    <w:rsid w:val="00A23FF9"/>
    <w:rsid w:val="00A31221"/>
    <w:rsid w:val="00A317A8"/>
    <w:rsid w:val="00A31864"/>
    <w:rsid w:val="00A31ADC"/>
    <w:rsid w:val="00A34042"/>
    <w:rsid w:val="00A3526C"/>
    <w:rsid w:val="00A36E7D"/>
    <w:rsid w:val="00A37475"/>
    <w:rsid w:val="00A37D78"/>
    <w:rsid w:val="00A4104B"/>
    <w:rsid w:val="00A42359"/>
    <w:rsid w:val="00A43398"/>
    <w:rsid w:val="00A43949"/>
    <w:rsid w:val="00A473CD"/>
    <w:rsid w:val="00A611BF"/>
    <w:rsid w:val="00A63E6D"/>
    <w:rsid w:val="00A64C3E"/>
    <w:rsid w:val="00A75C62"/>
    <w:rsid w:val="00A75F38"/>
    <w:rsid w:val="00A76035"/>
    <w:rsid w:val="00A83CA0"/>
    <w:rsid w:val="00A86566"/>
    <w:rsid w:val="00A87A76"/>
    <w:rsid w:val="00A91BAB"/>
    <w:rsid w:val="00A93C67"/>
    <w:rsid w:val="00A97299"/>
    <w:rsid w:val="00A9737C"/>
    <w:rsid w:val="00A975D3"/>
    <w:rsid w:val="00A97FD8"/>
    <w:rsid w:val="00AA00AF"/>
    <w:rsid w:val="00AA5781"/>
    <w:rsid w:val="00AA685A"/>
    <w:rsid w:val="00AB0FE7"/>
    <w:rsid w:val="00AB23FD"/>
    <w:rsid w:val="00AB7301"/>
    <w:rsid w:val="00AB77B1"/>
    <w:rsid w:val="00AC515C"/>
    <w:rsid w:val="00AC63F8"/>
    <w:rsid w:val="00AC654F"/>
    <w:rsid w:val="00AD1CA7"/>
    <w:rsid w:val="00AD230B"/>
    <w:rsid w:val="00AD2452"/>
    <w:rsid w:val="00AD51C8"/>
    <w:rsid w:val="00AD5B0F"/>
    <w:rsid w:val="00AD6C52"/>
    <w:rsid w:val="00AD6D13"/>
    <w:rsid w:val="00AE0545"/>
    <w:rsid w:val="00AE0C89"/>
    <w:rsid w:val="00AE271F"/>
    <w:rsid w:val="00AE451B"/>
    <w:rsid w:val="00AE561D"/>
    <w:rsid w:val="00AE57A4"/>
    <w:rsid w:val="00AE5914"/>
    <w:rsid w:val="00AE5DBA"/>
    <w:rsid w:val="00AE7CDA"/>
    <w:rsid w:val="00AF17CC"/>
    <w:rsid w:val="00AF2FC7"/>
    <w:rsid w:val="00AF35C7"/>
    <w:rsid w:val="00AF5A5B"/>
    <w:rsid w:val="00AF6A56"/>
    <w:rsid w:val="00AF6CD3"/>
    <w:rsid w:val="00B001D1"/>
    <w:rsid w:val="00B040F6"/>
    <w:rsid w:val="00B06DC4"/>
    <w:rsid w:val="00B07A82"/>
    <w:rsid w:val="00B12D9A"/>
    <w:rsid w:val="00B14A4C"/>
    <w:rsid w:val="00B170C0"/>
    <w:rsid w:val="00B17985"/>
    <w:rsid w:val="00B2032C"/>
    <w:rsid w:val="00B23DCA"/>
    <w:rsid w:val="00B26635"/>
    <w:rsid w:val="00B2716F"/>
    <w:rsid w:val="00B300C5"/>
    <w:rsid w:val="00B313D0"/>
    <w:rsid w:val="00B3466E"/>
    <w:rsid w:val="00B347C2"/>
    <w:rsid w:val="00B3576A"/>
    <w:rsid w:val="00B35928"/>
    <w:rsid w:val="00B3692A"/>
    <w:rsid w:val="00B36ABA"/>
    <w:rsid w:val="00B3799C"/>
    <w:rsid w:val="00B4279E"/>
    <w:rsid w:val="00B42D06"/>
    <w:rsid w:val="00B42EAE"/>
    <w:rsid w:val="00B43BB6"/>
    <w:rsid w:val="00B43CD8"/>
    <w:rsid w:val="00B45B1F"/>
    <w:rsid w:val="00B46725"/>
    <w:rsid w:val="00B46E63"/>
    <w:rsid w:val="00B553A2"/>
    <w:rsid w:val="00B60B29"/>
    <w:rsid w:val="00B61829"/>
    <w:rsid w:val="00B62410"/>
    <w:rsid w:val="00B62F00"/>
    <w:rsid w:val="00B63932"/>
    <w:rsid w:val="00B63AC2"/>
    <w:rsid w:val="00B70DFF"/>
    <w:rsid w:val="00B72829"/>
    <w:rsid w:val="00B72CFC"/>
    <w:rsid w:val="00B801A6"/>
    <w:rsid w:val="00B8070C"/>
    <w:rsid w:val="00B80DE3"/>
    <w:rsid w:val="00B80E66"/>
    <w:rsid w:val="00B8192C"/>
    <w:rsid w:val="00B8238F"/>
    <w:rsid w:val="00B83A90"/>
    <w:rsid w:val="00B83D75"/>
    <w:rsid w:val="00B858B4"/>
    <w:rsid w:val="00B869F9"/>
    <w:rsid w:val="00B90927"/>
    <w:rsid w:val="00B933C9"/>
    <w:rsid w:val="00BA3820"/>
    <w:rsid w:val="00BA413B"/>
    <w:rsid w:val="00BA5218"/>
    <w:rsid w:val="00BA5396"/>
    <w:rsid w:val="00BA720A"/>
    <w:rsid w:val="00BA7D2B"/>
    <w:rsid w:val="00BB3A5F"/>
    <w:rsid w:val="00BC7A4B"/>
    <w:rsid w:val="00BD2F3C"/>
    <w:rsid w:val="00BD34BD"/>
    <w:rsid w:val="00BD38AF"/>
    <w:rsid w:val="00BD3FF6"/>
    <w:rsid w:val="00BD4782"/>
    <w:rsid w:val="00BD5962"/>
    <w:rsid w:val="00BD6751"/>
    <w:rsid w:val="00BE12DC"/>
    <w:rsid w:val="00BE13A0"/>
    <w:rsid w:val="00BE2FE5"/>
    <w:rsid w:val="00BE70A7"/>
    <w:rsid w:val="00BF2F7C"/>
    <w:rsid w:val="00BF3DBD"/>
    <w:rsid w:val="00BF5784"/>
    <w:rsid w:val="00C01485"/>
    <w:rsid w:val="00C017DD"/>
    <w:rsid w:val="00C03D0B"/>
    <w:rsid w:val="00C049BF"/>
    <w:rsid w:val="00C05051"/>
    <w:rsid w:val="00C1039E"/>
    <w:rsid w:val="00C12FD3"/>
    <w:rsid w:val="00C136FE"/>
    <w:rsid w:val="00C1401C"/>
    <w:rsid w:val="00C15897"/>
    <w:rsid w:val="00C15F8F"/>
    <w:rsid w:val="00C20BC6"/>
    <w:rsid w:val="00C21604"/>
    <w:rsid w:val="00C23098"/>
    <w:rsid w:val="00C230C7"/>
    <w:rsid w:val="00C340B1"/>
    <w:rsid w:val="00C3473C"/>
    <w:rsid w:val="00C36686"/>
    <w:rsid w:val="00C36EEB"/>
    <w:rsid w:val="00C37AB0"/>
    <w:rsid w:val="00C4178C"/>
    <w:rsid w:val="00C42008"/>
    <w:rsid w:val="00C422FD"/>
    <w:rsid w:val="00C42E61"/>
    <w:rsid w:val="00C44073"/>
    <w:rsid w:val="00C4472A"/>
    <w:rsid w:val="00C44F91"/>
    <w:rsid w:val="00C455A6"/>
    <w:rsid w:val="00C50A45"/>
    <w:rsid w:val="00C51BBF"/>
    <w:rsid w:val="00C53BCA"/>
    <w:rsid w:val="00C54CCE"/>
    <w:rsid w:val="00C55508"/>
    <w:rsid w:val="00C57DEF"/>
    <w:rsid w:val="00C57EE6"/>
    <w:rsid w:val="00C614B6"/>
    <w:rsid w:val="00C62851"/>
    <w:rsid w:val="00C62C30"/>
    <w:rsid w:val="00C638A7"/>
    <w:rsid w:val="00C663A5"/>
    <w:rsid w:val="00C66F2F"/>
    <w:rsid w:val="00C675AF"/>
    <w:rsid w:val="00C71602"/>
    <w:rsid w:val="00C73DBE"/>
    <w:rsid w:val="00C74CEB"/>
    <w:rsid w:val="00C7522A"/>
    <w:rsid w:val="00C767B1"/>
    <w:rsid w:val="00C76C0D"/>
    <w:rsid w:val="00C77BC1"/>
    <w:rsid w:val="00C82D4A"/>
    <w:rsid w:val="00C852C7"/>
    <w:rsid w:val="00C8708A"/>
    <w:rsid w:val="00C87432"/>
    <w:rsid w:val="00C879CA"/>
    <w:rsid w:val="00C87F52"/>
    <w:rsid w:val="00C924C8"/>
    <w:rsid w:val="00C93B7E"/>
    <w:rsid w:val="00C93C23"/>
    <w:rsid w:val="00CA3E0C"/>
    <w:rsid w:val="00CB239E"/>
    <w:rsid w:val="00CB4930"/>
    <w:rsid w:val="00CC6B9C"/>
    <w:rsid w:val="00CC7AED"/>
    <w:rsid w:val="00CD02D0"/>
    <w:rsid w:val="00CD0F22"/>
    <w:rsid w:val="00CD0F79"/>
    <w:rsid w:val="00CD51D7"/>
    <w:rsid w:val="00CD74B6"/>
    <w:rsid w:val="00CE403E"/>
    <w:rsid w:val="00CE5E2B"/>
    <w:rsid w:val="00CE7E81"/>
    <w:rsid w:val="00CF17C6"/>
    <w:rsid w:val="00CF4EEC"/>
    <w:rsid w:val="00CF5054"/>
    <w:rsid w:val="00D054C7"/>
    <w:rsid w:val="00D06E7A"/>
    <w:rsid w:val="00D07704"/>
    <w:rsid w:val="00D15582"/>
    <w:rsid w:val="00D209B7"/>
    <w:rsid w:val="00D20C9B"/>
    <w:rsid w:val="00D27C81"/>
    <w:rsid w:val="00D3327B"/>
    <w:rsid w:val="00D33C47"/>
    <w:rsid w:val="00D4004E"/>
    <w:rsid w:val="00D42258"/>
    <w:rsid w:val="00D460FE"/>
    <w:rsid w:val="00D47EB0"/>
    <w:rsid w:val="00D50935"/>
    <w:rsid w:val="00D51577"/>
    <w:rsid w:val="00D51D89"/>
    <w:rsid w:val="00D52C9A"/>
    <w:rsid w:val="00D53507"/>
    <w:rsid w:val="00D63A96"/>
    <w:rsid w:val="00D663A0"/>
    <w:rsid w:val="00D6793B"/>
    <w:rsid w:val="00D67A5B"/>
    <w:rsid w:val="00D7050B"/>
    <w:rsid w:val="00D70F80"/>
    <w:rsid w:val="00D71D7C"/>
    <w:rsid w:val="00D74B22"/>
    <w:rsid w:val="00D75483"/>
    <w:rsid w:val="00D7577A"/>
    <w:rsid w:val="00D7617D"/>
    <w:rsid w:val="00D7736B"/>
    <w:rsid w:val="00D77D6D"/>
    <w:rsid w:val="00D77E1E"/>
    <w:rsid w:val="00D77FE0"/>
    <w:rsid w:val="00D80960"/>
    <w:rsid w:val="00D83602"/>
    <w:rsid w:val="00D8437B"/>
    <w:rsid w:val="00D847AF"/>
    <w:rsid w:val="00D862DF"/>
    <w:rsid w:val="00D87A2F"/>
    <w:rsid w:val="00D914AA"/>
    <w:rsid w:val="00D9183D"/>
    <w:rsid w:val="00D91AE3"/>
    <w:rsid w:val="00D93E90"/>
    <w:rsid w:val="00D945F4"/>
    <w:rsid w:val="00D950C6"/>
    <w:rsid w:val="00D9565E"/>
    <w:rsid w:val="00D95888"/>
    <w:rsid w:val="00DA28A3"/>
    <w:rsid w:val="00DA4F38"/>
    <w:rsid w:val="00DA5610"/>
    <w:rsid w:val="00DA6247"/>
    <w:rsid w:val="00DA74CF"/>
    <w:rsid w:val="00DB4F51"/>
    <w:rsid w:val="00DB6644"/>
    <w:rsid w:val="00DB7837"/>
    <w:rsid w:val="00DB791D"/>
    <w:rsid w:val="00DC2CF8"/>
    <w:rsid w:val="00DC33ED"/>
    <w:rsid w:val="00DC35D9"/>
    <w:rsid w:val="00DC404E"/>
    <w:rsid w:val="00DD1F14"/>
    <w:rsid w:val="00DD51D5"/>
    <w:rsid w:val="00DD5A33"/>
    <w:rsid w:val="00DD6912"/>
    <w:rsid w:val="00DD6C99"/>
    <w:rsid w:val="00DD70FA"/>
    <w:rsid w:val="00DD7E12"/>
    <w:rsid w:val="00DE0FC2"/>
    <w:rsid w:val="00DE443D"/>
    <w:rsid w:val="00DE4903"/>
    <w:rsid w:val="00DE733A"/>
    <w:rsid w:val="00DE7633"/>
    <w:rsid w:val="00DE7ECC"/>
    <w:rsid w:val="00DF0932"/>
    <w:rsid w:val="00DF10A8"/>
    <w:rsid w:val="00DF10EC"/>
    <w:rsid w:val="00DF3F47"/>
    <w:rsid w:val="00DF5F5F"/>
    <w:rsid w:val="00E03441"/>
    <w:rsid w:val="00E16054"/>
    <w:rsid w:val="00E20602"/>
    <w:rsid w:val="00E20A99"/>
    <w:rsid w:val="00E219D9"/>
    <w:rsid w:val="00E21EEC"/>
    <w:rsid w:val="00E228F0"/>
    <w:rsid w:val="00E25EC0"/>
    <w:rsid w:val="00E30132"/>
    <w:rsid w:val="00E304FC"/>
    <w:rsid w:val="00E3070A"/>
    <w:rsid w:val="00E316AF"/>
    <w:rsid w:val="00E33907"/>
    <w:rsid w:val="00E36452"/>
    <w:rsid w:val="00E376CC"/>
    <w:rsid w:val="00E40BF8"/>
    <w:rsid w:val="00E42E6D"/>
    <w:rsid w:val="00E4755D"/>
    <w:rsid w:val="00E47756"/>
    <w:rsid w:val="00E4798F"/>
    <w:rsid w:val="00E506E2"/>
    <w:rsid w:val="00E546C1"/>
    <w:rsid w:val="00E54795"/>
    <w:rsid w:val="00E552D7"/>
    <w:rsid w:val="00E5583C"/>
    <w:rsid w:val="00E55A06"/>
    <w:rsid w:val="00E55BCE"/>
    <w:rsid w:val="00E62009"/>
    <w:rsid w:val="00E62512"/>
    <w:rsid w:val="00E62F2F"/>
    <w:rsid w:val="00E63E12"/>
    <w:rsid w:val="00E66D5B"/>
    <w:rsid w:val="00E67CF7"/>
    <w:rsid w:val="00E702E8"/>
    <w:rsid w:val="00E70DE8"/>
    <w:rsid w:val="00E70F49"/>
    <w:rsid w:val="00E71729"/>
    <w:rsid w:val="00E81A32"/>
    <w:rsid w:val="00E81F21"/>
    <w:rsid w:val="00E8321A"/>
    <w:rsid w:val="00E854FD"/>
    <w:rsid w:val="00E85D92"/>
    <w:rsid w:val="00E906D9"/>
    <w:rsid w:val="00E9290A"/>
    <w:rsid w:val="00E9539B"/>
    <w:rsid w:val="00E956B8"/>
    <w:rsid w:val="00EA10F7"/>
    <w:rsid w:val="00EA3081"/>
    <w:rsid w:val="00EA3C17"/>
    <w:rsid w:val="00EA703E"/>
    <w:rsid w:val="00EC4AA2"/>
    <w:rsid w:val="00ED01CC"/>
    <w:rsid w:val="00ED199B"/>
    <w:rsid w:val="00ED6E7A"/>
    <w:rsid w:val="00EE2C29"/>
    <w:rsid w:val="00EE620E"/>
    <w:rsid w:val="00EE638D"/>
    <w:rsid w:val="00EF2242"/>
    <w:rsid w:val="00EF239B"/>
    <w:rsid w:val="00EF57C3"/>
    <w:rsid w:val="00F01149"/>
    <w:rsid w:val="00F024F0"/>
    <w:rsid w:val="00F03C19"/>
    <w:rsid w:val="00F0494B"/>
    <w:rsid w:val="00F04AAD"/>
    <w:rsid w:val="00F06FE4"/>
    <w:rsid w:val="00F1097A"/>
    <w:rsid w:val="00F110CB"/>
    <w:rsid w:val="00F12899"/>
    <w:rsid w:val="00F1347B"/>
    <w:rsid w:val="00F20F39"/>
    <w:rsid w:val="00F236CA"/>
    <w:rsid w:val="00F27A1D"/>
    <w:rsid w:val="00F320A3"/>
    <w:rsid w:val="00F3294E"/>
    <w:rsid w:val="00F3345C"/>
    <w:rsid w:val="00F362FE"/>
    <w:rsid w:val="00F42CA1"/>
    <w:rsid w:val="00F46866"/>
    <w:rsid w:val="00F504F5"/>
    <w:rsid w:val="00F55C60"/>
    <w:rsid w:val="00F60052"/>
    <w:rsid w:val="00F619E3"/>
    <w:rsid w:val="00F6308F"/>
    <w:rsid w:val="00F67C07"/>
    <w:rsid w:val="00F7086A"/>
    <w:rsid w:val="00F70BBB"/>
    <w:rsid w:val="00F727E3"/>
    <w:rsid w:val="00F74B60"/>
    <w:rsid w:val="00F74D36"/>
    <w:rsid w:val="00F76FAB"/>
    <w:rsid w:val="00F7734D"/>
    <w:rsid w:val="00F77AEC"/>
    <w:rsid w:val="00F81CBD"/>
    <w:rsid w:val="00F83BAB"/>
    <w:rsid w:val="00F84C32"/>
    <w:rsid w:val="00F850C8"/>
    <w:rsid w:val="00F85EC3"/>
    <w:rsid w:val="00F85F47"/>
    <w:rsid w:val="00F860EC"/>
    <w:rsid w:val="00F86BB0"/>
    <w:rsid w:val="00F87594"/>
    <w:rsid w:val="00F87C16"/>
    <w:rsid w:val="00F91534"/>
    <w:rsid w:val="00FA265E"/>
    <w:rsid w:val="00FA2B74"/>
    <w:rsid w:val="00FA3BEA"/>
    <w:rsid w:val="00FA74C5"/>
    <w:rsid w:val="00FB0122"/>
    <w:rsid w:val="00FB1816"/>
    <w:rsid w:val="00FB2EA2"/>
    <w:rsid w:val="00FB3FE7"/>
    <w:rsid w:val="00FB481A"/>
    <w:rsid w:val="00FB48C5"/>
    <w:rsid w:val="00FB4E48"/>
    <w:rsid w:val="00FB5D1B"/>
    <w:rsid w:val="00FC4AE0"/>
    <w:rsid w:val="00FC5FB9"/>
    <w:rsid w:val="00FC607E"/>
    <w:rsid w:val="00FC67EA"/>
    <w:rsid w:val="00FC7AF1"/>
    <w:rsid w:val="00FD0F5D"/>
    <w:rsid w:val="00FD131E"/>
    <w:rsid w:val="00FD2B85"/>
    <w:rsid w:val="00FD5093"/>
    <w:rsid w:val="00FE0053"/>
    <w:rsid w:val="00FE1987"/>
    <w:rsid w:val="00FE3765"/>
    <w:rsid w:val="00FE40F8"/>
    <w:rsid w:val="00FE584B"/>
    <w:rsid w:val="00FE7116"/>
    <w:rsid w:val="00FF1BEC"/>
    <w:rsid w:val="00FF244A"/>
    <w:rsid w:val="00FF25BB"/>
    <w:rsid w:val="00FF41B9"/>
    <w:rsid w:val="00FF48DC"/>
    <w:rsid w:val="00FF4B26"/>
    <w:rsid w:val="00FF5BE1"/>
    <w:rsid w:val="00FF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B3B8F3"/>
  <w15:chartTrackingRefBased/>
  <w15:docId w15:val="{42E876DD-7673-49DF-909B-2E163D4C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0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0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0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0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0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0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0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7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EE6"/>
  </w:style>
  <w:style w:type="paragraph" w:styleId="Footer">
    <w:name w:val="footer"/>
    <w:basedOn w:val="Normal"/>
    <w:link w:val="FooterChar"/>
    <w:uiPriority w:val="99"/>
    <w:unhideWhenUsed/>
    <w:rsid w:val="00C57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EE6"/>
  </w:style>
  <w:style w:type="paragraph" w:styleId="NoSpacing">
    <w:name w:val="No Spacing"/>
    <w:link w:val="NoSpacingChar"/>
    <w:uiPriority w:val="99"/>
    <w:qFormat/>
    <w:rsid w:val="00C57EE6"/>
    <w:pPr>
      <w:spacing w:after="0" w:line="240" w:lineRule="auto"/>
    </w:pPr>
  </w:style>
  <w:style w:type="paragraph" w:customStyle="1" w:styleId="Body">
    <w:name w:val="Body"/>
    <w:rsid w:val="00C57EE6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99"/>
    <w:rsid w:val="00C57EE6"/>
  </w:style>
  <w:style w:type="paragraph" w:styleId="NormalWeb">
    <w:name w:val="Normal (Web)"/>
    <w:basedOn w:val="Normal"/>
    <w:uiPriority w:val="99"/>
    <w:unhideWhenUsed/>
    <w:rsid w:val="00BD5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F10A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0A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F10A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10A8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DF10A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10A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B2BAD"/>
    <w:rPr>
      <w:b/>
      <w:bCs/>
    </w:rPr>
  </w:style>
  <w:style w:type="paragraph" w:customStyle="1" w:styleId="Default">
    <w:name w:val="Default"/>
    <w:rsid w:val="000A62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5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A26"/>
    <w:pPr>
      <w:spacing w:line="240" w:lineRule="auto"/>
    </w:pPr>
    <w:rPr>
      <w:kern w:val="0"/>
      <w:sz w:val="2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A26"/>
    <w:rPr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DF"/>
    <w:rPr>
      <w:b/>
      <w:bCs/>
      <w:kern w:val="2"/>
      <w:lang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DF"/>
    <w:rPr>
      <w:b/>
      <w:bCs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5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7A1D"/>
    <w:pPr>
      <w:spacing w:after="0" w:line="240" w:lineRule="auto"/>
    </w:pPr>
  </w:style>
  <w:style w:type="table" w:styleId="TableGrid">
    <w:name w:val="Table Grid"/>
    <w:basedOn w:val="TableNormal"/>
    <w:uiPriority w:val="39"/>
    <w:rsid w:val="00637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6375E7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6375E7"/>
    <w:pPr>
      <w:shd w:val="clear" w:color="auto" w:fill="F8F8F8"/>
      <w:wordWrap w:val="0"/>
      <w:spacing w:after="200" w:line="240" w:lineRule="auto"/>
    </w:pPr>
    <w:rPr>
      <w:rFonts w:ascii="Consolas" w:hAnsi="Consolas"/>
      <w:sz w:val="22"/>
    </w:rPr>
  </w:style>
  <w:style w:type="character" w:styleId="PlaceholderText">
    <w:name w:val="Placeholder Text"/>
    <w:basedOn w:val="DefaultParagraphFont"/>
    <w:uiPriority w:val="99"/>
    <w:semiHidden/>
    <w:rsid w:val="00AD1CA7"/>
    <w:rPr>
      <w:color w:val="666666"/>
    </w:rPr>
  </w:style>
  <w:style w:type="paragraph" w:customStyle="1" w:styleId="Compact">
    <w:name w:val="Compact"/>
    <w:basedOn w:val="BodyText"/>
    <w:qFormat/>
    <w:rsid w:val="00553C92"/>
    <w:pPr>
      <w:spacing w:before="36" w:after="36" w:line="240" w:lineRule="auto"/>
    </w:pPr>
    <w:rPr>
      <w:rFonts w:eastAsiaTheme="minorHAnsi"/>
      <w:kern w:val="0"/>
      <w:lang w:eastAsia="en-US"/>
      <w14:ligatures w14:val="none"/>
    </w:rPr>
  </w:style>
  <w:style w:type="table" w:customStyle="1" w:styleId="Table">
    <w:name w:val="Table"/>
    <w:semiHidden/>
    <w:unhideWhenUsed/>
    <w:qFormat/>
    <w:rsid w:val="00553C92"/>
    <w:pPr>
      <w:spacing w:after="200" w:line="240" w:lineRule="auto"/>
    </w:pPr>
    <w:rPr>
      <w:rFonts w:eastAsiaTheme="minorHAnsi"/>
      <w:kern w:val="0"/>
      <w:sz w:val="20"/>
      <w:szCs w:val="20"/>
      <w:lang w:val="en-CA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53C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3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22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aa41d-1154-42d1-ac5d-48f5098af74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8" ma:contentTypeDescription="Create a new document." ma:contentTypeScope="" ma:versionID="1a7b33f66fd4d7d411b96e270addb20b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a701cc3535fbb7278d7f251835f85fbe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5F9B2B-700B-497C-AF50-837355D5DB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5F85B1-852B-4ED4-8E2B-0DD3DDEC851E}">
  <ds:schemaRefs>
    <ds:schemaRef ds:uri="http://schemas.microsoft.com/office/2006/metadata/properties"/>
    <ds:schemaRef ds:uri="http://schemas.microsoft.com/office/infopath/2007/PartnerControls"/>
    <ds:schemaRef ds:uri="ffbaa41d-1154-42d1-ac5d-48f5098af74a"/>
  </ds:schemaRefs>
</ds:datastoreItem>
</file>

<file path=customXml/itemProps3.xml><?xml version="1.0" encoding="utf-8"?>
<ds:datastoreItem xmlns:ds="http://schemas.openxmlformats.org/officeDocument/2006/customXml" ds:itemID="{C9D5D174-9034-43B0-A5C5-11C4B48735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BD16F35-B32F-425B-92C6-969219E193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5</Words>
  <Characters>624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Nan (Population Health-TBA Use)</dc:creator>
  <cp:keywords/>
  <dc:description/>
  <cp:lastModifiedBy>Nived Dharmaraj</cp:lastModifiedBy>
  <cp:revision>3</cp:revision>
  <cp:lastPrinted>2026-04-09T20:21:00Z</cp:lastPrinted>
  <dcterms:created xsi:type="dcterms:W3CDTF">2026-05-07T10:25:00Z</dcterms:created>
  <dcterms:modified xsi:type="dcterms:W3CDTF">2026-06-0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  <property fmtid="{D5CDD505-2E9C-101B-9397-08002B2CF9AE}" pid="3" name="GrammarlyDocumentId">
    <vt:lpwstr>63d564d9-8765-4106-967a-d032407517c3</vt:lpwstr>
  </property>
</Properties>
</file>